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AAF" w:rsidRPr="008F0EAF" w:rsidRDefault="008128E5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nnex</w:t>
      </w:r>
      <w:bookmarkStart w:id="0" w:name="_GoBack"/>
      <w:bookmarkEnd w:id="0"/>
    </w:p>
    <w:p w:rsidR="00612AAF" w:rsidRPr="008F0EAF" w:rsidRDefault="00612AA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</w:p>
    <w:p w:rsidR="00EC672A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BB1C03" w:rsidRPr="008F0EAF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BB1C03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Adair I</w:t>
      </w:r>
      <w:r w:rsidR="004A03A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V, van Wijk MC, Armstrong WD. 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Moiré topography </w:t>
      </w:r>
      <w:r w:rsidR="004A03A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in scoliosis screening. </w:t>
      </w:r>
      <w:r w:rsidR="004A03AA" w:rsidRPr="008F0EAF">
        <w:rPr>
          <w:rFonts w:ascii="Times New Roman" w:hAnsi="Times New Roman" w:cs="Times New Roman"/>
          <w:i/>
          <w:sz w:val="24"/>
          <w:szCs w:val="24"/>
          <w:lang w:val="en-US"/>
        </w:rPr>
        <w:t>Clin Ortho</w:t>
      </w:r>
      <w:r w:rsidR="004A03A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78; </w:t>
      </w:r>
      <w:r w:rsidR="004A03AA" w:rsidRPr="008F0EAF">
        <w:rPr>
          <w:rFonts w:ascii="Times New Roman" w:hAnsi="Times New Roman" w:cs="Times New Roman"/>
          <w:b/>
          <w:sz w:val="24"/>
          <w:szCs w:val="24"/>
          <w:lang w:val="en-US"/>
        </w:rPr>
        <w:t>129</w:t>
      </w:r>
      <w:r w:rsidR="004A03A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>165–</w:t>
      </w:r>
      <w:r w:rsidR="00EC672A" w:rsidRPr="008F0EAF">
        <w:rPr>
          <w:rFonts w:ascii="Times New Roman" w:hAnsi="Times New Roman" w:cs="Times New Roman"/>
          <w:sz w:val="24"/>
          <w:szCs w:val="24"/>
          <w:lang w:val="en-US"/>
        </w:rPr>
        <w:t>171.</w:t>
      </w:r>
    </w:p>
    <w:p w:rsidR="00FC11BF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BB1C03" w:rsidRPr="008F0EA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B1C03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Amendt LE, Ause-Ellias KL, Eyber</w:t>
      </w:r>
      <w:r w:rsidR="004A03A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s JL, Wadsworth CT, Nielsen DH, Weinstein SL. 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Validity and reliability testing of the Scolio</w:t>
      </w:r>
      <w:r w:rsidR="00691810" w:rsidRPr="008F0EAF">
        <w:rPr>
          <w:rFonts w:ascii="Times New Roman" w:hAnsi="Times New Roman" w:cs="Times New Roman"/>
          <w:sz w:val="24"/>
          <w:szCs w:val="24"/>
          <w:lang w:val="en-US"/>
        </w:rPr>
        <w:t>meter.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1810" w:rsidRPr="008F0EAF">
        <w:rPr>
          <w:rFonts w:ascii="Times New Roman" w:hAnsi="Times New Roman" w:cs="Times New Roman"/>
          <w:i/>
          <w:sz w:val="24"/>
          <w:szCs w:val="24"/>
          <w:lang w:val="en-US"/>
        </w:rPr>
        <w:t>PhyTher</w:t>
      </w:r>
      <w:r w:rsidR="00FC11BF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A03A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90; </w:t>
      </w:r>
      <w:r w:rsidR="004A03AA" w:rsidRPr="008F0EAF">
        <w:rPr>
          <w:rFonts w:ascii="Times New Roman" w:hAnsi="Times New Roman" w:cs="Times New Roman"/>
          <w:b/>
          <w:sz w:val="24"/>
          <w:szCs w:val="24"/>
          <w:lang w:val="en-US"/>
        </w:rPr>
        <w:t>70</w:t>
      </w:r>
      <w:r w:rsidR="004A03AA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08–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17.</w:t>
      </w:r>
    </w:p>
    <w:p w:rsidR="00FC11BF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3</w:t>
      </w:r>
      <w:r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03AA" w:rsidRPr="008F0EAF">
        <w:rPr>
          <w:rFonts w:ascii="Times New Roman" w:hAnsi="Times New Roman" w:cs="Times New Roman"/>
          <w:sz w:val="24"/>
          <w:szCs w:val="24"/>
          <w:lang w:val="en-US"/>
        </w:rPr>
        <w:t>Bunnell WP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. An objective criterion for s</w:t>
      </w:r>
      <w:r w:rsidR="004A03AA" w:rsidRPr="008F0EAF">
        <w:rPr>
          <w:rFonts w:ascii="Times New Roman" w:hAnsi="Times New Roman" w:cs="Times New Roman"/>
          <w:sz w:val="24"/>
          <w:szCs w:val="24"/>
          <w:lang w:val="en-US"/>
        </w:rPr>
        <w:t>coliosis screening.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11BF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J Bone Joint Surg Am </w:t>
      </w:r>
      <w:r w:rsidR="004A03A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84; </w:t>
      </w:r>
      <w:r w:rsidR="004A03AA" w:rsidRPr="008F0EAF">
        <w:rPr>
          <w:rFonts w:ascii="Times New Roman" w:hAnsi="Times New Roman" w:cs="Times New Roman"/>
          <w:b/>
          <w:sz w:val="24"/>
          <w:szCs w:val="24"/>
          <w:lang w:val="en-US"/>
        </w:rPr>
        <w:t>66</w:t>
      </w:r>
      <w:r w:rsidR="004A03A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>1381.</w:t>
      </w:r>
    </w:p>
    <w:p w:rsidR="00612AAF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Bunnell WP.</w:t>
      </w:r>
      <w:r w:rsidR="0069181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Outcome of spinal screening. </w:t>
      </w:r>
      <w:r w:rsidR="00612AAF" w:rsidRPr="008F0EAF">
        <w:rPr>
          <w:rFonts w:ascii="Times New Roman" w:hAnsi="Times New Roman" w:cs="Times New Roman"/>
          <w:i/>
          <w:sz w:val="24"/>
          <w:szCs w:val="24"/>
          <w:lang w:val="en-US"/>
        </w:rPr>
        <w:t>Spine</w:t>
      </w:r>
      <w:r w:rsidR="0069181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93; </w:t>
      </w:r>
      <w:r w:rsidR="00691810" w:rsidRPr="008F0EAF">
        <w:rPr>
          <w:rFonts w:ascii="Times New Roman" w:hAnsi="Times New Roman" w:cs="Times New Roman"/>
          <w:b/>
          <w:sz w:val="24"/>
          <w:szCs w:val="24"/>
          <w:lang w:val="en-US"/>
        </w:rPr>
        <w:t>18</w:t>
      </w:r>
      <w:r w:rsidR="00691810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572–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80. </w:t>
      </w:r>
    </w:p>
    <w:p w:rsidR="00FC11BF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Burwell RG, James NJ, Johnson F, Webb</w:t>
      </w:r>
      <w:r w:rsidR="0069181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JK, Wilson YG. Standardized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trunk asymmetry scores. A study of back contour in healthy school children</w:t>
      </w:r>
      <w:r w:rsidR="00612AAF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 </w:t>
      </w:r>
      <w:r w:rsidR="002C4F77" w:rsidRPr="008F0EAF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J Bone Joint Surg Br</w:t>
      </w:r>
      <w:r w:rsidR="00FC11BF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691810" w:rsidRPr="008F0EAF">
        <w:rPr>
          <w:rFonts w:ascii="Times New Roman" w:hAnsi="Times New Roman" w:cs="Times New Roman"/>
          <w:sz w:val="24"/>
          <w:szCs w:val="24"/>
          <w:lang w:val="en-US"/>
        </w:rPr>
        <w:t>1983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2AAF" w:rsidRPr="008F0EAF">
        <w:rPr>
          <w:rFonts w:ascii="Times New Roman" w:hAnsi="Times New Roman" w:cs="Times New Roman"/>
          <w:b/>
          <w:sz w:val="24"/>
          <w:szCs w:val="24"/>
          <w:lang w:val="en-US"/>
        </w:rPr>
        <w:t>65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>: 452–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63.</w:t>
      </w:r>
    </w:p>
    <w:p w:rsidR="00FC11BF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F42E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Burwell RG, </w:t>
      </w:r>
      <w:r w:rsidR="006D081A" w:rsidRPr="008F0EAF">
        <w:rPr>
          <w:rFonts w:ascii="Times New Roman" w:hAnsi="Times New Roman" w:cs="Times New Roman"/>
          <w:sz w:val="24"/>
          <w:szCs w:val="24"/>
          <w:lang w:val="en-US"/>
        </w:rPr>
        <w:t>Aujla RK, Kirby AS, Moulton A, Webb JK.</w:t>
      </w:r>
      <w:r w:rsidR="00BF42E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The early detection of adolescent idiopathic scoliosis in three positions using the scoliometer and real-time ultrasound: should the prone position also be used?  </w:t>
      </w:r>
      <w:r w:rsidR="006D081A" w:rsidRPr="008F0EAF">
        <w:rPr>
          <w:rFonts w:ascii="Times New Roman" w:hAnsi="Times New Roman" w:cs="Times New Roman"/>
          <w:i/>
          <w:sz w:val="24"/>
          <w:szCs w:val="24"/>
          <w:lang w:val="en-US"/>
        </w:rPr>
        <w:t>Stud </w:t>
      </w:r>
      <w:r w:rsidR="006D081A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Health</w:t>
      </w:r>
      <w:r w:rsidR="006D081A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Technol Inform</w:t>
      </w:r>
      <w:r w:rsidR="00FC11BF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6D081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2002; </w:t>
      </w:r>
      <w:r w:rsidR="006D081A" w:rsidRPr="008F0EAF">
        <w:rPr>
          <w:rFonts w:ascii="Times New Roman" w:hAnsi="Times New Roman" w:cs="Times New Roman"/>
          <w:b/>
          <w:sz w:val="24"/>
          <w:szCs w:val="24"/>
          <w:lang w:val="en-US"/>
        </w:rPr>
        <w:t>88</w:t>
      </w:r>
      <w:r w:rsidR="006D081A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74–</w:t>
      </w:r>
      <w:r w:rsidR="00BF42E0" w:rsidRPr="008F0EAF">
        <w:rPr>
          <w:rFonts w:ascii="Times New Roman" w:hAnsi="Times New Roman" w:cs="Times New Roman"/>
          <w:sz w:val="24"/>
          <w:szCs w:val="24"/>
          <w:lang w:val="en-US"/>
        </w:rPr>
        <w:t>80.</w:t>
      </w:r>
    </w:p>
    <w:p w:rsidR="00FC11BF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D081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Connolly BH, 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>Michael BT.</w:t>
      </w:r>
      <w:r w:rsidR="00BF42E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Early detection of scoliosis. A neurological approach using the asymmetrical tonic neck reflex.  </w:t>
      </w:r>
      <w:r w:rsidR="006D081A" w:rsidRPr="008F0EAF">
        <w:rPr>
          <w:rFonts w:ascii="Times New Roman" w:hAnsi="Times New Roman" w:cs="Times New Roman"/>
          <w:i/>
          <w:sz w:val="24"/>
          <w:szCs w:val="24"/>
          <w:lang w:val="en-US"/>
        </w:rPr>
        <w:t>PhyTher</w:t>
      </w:r>
      <w:r w:rsidR="00FC11BF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6D081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84; </w:t>
      </w:r>
      <w:r w:rsidR="00BF42E0" w:rsidRPr="008F0EAF">
        <w:rPr>
          <w:rFonts w:ascii="Times New Roman" w:hAnsi="Times New Roman" w:cs="Times New Roman"/>
          <w:b/>
          <w:sz w:val="24"/>
          <w:szCs w:val="24"/>
          <w:lang w:val="en-US"/>
        </w:rPr>
        <w:t>64</w:t>
      </w:r>
      <w:r w:rsidR="006D081A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304–</w:t>
      </w:r>
      <w:r w:rsidR="00BF42E0" w:rsidRPr="008F0EAF">
        <w:rPr>
          <w:rFonts w:ascii="Times New Roman" w:hAnsi="Times New Roman" w:cs="Times New Roman"/>
          <w:sz w:val="24"/>
          <w:szCs w:val="24"/>
          <w:lang w:val="en-US"/>
        </w:rPr>
        <w:t>7.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C11BF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508D7" w:rsidRPr="008F0EAF">
        <w:rPr>
          <w:rFonts w:ascii="Times New Roman" w:hAnsi="Times New Roman" w:cs="Times New Roman"/>
          <w:sz w:val="24"/>
          <w:szCs w:val="24"/>
          <w:lang w:val="en-US"/>
        </w:rPr>
        <w:t>Co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oke ED, Carter LM, Pilcher MF. </w:t>
      </w:r>
      <w:r w:rsidR="00F508D7" w:rsidRPr="008F0EAF">
        <w:rPr>
          <w:rFonts w:ascii="Times New Roman" w:hAnsi="Times New Roman" w:cs="Times New Roman"/>
          <w:sz w:val="24"/>
          <w:szCs w:val="24"/>
          <w:lang w:val="en-US"/>
        </w:rPr>
        <w:t>Identifying</w:t>
      </w:r>
      <w:r w:rsidR="00BF42E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scoliosis in the adolescent with thermography: a preliminary study.  </w:t>
      </w:r>
      <w:r w:rsidR="00F508D7" w:rsidRPr="008F0EAF">
        <w:rPr>
          <w:rFonts w:ascii="Times New Roman" w:hAnsi="Times New Roman" w:cs="Times New Roman"/>
          <w:i/>
          <w:sz w:val="24"/>
          <w:szCs w:val="24"/>
          <w:lang w:val="en-US"/>
        </w:rPr>
        <w:t>Clin Orthop Relat Res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08D7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80; </w:t>
      </w:r>
      <w:r w:rsidR="00F508D7" w:rsidRPr="008F0EAF">
        <w:rPr>
          <w:rFonts w:ascii="Times New Roman" w:hAnsi="Times New Roman" w:cs="Times New Roman"/>
          <w:b/>
          <w:sz w:val="24"/>
          <w:szCs w:val="24"/>
          <w:lang w:val="en-US"/>
        </w:rPr>
        <w:t>148: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72–</w:t>
      </w:r>
      <w:r w:rsidR="00BF42E0" w:rsidRPr="008F0EAF">
        <w:rPr>
          <w:rFonts w:ascii="Times New Roman" w:hAnsi="Times New Roman" w:cs="Times New Roman"/>
          <w:sz w:val="24"/>
          <w:szCs w:val="24"/>
          <w:lang w:val="en-US"/>
        </w:rPr>
        <w:t>6.</w:t>
      </w:r>
    </w:p>
    <w:p w:rsidR="00FC11BF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Cote P, Kreitz BG, C</w:t>
      </w:r>
      <w:r w:rsidR="003E02E0" w:rsidRPr="008F0EAF">
        <w:rPr>
          <w:rFonts w:ascii="Times New Roman" w:hAnsi="Times New Roman" w:cs="Times New Roman"/>
          <w:sz w:val="24"/>
          <w:szCs w:val="24"/>
          <w:lang w:val="en-US"/>
        </w:rPr>
        <w:t>assidy JD, Dzus AK, Martel J.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A study of the diagnostic accuracy and reliability of the Scoliometer and Adam's forward bend test.</w:t>
      </w:r>
      <w:r w:rsidR="00FC11B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2AAF" w:rsidRPr="008F0EAF">
        <w:rPr>
          <w:rFonts w:ascii="Times New Roman" w:hAnsi="Times New Roman" w:cs="Times New Roman"/>
          <w:i/>
          <w:sz w:val="24"/>
          <w:szCs w:val="24"/>
        </w:rPr>
        <w:t>Spine</w:t>
      </w:r>
      <w:r w:rsidR="003E02E0" w:rsidRPr="008F0EAF">
        <w:rPr>
          <w:rFonts w:ascii="Times New Roman" w:hAnsi="Times New Roman" w:cs="Times New Roman"/>
          <w:sz w:val="24"/>
          <w:szCs w:val="24"/>
        </w:rPr>
        <w:t xml:space="preserve"> 1988; </w:t>
      </w:r>
      <w:r w:rsidR="003E02E0" w:rsidRPr="008F0EAF">
        <w:rPr>
          <w:rFonts w:ascii="Times New Roman" w:hAnsi="Times New Roman" w:cs="Times New Roman"/>
          <w:b/>
          <w:sz w:val="24"/>
          <w:szCs w:val="24"/>
        </w:rPr>
        <w:t>23</w:t>
      </w:r>
      <w:r w:rsidR="003E02E0" w:rsidRPr="008F0EAF">
        <w:rPr>
          <w:rFonts w:ascii="Times New Roman" w:hAnsi="Times New Roman" w:cs="Times New Roman"/>
          <w:sz w:val="24"/>
          <w:szCs w:val="24"/>
        </w:rPr>
        <w:t>:</w:t>
      </w:r>
      <w:r w:rsidR="00FC11BF" w:rsidRPr="008F0EAF">
        <w:rPr>
          <w:rFonts w:ascii="Times New Roman" w:hAnsi="Times New Roman" w:cs="Times New Roman"/>
          <w:sz w:val="24"/>
          <w:szCs w:val="24"/>
        </w:rPr>
        <w:t xml:space="preserve"> 796–</w:t>
      </w:r>
      <w:r w:rsidR="00612AAF" w:rsidRPr="008F0EAF">
        <w:rPr>
          <w:rFonts w:ascii="Times New Roman" w:hAnsi="Times New Roman" w:cs="Times New Roman"/>
          <w:sz w:val="24"/>
          <w:szCs w:val="24"/>
        </w:rPr>
        <w:t>802; discussion 803.</w:t>
      </w:r>
    </w:p>
    <w:p w:rsidR="005D1B07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</w:rPr>
        <w:t>A10</w:t>
      </w:r>
      <w:r w:rsidRPr="008F0EAF">
        <w:rPr>
          <w:rFonts w:ascii="Times New Roman" w:hAnsi="Times New Roman" w:cs="Times New Roman"/>
          <w:sz w:val="24"/>
          <w:szCs w:val="24"/>
        </w:rPr>
        <w:tab/>
      </w:r>
      <w:r w:rsidR="00134DD2" w:rsidRPr="008F0EAF">
        <w:rPr>
          <w:rFonts w:ascii="Times New Roman" w:hAnsi="Times New Roman" w:cs="Times New Roman"/>
          <w:sz w:val="24"/>
          <w:szCs w:val="24"/>
        </w:rPr>
        <w:t xml:space="preserve">Daler S, Huber F. </w:t>
      </w:r>
      <w:r w:rsidR="00391F59" w:rsidRPr="008F0EAF">
        <w:rPr>
          <w:rFonts w:ascii="Times New Roman" w:hAnsi="Times New Roman" w:cs="Times New Roman"/>
          <w:sz w:val="24"/>
          <w:szCs w:val="24"/>
        </w:rPr>
        <w:t xml:space="preserve">Topographie Moiré et déviations vertébrales (étude en milieu scolaire). </w:t>
      </w:r>
      <w:r w:rsidR="00134DD2" w:rsidRPr="008F0EAF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Ann Readapt Med Phy</w:t>
      </w:r>
      <w:r w:rsidR="005D1B07" w:rsidRPr="008F0EAF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 xml:space="preserve">s </w:t>
      </w:r>
      <w:r w:rsidR="00134DD2" w:rsidRPr="008F0E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1984</w:t>
      </w:r>
      <w:r w:rsidR="00A83F8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A83F8C" w:rsidRPr="008F0EAF">
        <w:rPr>
          <w:rFonts w:ascii="Times New Roman" w:hAnsi="Times New Roman" w:cs="Times New Roman"/>
          <w:b/>
          <w:sz w:val="24"/>
          <w:szCs w:val="24"/>
          <w:lang w:val="en-US"/>
        </w:rPr>
        <w:t>26</w:t>
      </w:r>
      <w:r w:rsidR="00134DD2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D1B07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319–</w:t>
      </w:r>
      <w:r w:rsidR="00391F59" w:rsidRPr="008F0EAF">
        <w:rPr>
          <w:rFonts w:ascii="Times New Roman" w:hAnsi="Times New Roman" w:cs="Times New Roman"/>
          <w:sz w:val="24"/>
          <w:szCs w:val="24"/>
          <w:lang w:val="en-US"/>
        </w:rPr>
        <w:t>26.</w:t>
      </w:r>
    </w:p>
    <w:p w:rsidR="001A2FFB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D1B07" w:rsidRPr="008F0EAF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="005D1B07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De Wild</w:t>
      </w:r>
      <w:r w:rsidR="00134DD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e L, Plasschaert F, Cattoir H, Uyttendaele D. 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Examination of the back using the Bunnell scoliometer in a Belgian school population around puberty.  </w:t>
      </w:r>
      <w:r w:rsidR="00134DD2" w:rsidRPr="008F0EAF">
        <w:rPr>
          <w:rStyle w:val="highlight"/>
          <w:rFonts w:ascii="Times New Roman" w:hAnsi="Times New Roman" w:cs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Acta</w:t>
      </w:r>
      <w:r w:rsidR="00134DD2" w:rsidRPr="008F0EAF">
        <w:rPr>
          <w:rStyle w:val="apple-converted-space"/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 </w:t>
      </w:r>
      <w:r w:rsidR="00134DD2" w:rsidRPr="008F0EAF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Orthop Belg</w:t>
      </w:r>
      <w:r w:rsidR="00134DD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98;</w:t>
      </w:r>
      <w:r w:rsidR="00134DD2" w:rsidRPr="008F0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64</w:t>
      </w:r>
      <w:r w:rsidR="00134DD2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D1B07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36–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43.</w:t>
      </w:r>
    </w:p>
    <w:p w:rsidR="001A2FFB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1A2FFB" w:rsidRPr="008F0EAF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1A2FFB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11776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l-Sayyad MM. 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Comparison of roentgenography and moire topography for quantifying spinal curvature.  </w:t>
      </w:r>
      <w:r w:rsidR="0011776F" w:rsidRPr="008F0EAF">
        <w:rPr>
          <w:rFonts w:ascii="Times New Roman" w:hAnsi="Times New Roman" w:cs="Times New Roman"/>
          <w:i/>
          <w:sz w:val="24"/>
          <w:szCs w:val="24"/>
          <w:lang w:val="en-US"/>
        </w:rPr>
        <w:t>Phy</w:t>
      </w:r>
      <w:r w:rsidR="00612AAF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her</w:t>
      </w:r>
      <w:r w:rsidR="001A2FF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776F" w:rsidRPr="008F0EAF">
        <w:rPr>
          <w:rFonts w:ascii="Times New Roman" w:hAnsi="Times New Roman" w:cs="Times New Roman"/>
          <w:sz w:val="24"/>
          <w:szCs w:val="24"/>
          <w:lang w:val="en-US"/>
        </w:rPr>
        <w:t>1986;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2AAF" w:rsidRPr="008F0EAF">
        <w:rPr>
          <w:rFonts w:ascii="Times New Roman" w:hAnsi="Times New Roman" w:cs="Times New Roman"/>
          <w:b/>
          <w:sz w:val="24"/>
          <w:szCs w:val="24"/>
          <w:lang w:val="en-US"/>
        </w:rPr>
        <w:t>66</w:t>
      </w:r>
      <w:r w:rsidR="0011776F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1A2FF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078–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82.</w:t>
      </w:r>
    </w:p>
    <w:p w:rsidR="001A2FFB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1A2FFB" w:rsidRPr="008F0EAF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1A2FFB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776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Flynn JC, Riddick MF, Price CT, Keller TL. </w:t>
      </w:r>
      <w:r w:rsidR="00391F59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Present status of scoliosis screening in Florida schools.  </w:t>
      </w:r>
      <w:r w:rsidR="0011776F" w:rsidRPr="008F0EAF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J Fla Med Assoc</w:t>
      </w:r>
      <w:r w:rsidR="001A2FFB" w:rsidRPr="008F0EAF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11776F" w:rsidRPr="008F0EAF">
        <w:rPr>
          <w:rFonts w:ascii="Times New Roman" w:hAnsi="Times New Roman" w:cs="Times New Roman"/>
          <w:sz w:val="24"/>
          <w:szCs w:val="24"/>
          <w:lang w:val="en-US"/>
        </w:rPr>
        <w:t>1985;</w:t>
      </w:r>
      <w:r w:rsidR="00391F59" w:rsidRPr="008F0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72</w:t>
      </w:r>
      <w:r w:rsidR="0011776F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1A2FF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847–</w:t>
      </w:r>
      <w:r w:rsidR="00391F59" w:rsidRPr="008F0EAF">
        <w:rPr>
          <w:rFonts w:ascii="Times New Roman" w:hAnsi="Times New Roman" w:cs="Times New Roman"/>
          <w:sz w:val="24"/>
          <w:szCs w:val="24"/>
          <w:lang w:val="en-US"/>
        </w:rPr>
        <w:t>51.</w:t>
      </w:r>
    </w:p>
    <w:p w:rsidR="001A2FFB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lastRenderedPageBreak/>
        <w:t>A</w:t>
      </w:r>
      <w:r w:rsidR="001A2FFB" w:rsidRPr="008F0EAF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="001A2FFB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Grivas TB, Vasiliadis</w:t>
      </w:r>
      <w:r w:rsidR="0011776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ES, Polyzois VD, Mouzakis V. 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Trunk asymmetry and handedness in 8245 school children.</w:t>
      </w:r>
      <w:r w:rsidR="001A2FF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776F" w:rsidRPr="008F0EAF">
        <w:rPr>
          <w:rFonts w:ascii="Times New Roman" w:hAnsi="Times New Roman" w:cs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Pediatr Rehabil</w:t>
      </w:r>
      <w:r w:rsidR="001A2FF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776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006; </w:t>
      </w:r>
      <w:r w:rsidR="0011776F" w:rsidRPr="008F0EAF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="0011776F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1A2FF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59–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66.</w:t>
      </w:r>
    </w:p>
    <w:p w:rsidR="001A2FFB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1A2FFB" w:rsidRPr="008F0EAF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="001A2FFB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Grivas TB, Va</w:t>
      </w:r>
      <w:r w:rsidR="00586EC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siliadis ES, Mihasc Maziotou C, Triandafyllopoulos G. 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Back trunk morphology in 3301 children aged 3-9 years old.</w:t>
      </w:r>
      <w:r w:rsidR="001A2FF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6EC2" w:rsidRPr="008F0EAF">
        <w:rPr>
          <w:rFonts w:ascii="Times New Roman" w:hAnsi="Times New Roman" w:cs="Times New Roman"/>
          <w:i/>
          <w:sz w:val="24"/>
          <w:szCs w:val="24"/>
          <w:lang w:val="en-US"/>
        </w:rPr>
        <w:t>Stud </w:t>
      </w:r>
      <w:r w:rsidR="00586EC2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Health</w:t>
      </w:r>
      <w:r w:rsidR="00586EC2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Technol Inform</w:t>
      </w:r>
      <w:r w:rsidR="001A2FFB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86EC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2008; </w:t>
      </w:r>
      <w:r w:rsidR="00586EC2" w:rsidRPr="008F0EAF">
        <w:rPr>
          <w:rFonts w:ascii="Times New Roman" w:hAnsi="Times New Roman" w:cs="Times New Roman"/>
          <w:b/>
          <w:sz w:val="24"/>
          <w:szCs w:val="24"/>
          <w:lang w:val="en-US"/>
        </w:rPr>
        <w:t>140</w:t>
      </w:r>
      <w:r w:rsidR="00586EC2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1A2FF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9–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32.</w:t>
      </w:r>
    </w:p>
    <w:p w:rsidR="00EF3CBC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1A2FFB" w:rsidRPr="008F0EAF">
        <w:rPr>
          <w:rFonts w:ascii="Times New Roman" w:hAnsi="Times New Roman" w:cs="Times New Roman"/>
          <w:sz w:val="24"/>
          <w:szCs w:val="24"/>
          <w:lang w:val="en-US"/>
        </w:rPr>
        <w:t>16</w:t>
      </w:r>
      <w:r w:rsidR="001A2FFB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91093" w:rsidRPr="008F0EAF">
        <w:rPr>
          <w:rFonts w:ascii="Times New Roman" w:hAnsi="Times New Roman" w:cs="Times New Roman"/>
          <w:sz w:val="24"/>
          <w:szCs w:val="24"/>
          <w:lang w:val="en-US"/>
        </w:rPr>
        <w:t>Grossman TW, Mazur JM, Cummings RJ.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An evaluation of the Adams forward bend test and the scoliometer in a scoliosis school screening setting.</w:t>
      </w:r>
      <w:r w:rsidR="001A2FF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1093" w:rsidRPr="008F0EAF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J Pediatr Orthop</w:t>
      </w:r>
      <w:r w:rsidR="0029109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95; </w:t>
      </w:r>
      <w:r w:rsidR="00291093" w:rsidRPr="008F0EAF">
        <w:rPr>
          <w:rFonts w:ascii="Times New Roman" w:hAnsi="Times New Roman" w:cs="Times New Roman"/>
          <w:b/>
          <w:sz w:val="24"/>
          <w:szCs w:val="24"/>
          <w:lang w:val="en-US"/>
        </w:rPr>
        <w:t>15</w:t>
      </w:r>
      <w:r w:rsidR="00291093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535–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8.</w:t>
      </w:r>
    </w:p>
    <w:p w:rsidR="00EF3CBC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9109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Huang SC, Chen PQ, Yu KS, Liu TK. 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Effectiveness of scoliometer in school screening for scolio</w:t>
      </w:r>
      <w:r w:rsidR="00291093" w:rsidRPr="008F0EAF">
        <w:rPr>
          <w:rFonts w:ascii="Times New Roman" w:hAnsi="Times New Roman" w:cs="Times New Roman"/>
          <w:sz w:val="24"/>
          <w:szCs w:val="24"/>
          <w:lang w:val="en-US"/>
        </w:rPr>
        <w:t>sis.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1093" w:rsidRPr="008F0EAF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J Formos Med Assoc</w:t>
      </w:r>
      <w:r w:rsidR="00EF3CBC" w:rsidRPr="008F0E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29109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88; </w:t>
      </w:r>
      <w:r w:rsidR="00291093" w:rsidRPr="008F0EAF">
        <w:rPr>
          <w:rFonts w:ascii="Times New Roman" w:hAnsi="Times New Roman" w:cs="Times New Roman"/>
          <w:b/>
          <w:sz w:val="24"/>
          <w:szCs w:val="24"/>
          <w:lang w:val="en-US"/>
        </w:rPr>
        <w:t>87</w:t>
      </w:r>
      <w:r w:rsidR="00291093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955–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9.</w:t>
      </w:r>
    </w:p>
    <w:p w:rsidR="00EF3CBC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>18</w:t>
      </w:r>
      <w:r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1013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Huang SC. 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Cut-off point of the Scoliometer in school scoliosis screening.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2AAF" w:rsidRPr="008F0EAF">
        <w:rPr>
          <w:rFonts w:ascii="Times New Roman" w:hAnsi="Times New Roman" w:cs="Times New Roman"/>
          <w:i/>
          <w:sz w:val="24"/>
          <w:szCs w:val="24"/>
          <w:lang w:val="en-US"/>
        </w:rPr>
        <w:t>Spine</w:t>
      </w:r>
      <w:r w:rsidR="00B10130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1013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97; </w:t>
      </w:r>
      <w:r w:rsidR="00B10130" w:rsidRPr="008F0EAF">
        <w:rPr>
          <w:rFonts w:ascii="Times New Roman" w:hAnsi="Times New Roman" w:cs="Times New Roman"/>
          <w:b/>
          <w:sz w:val="24"/>
          <w:szCs w:val="24"/>
          <w:lang w:val="en-US"/>
        </w:rPr>
        <w:t>22</w:t>
      </w:r>
      <w:r w:rsidR="00B10130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85–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9.</w:t>
      </w:r>
    </w:p>
    <w:p w:rsidR="00EF3CBC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>19</w:t>
      </w:r>
      <w:r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Karachalios T, Sofianos J, Roidis N, Sapkas G, Korre</w:t>
      </w:r>
      <w:r w:rsidR="00B1013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s D,  Nikolopoulos K. 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Ten-year follow-up evaluation of a school screening program for scoliosis. Is the forward-bending test an accurate diagnostic criterion </w:t>
      </w:r>
      <w:r w:rsidR="00B10130" w:rsidRPr="008F0EAF">
        <w:rPr>
          <w:rFonts w:ascii="Times New Roman" w:hAnsi="Times New Roman" w:cs="Times New Roman"/>
          <w:sz w:val="24"/>
          <w:szCs w:val="24"/>
          <w:lang w:val="en-US"/>
        </w:rPr>
        <w:t>for the screening of scoliosis?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2AAF" w:rsidRPr="008F0EAF">
        <w:rPr>
          <w:rFonts w:ascii="Times New Roman" w:hAnsi="Times New Roman" w:cs="Times New Roman"/>
          <w:i/>
          <w:sz w:val="24"/>
          <w:szCs w:val="24"/>
          <w:lang w:val="en-US"/>
        </w:rPr>
        <w:t>Spine</w:t>
      </w:r>
      <w:r w:rsidR="00B1013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99; </w:t>
      </w:r>
      <w:r w:rsidR="00B10130" w:rsidRPr="008F0EAF">
        <w:rPr>
          <w:rFonts w:ascii="Times New Roman" w:hAnsi="Times New Roman" w:cs="Times New Roman"/>
          <w:b/>
          <w:sz w:val="24"/>
          <w:szCs w:val="24"/>
          <w:lang w:val="en-US"/>
        </w:rPr>
        <w:t>24</w:t>
      </w:r>
      <w:r w:rsidR="00B1013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>2318–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24.</w:t>
      </w:r>
    </w:p>
    <w:p w:rsidR="00EF3CBC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1013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Korovessis PG, 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Stamatakis MV. Prediction of scoliotic cobb angle with the use of the scoliometer.  </w:t>
      </w:r>
      <w:r w:rsidR="00612AAF" w:rsidRPr="008F0EAF">
        <w:rPr>
          <w:rFonts w:ascii="Times New Roman" w:hAnsi="Times New Roman" w:cs="Times New Roman"/>
          <w:i/>
          <w:sz w:val="24"/>
          <w:szCs w:val="24"/>
          <w:lang w:val="en-US"/>
        </w:rPr>
        <w:t>Spine</w:t>
      </w:r>
      <w:r w:rsidR="00B10130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1013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96; </w:t>
      </w:r>
      <w:r w:rsidR="00612AAF" w:rsidRPr="008F0EAF">
        <w:rPr>
          <w:rFonts w:ascii="Times New Roman" w:hAnsi="Times New Roman" w:cs="Times New Roman"/>
          <w:b/>
          <w:sz w:val="24"/>
          <w:szCs w:val="24"/>
          <w:lang w:val="en-US"/>
        </w:rPr>
        <w:t>21</w:t>
      </w:r>
      <w:r w:rsidR="00B10130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661–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6.</w:t>
      </w:r>
    </w:p>
    <w:p w:rsidR="00EF3CBC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63A3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Lee CF, Fong DY, Cheung KM </w:t>
      </w:r>
      <w:r w:rsidR="00B1013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et al. </w:t>
      </w:r>
      <w:r w:rsidR="00AE2132" w:rsidRPr="008F0EAF">
        <w:rPr>
          <w:rFonts w:ascii="Times New Roman" w:hAnsi="Times New Roman" w:cs="Times New Roman"/>
          <w:sz w:val="24"/>
          <w:szCs w:val="24"/>
          <w:lang w:val="en-US"/>
        </w:rPr>
        <w:t>Referral criteria for school scoliosis screening: assessment and recommendations based on a large longitudinally followed cohort.</w:t>
      </w:r>
      <w:r w:rsidR="00663A3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0130" w:rsidRPr="008F0EAF">
        <w:rPr>
          <w:rFonts w:ascii="Times New Roman" w:hAnsi="Times New Roman" w:cs="Times New Roman"/>
          <w:i/>
          <w:sz w:val="24"/>
          <w:szCs w:val="24"/>
          <w:lang w:val="en-US"/>
        </w:rPr>
        <w:t>Spine</w:t>
      </w:r>
      <w:r w:rsidR="00B1013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001;</w:t>
      </w:r>
      <w:r w:rsidR="00B10130" w:rsidRPr="008F0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5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>: E1492–</w:t>
      </w:r>
      <w:r w:rsidR="00B1013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8. </w:t>
      </w:r>
    </w:p>
    <w:p w:rsidR="00EF3CBC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>22</w:t>
      </w:r>
      <w:r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Murrell </w:t>
      </w:r>
      <w:r w:rsidR="00B10130" w:rsidRPr="008F0EAF">
        <w:rPr>
          <w:rFonts w:ascii="Times New Roman" w:hAnsi="Times New Roman" w:cs="Times New Roman"/>
          <w:sz w:val="24"/>
          <w:szCs w:val="24"/>
          <w:lang w:val="en-US"/>
        </w:rPr>
        <w:t>GA, Coonrad RW, Moorman CT 3</w:t>
      </w:r>
      <w:r w:rsidR="00B10130" w:rsidRPr="008F0EA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d</w:t>
      </w:r>
      <w:r w:rsidR="00B10130" w:rsidRPr="008F0EAF">
        <w:rPr>
          <w:rFonts w:ascii="Times New Roman" w:hAnsi="Times New Roman" w:cs="Times New Roman"/>
          <w:sz w:val="24"/>
          <w:szCs w:val="24"/>
          <w:lang w:val="en-US"/>
        </w:rPr>
        <w:t>, Fitch RD.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An assessment of the reliability of the Scoliometer.  </w:t>
      </w:r>
      <w:r w:rsidR="00612AAF" w:rsidRPr="008F0EAF">
        <w:rPr>
          <w:rFonts w:ascii="Times New Roman" w:hAnsi="Times New Roman" w:cs="Times New Roman"/>
          <w:i/>
          <w:sz w:val="24"/>
          <w:szCs w:val="24"/>
          <w:lang w:val="en-US"/>
        </w:rPr>
        <w:t>Spine</w:t>
      </w:r>
      <w:r w:rsidR="00B1013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93;</w:t>
      </w:r>
      <w:r w:rsidR="00612AAF" w:rsidRPr="008F0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8</w:t>
      </w:r>
      <w:r w:rsidR="00B10130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709–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AE2132" w:rsidRPr="008F0E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F3CBC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>23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Nissinen M, Heliov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aara M, Ylikoski M, Poussa M. 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Trunk asymmetry and screening for scoliosis: a longitudinal cohort study of pubertal sc</w:t>
      </w:r>
      <w:r w:rsidR="000F4B4B" w:rsidRPr="008F0EAF">
        <w:rPr>
          <w:rFonts w:ascii="Times New Roman" w:hAnsi="Times New Roman" w:cs="Times New Roman"/>
          <w:sz w:val="24"/>
          <w:szCs w:val="24"/>
          <w:lang w:val="en-US"/>
        </w:rPr>
        <w:t>hoolchildren.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3F8C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Acta</w:t>
      </w:r>
      <w:r w:rsidR="00A83F8C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Paediatr</w:t>
      </w:r>
      <w:r w:rsidR="00A83F8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93; </w:t>
      </w:r>
      <w:r w:rsidR="00A83F8C" w:rsidRPr="008F0EAF">
        <w:rPr>
          <w:rFonts w:ascii="Times New Roman" w:hAnsi="Times New Roman" w:cs="Times New Roman"/>
          <w:b/>
          <w:sz w:val="24"/>
          <w:szCs w:val="24"/>
          <w:lang w:val="en-US"/>
        </w:rPr>
        <w:t>82</w:t>
      </w:r>
      <w:r w:rsidR="00A83F8C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77–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82.</w:t>
      </w:r>
    </w:p>
    <w:p w:rsidR="00EF3CBC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E2132" w:rsidRPr="008F0EAF">
        <w:rPr>
          <w:rFonts w:ascii="Times New Roman" w:hAnsi="Times New Roman" w:cs="Times New Roman"/>
          <w:sz w:val="24"/>
          <w:szCs w:val="24"/>
          <w:lang w:val="en-US"/>
        </w:rPr>
        <w:t>Nissinen M, Heliovaara</w:t>
      </w:r>
      <w:r w:rsidR="00A83F8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M, Se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itsamo J, Alaranta H, Poussa M. </w:t>
      </w:r>
      <w:r w:rsidR="00AE2132" w:rsidRPr="008F0EAF">
        <w:rPr>
          <w:rFonts w:ascii="Times New Roman" w:hAnsi="Times New Roman" w:cs="Times New Roman"/>
          <w:sz w:val="24"/>
          <w:szCs w:val="24"/>
          <w:lang w:val="en-US"/>
        </w:rPr>
        <w:t>Anthropometric measurements and the incidence of low back pain in a cohort of pubertal children.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2132" w:rsidRPr="008F0EAF">
        <w:rPr>
          <w:rFonts w:ascii="Times New Roman" w:hAnsi="Times New Roman" w:cs="Times New Roman"/>
          <w:i/>
          <w:sz w:val="24"/>
          <w:szCs w:val="24"/>
          <w:lang w:val="en-US"/>
        </w:rPr>
        <w:t>Spine</w:t>
      </w:r>
      <w:r w:rsidR="00A83F8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94; </w:t>
      </w:r>
      <w:r w:rsidR="00A83F8C" w:rsidRPr="008F0EAF">
        <w:rPr>
          <w:rFonts w:ascii="Times New Roman" w:hAnsi="Times New Roman" w:cs="Times New Roman"/>
          <w:b/>
          <w:sz w:val="24"/>
          <w:szCs w:val="24"/>
          <w:lang w:val="en-US"/>
        </w:rPr>
        <w:t>19</w:t>
      </w:r>
      <w:r w:rsidR="00A83F8C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367–</w:t>
      </w:r>
      <w:r w:rsidR="00AE2132" w:rsidRPr="008F0EAF">
        <w:rPr>
          <w:rFonts w:ascii="Times New Roman" w:hAnsi="Times New Roman" w:cs="Times New Roman"/>
          <w:sz w:val="24"/>
          <w:szCs w:val="24"/>
          <w:lang w:val="en-US"/>
        </w:rPr>
        <w:t>70.</w:t>
      </w:r>
    </w:p>
    <w:p w:rsidR="00EF3CBC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77469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Orderberg G, Hansson G. </w:t>
      </w:r>
      <w:r w:rsidR="00C85E20" w:rsidRPr="008F0EAF">
        <w:rPr>
          <w:rFonts w:ascii="Times New Roman" w:hAnsi="Times New Roman" w:cs="Times New Roman"/>
          <w:sz w:val="24"/>
          <w:szCs w:val="24"/>
          <w:lang w:val="en-US"/>
        </w:rPr>
        <w:t>The scoliometer-experiences of interobserver reliability and correlation with radiographic curve in i</w:t>
      </w:r>
      <w:r w:rsidR="000F4B4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diopathic scoliosis. </w:t>
      </w:r>
      <w:r w:rsidR="00D77469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Acta</w:t>
      </w:r>
      <w:r w:rsidR="00D77469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Orthop Scand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7469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91; </w:t>
      </w:r>
      <w:r w:rsidR="00D77469" w:rsidRPr="008F0EAF">
        <w:rPr>
          <w:rFonts w:ascii="Times New Roman" w:hAnsi="Times New Roman" w:cs="Times New Roman"/>
          <w:b/>
          <w:sz w:val="24"/>
          <w:szCs w:val="24"/>
          <w:lang w:val="en-US"/>
        </w:rPr>
        <w:t>62</w:t>
      </w:r>
      <w:r w:rsidR="00D77469" w:rsidRPr="008F0EAF">
        <w:rPr>
          <w:rFonts w:ascii="Times New Roman" w:hAnsi="Times New Roman" w:cs="Times New Roman"/>
          <w:sz w:val="24"/>
          <w:szCs w:val="24"/>
          <w:lang w:val="en-US"/>
        </w:rPr>
        <w:t>(suppl 246):</w:t>
      </w:r>
      <w:r w:rsidR="00C85E2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1. </w:t>
      </w:r>
    </w:p>
    <w:p w:rsidR="00EF3CBC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lastRenderedPageBreak/>
        <w:t>A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>26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77469" w:rsidRPr="008F0EAF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663A3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earsall DJ, Reid JG, Hedden DM. 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Comparison of three noninvasive methods for measuring scoliosis.  </w:t>
      </w:r>
      <w:r w:rsidR="00D77469" w:rsidRPr="008F0EAF">
        <w:rPr>
          <w:rFonts w:ascii="Times New Roman" w:hAnsi="Times New Roman" w:cs="Times New Roman"/>
          <w:i/>
          <w:sz w:val="24"/>
          <w:szCs w:val="24"/>
          <w:lang w:val="en-US"/>
        </w:rPr>
        <w:t>Phy Ther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7469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92; </w:t>
      </w:r>
      <w:r w:rsidR="00D77469" w:rsidRPr="008F0EAF">
        <w:rPr>
          <w:rFonts w:ascii="Times New Roman" w:hAnsi="Times New Roman" w:cs="Times New Roman"/>
          <w:b/>
          <w:sz w:val="24"/>
          <w:szCs w:val="24"/>
          <w:lang w:val="en-US"/>
        </w:rPr>
        <w:t>72</w:t>
      </w:r>
      <w:r w:rsidR="00D77469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648–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57.</w:t>
      </w:r>
    </w:p>
    <w:p w:rsidR="00EF3CBC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>27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Pruijs JE, Keessen W, van der Meer R, van </w:t>
      </w:r>
      <w:r w:rsidR="00034569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Wieringen JC, </w:t>
      </w:r>
      <w:r w:rsidR="00E564E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Hageman MA. 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School screening for scoliosis: methodologic considerations. </w:t>
      </w:r>
      <w:r w:rsidR="000F4B4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Part 1: External measurements. </w:t>
      </w:r>
      <w:r w:rsidR="00612AAF" w:rsidRPr="008F0EAF">
        <w:rPr>
          <w:rFonts w:ascii="Times New Roman" w:hAnsi="Times New Roman" w:cs="Times New Roman"/>
          <w:i/>
          <w:sz w:val="24"/>
          <w:szCs w:val="24"/>
          <w:lang w:val="en-US"/>
        </w:rPr>
        <w:t>Spine</w:t>
      </w:r>
      <w:r w:rsidR="00034569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92; </w:t>
      </w:r>
      <w:r w:rsidR="00034569" w:rsidRPr="008F0EAF">
        <w:rPr>
          <w:rFonts w:ascii="Times New Roman" w:hAnsi="Times New Roman" w:cs="Times New Roman"/>
          <w:b/>
          <w:sz w:val="24"/>
          <w:szCs w:val="24"/>
          <w:lang w:val="en-US"/>
        </w:rPr>
        <w:t>17</w:t>
      </w:r>
      <w:r w:rsidR="00034569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431–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6.</w:t>
      </w:r>
    </w:p>
    <w:p w:rsidR="00EF3CBC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>28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Pruijs JE, Hageman </w:t>
      </w:r>
      <w:r w:rsidR="00034569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MA, Keessen W, Van der Meer R, 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Van Wieringen JC. 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Spinal rotation meter: development and comparison of a new device</w:t>
      </w:r>
      <w:r w:rsidR="000F4B4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34569" w:rsidRPr="008F0EAF">
        <w:rPr>
          <w:rStyle w:val="highlight"/>
          <w:rFonts w:ascii="Times New Roman" w:hAnsi="Times New Roman" w:cs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Acta</w:t>
      </w:r>
      <w:r w:rsidR="00034569" w:rsidRPr="008F0EAF">
        <w:rPr>
          <w:rStyle w:val="apple-converted-space"/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 </w:t>
      </w:r>
      <w:r w:rsidR="00034569" w:rsidRPr="008F0EAF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Orthop Belg</w:t>
      </w:r>
      <w:r w:rsidR="00034569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95;</w:t>
      </w:r>
      <w:r w:rsidR="00034569" w:rsidRPr="008F0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61</w:t>
      </w:r>
      <w:r w:rsidR="00034569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07-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12.</w:t>
      </w:r>
    </w:p>
    <w:p w:rsidR="00EF3CBC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>29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F006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Pruijs </w:t>
      </w:r>
      <w:r w:rsidR="00034569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JE, Keessen W, van der </w:t>
      </w:r>
      <w:r w:rsidR="00E564E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Meer R, van Wieringen JC. </w:t>
      </w:r>
      <w:r w:rsidR="00BF006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School screening for scoliosis: the value of quantitative measurement.  </w:t>
      </w:r>
      <w:r w:rsidR="00034569" w:rsidRPr="008F0EAF">
        <w:rPr>
          <w:rFonts w:ascii="Times New Roman" w:hAnsi="Times New Roman" w:cs="Times New Roman"/>
          <w:i/>
          <w:sz w:val="24"/>
          <w:szCs w:val="24"/>
          <w:lang w:val="en-US"/>
        </w:rPr>
        <w:t>Eur </w:t>
      </w:r>
      <w:r w:rsidR="00034569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Spine</w:t>
      </w:r>
      <w:r w:rsidR="00034569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J</w:t>
      </w:r>
      <w:r w:rsidR="00EF3CBC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034569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95; </w:t>
      </w:r>
      <w:r w:rsidR="00034569" w:rsidRPr="008F0EAF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034569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26–</w:t>
      </w:r>
      <w:r w:rsidR="00BF0062" w:rsidRPr="008F0EAF">
        <w:rPr>
          <w:rFonts w:ascii="Times New Roman" w:hAnsi="Times New Roman" w:cs="Times New Roman"/>
          <w:sz w:val="24"/>
          <w:szCs w:val="24"/>
          <w:lang w:val="en-US"/>
        </w:rPr>
        <w:t>30.</w:t>
      </w:r>
    </w:p>
    <w:p w:rsidR="00EF3CBC" w:rsidRPr="008F0EAF" w:rsidRDefault="00BB1C03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30</w:t>
      </w:r>
      <w:r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81B89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Ruggerone M, Austin JH. 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Moire topography in scoliosis. Correlations with vertebral lateral curvature as determined by radiography.  </w:t>
      </w:r>
      <w:r w:rsidR="00581B89" w:rsidRPr="008F0EAF">
        <w:rPr>
          <w:rFonts w:ascii="Times New Roman" w:hAnsi="Times New Roman" w:cs="Times New Roman"/>
          <w:i/>
          <w:sz w:val="24"/>
          <w:szCs w:val="24"/>
          <w:lang w:val="en-US"/>
        </w:rPr>
        <w:t>Phy Ther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1B89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86; </w:t>
      </w:r>
      <w:r w:rsidR="00581B89" w:rsidRPr="008F0EAF">
        <w:rPr>
          <w:rFonts w:ascii="Times New Roman" w:hAnsi="Times New Roman" w:cs="Times New Roman"/>
          <w:b/>
          <w:sz w:val="24"/>
          <w:szCs w:val="24"/>
          <w:lang w:val="en-US"/>
        </w:rPr>
        <w:t>66</w:t>
      </w:r>
      <w:r w:rsidR="00581B89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072–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7.</w:t>
      </w:r>
    </w:p>
    <w:p w:rsidR="00EF3CBC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>31</w:t>
      </w:r>
      <w:r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64E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Sahlstrand T. 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The clinical value of Moire topography in the management of scoliosis.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2AAF" w:rsidRPr="008F0EAF">
        <w:rPr>
          <w:rFonts w:ascii="Times New Roman" w:hAnsi="Times New Roman" w:cs="Times New Roman"/>
          <w:i/>
          <w:sz w:val="24"/>
          <w:szCs w:val="24"/>
          <w:lang w:val="en-US"/>
        </w:rPr>
        <w:t>Spine</w:t>
      </w:r>
      <w:r w:rsidR="00E564E2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564E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86; </w:t>
      </w:r>
      <w:r w:rsidR="00E564E2" w:rsidRPr="008F0EAF">
        <w:rPr>
          <w:rFonts w:ascii="Times New Roman" w:hAnsi="Times New Roman" w:cs="Times New Roman"/>
          <w:b/>
          <w:sz w:val="24"/>
          <w:szCs w:val="24"/>
          <w:lang w:val="en-US"/>
        </w:rPr>
        <w:t>11</w:t>
      </w:r>
      <w:r w:rsidR="00E564E2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E7F5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409–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17.</w:t>
      </w:r>
    </w:p>
    <w:p w:rsidR="00EF3CBC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>32</w:t>
      </w:r>
      <w:r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64E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Scutt ND, Dangerfield PH, Dorgan JC. 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The relationship between surface and radiological deformity in adolescent idiopathic scoliosis: effect of change in body position.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564E2" w:rsidRPr="008F0EAF">
        <w:rPr>
          <w:rFonts w:ascii="Times New Roman" w:hAnsi="Times New Roman" w:cs="Times New Roman"/>
          <w:i/>
          <w:sz w:val="24"/>
          <w:szCs w:val="24"/>
          <w:lang w:val="en-US"/>
        </w:rPr>
        <w:t>Eur </w:t>
      </w:r>
      <w:r w:rsidR="00E564E2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Spine</w:t>
      </w:r>
      <w:r w:rsidR="00E564E2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J</w:t>
      </w:r>
      <w:r w:rsidR="00EF3CBC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564E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96; </w:t>
      </w:r>
      <w:r w:rsidR="00E564E2" w:rsidRPr="008F0EAF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E564E2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85–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90.</w:t>
      </w:r>
    </w:p>
    <w:p w:rsidR="00EF3CBC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>33</w:t>
      </w:r>
      <w:r w:rsidR="00BB1C03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64E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Shinoto A. 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Quantitative analysis of scoliotic deformity by Moire method.  </w:t>
      </w:r>
      <w:r w:rsidR="00612AAF" w:rsidRPr="008F0EAF">
        <w:rPr>
          <w:rFonts w:ascii="Times New Roman" w:hAnsi="Times New Roman" w:cs="Times New Roman"/>
          <w:i/>
          <w:sz w:val="24"/>
          <w:szCs w:val="24"/>
          <w:lang w:val="en-US"/>
        </w:rPr>
        <w:t>Nippon Seikeigeka Gakkai Zasshi</w:t>
      </w:r>
      <w:r w:rsidR="009E7F5D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="00E564E2" w:rsidRPr="008F0EAF">
        <w:rPr>
          <w:rFonts w:ascii="Times New Roman" w:hAnsi="Times New Roman" w:cs="Times New Roman"/>
          <w:i/>
          <w:sz w:val="24"/>
          <w:szCs w:val="24"/>
          <w:lang w:val="en-US"/>
        </w:rPr>
        <w:t>J Orthop Sci</w:t>
      </w:r>
      <w:r w:rsidR="00E564E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81; </w:t>
      </w:r>
      <w:r w:rsidR="00E564E2" w:rsidRPr="008F0EAF">
        <w:rPr>
          <w:rFonts w:ascii="Times New Roman" w:hAnsi="Times New Roman" w:cs="Times New Roman"/>
          <w:b/>
          <w:sz w:val="24"/>
          <w:szCs w:val="24"/>
          <w:lang w:val="en-US"/>
        </w:rPr>
        <w:t>55</w:t>
      </w:r>
      <w:r w:rsidR="00E564E2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703–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18.</w:t>
      </w:r>
    </w:p>
    <w:p w:rsidR="00EF3CBC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>34</w:t>
      </w:r>
      <w:r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1C03" w:rsidRPr="008F0EA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15E3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tokes IA, Moreland MS.  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Measurement of the shape of the surface of the back in patients with scoliosis. The standing and forward-bending positions.  </w:t>
      </w:r>
      <w:r w:rsidR="00E15E34" w:rsidRPr="008F0EAF">
        <w:rPr>
          <w:rFonts w:ascii="Times New Roman" w:hAnsi="Times New Roman" w:cs="Times New Roman"/>
          <w:i/>
          <w:sz w:val="24"/>
          <w:szCs w:val="24"/>
          <w:lang w:val="en-US"/>
        </w:rPr>
        <w:t>J </w:t>
      </w:r>
      <w:r w:rsidR="00E15E34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Bone</w:t>
      </w:r>
      <w:r w:rsidR="00E15E34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</w:t>
      </w:r>
      <w:r w:rsidR="00E15E34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Joint</w:t>
      </w:r>
      <w:r w:rsidR="00E15E34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Surg A</w:t>
      </w:r>
      <w:r w:rsidR="004E1FA2" w:rsidRPr="008F0EAF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E15E34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15E3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87; </w:t>
      </w:r>
      <w:r w:rsidR="00E15E34" w:rsidRPr="008F0EAF">
        <w:rPr>
          <w:rFonts w:ascii="Times New Roman" w:hAnsi="Times New Roman" w:cs="Times New Roman"/>
          <w:b/>
          <w:sz w:val="24"/>
          <w:szCs w:val="24"/>
          <w:lang w:val="en-US"/>
        </w:rPr>
        <w:t>69</w:t>
      </w:r>
      <w:r w:rsidR="00E15E34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03–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11.</w:t>
      </w:r>
    </w:p>
    <w:p w:rsidR="00EF3CBC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>35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B00A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Stokes IA, Moreland MS. </w:t>
      </w:r>
      <w:r w:rsidR="00C85E20" w:rsidRPr="008F0EAF">
        <w:rPr>
          <w:rFonts w:ascii="Times New Roman" w:hAnsi="Times New Roman" w:cs="Times New Roman"/>
          <w:sz w:val="24"/>
          <w:szCs w:val="24"/>
          <w:lang w:val="en-US"/>
        </w:rPr>
        <w:t>Concordance of back surface asymmetry and spine shape in idiopathic sco</w:t>
      </w:r>
      <w:r w:rsidR="000F4B4B" w:rsidRPr="008F0EAF">
        <w:rPr>
          <w:rFonts w:ascii="Times New Roman" w:hAnsi="Times New Roman" w:cs="Times New Roman"/>
          <w:sz w:val="24"/>
          <w:szCs w:val="24"/>
          <w:lang w:val="en-US"/>
        </w:rPr>
        <w:t>liosis.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5E20" w:rsidRPr="008F0EAF">
        <w:rPr>
          <w:rFonts w:ascii="Times New Roman" w:hAnsi="Times New Roman" w:cs="Times New Roman"/>
          <w:i/>
          <w:sz w:val="24"/>
          <w:szCs w:val="24"/>
          <w:lang w:val="en-US"/>
        </w:rPr>
        <w:t>Spine</w:t>
      </w:r>
      <w:r w:rsidR="003B00A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89; </w:t>
      </w:r>
      <w:r w:rsidR="003B00A2" w:rsidRPr="008F0EAF">
        <w:rPr>
          <w:rFonts w:ascii="Times New Roman" w:hAnsi="Times New Roman" w:cs="Times New Roman"/>
          <w:b/>
          <w:sz w:val="24"/>
          <w:szCs w:val="24"/>
          <w:lang w:val="en-US"/>
        </w:rPr>
        <w:t>14</w:t>
      </w:r>
      <w:r w:rsidR="003B00A2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73–</w:t>
      </w:r>
      <w:r w:rsidR="00C85E20" w:rsidRPr="008F0EAF">
        <w:rPr>
          <w:rFonts w:ascii="Times New Roman" w:hAnsi="Times New Roman" w:cs="Times New Roman"/>
          <w:sz w:val="24"/>
          <w:szCs w:val="24"/>
          <w:lang w:val="en-US"/>
        </w:rPr>
        <w:t>8.</w:t>
      </w:r>
    </w:p>
    <w:p w:rsidR="00EF3CBC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>36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Thompson F</w:t>
      </w:r>
      <w:r w:rsidR="003B00A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, Walsh M &amp; Colville J. 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Moire topography: a method of screening for ad</w:t>
      </w:r>
      <w:r w:rsidR="000F4B4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olescent idiopathic scoliosis. </w:t>
      </w:r>
      <w:r w:rsidR="003B00A2" w:rsidRPr="008F0EAF">
        <w:rPr>
          <w:rFonts w:ascii="Times New Roman" w:hAnsi="Times New Roman" w:cs="Times New Roman"/>
          <w:i/>
          <w:sz w:val="24"/>
          <w:szCs w:val="24"/>
          <w:lang w:val="en-US"/>
        </w:rPr>
        <w:t>Ir Med J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00A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85; </w:t>
      </w:r>
      <w:r w:rsidR="003B00A2" w:rsidRPr="008F0EAF">
        <w:rPr>
          <w:rFonts w:ascii="Times New Roman" w:hAnsi="Times New Roman" w:cs="Times New Roman"/>
          <w:b/>
          <w:sz w:val="24"/>
          <w:szCs w:val="24"/>
          <w:lang w:val="en-US"/>
        </w:rPr>
        <w:t>78</w:t>
      </w:r>
      <w:r w:rsidR="003B00A2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62–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5.</w:t>
      </w:r>
    </w:p>
    <w:p w:rsidR="008D064B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>37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4108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Upadhyay SS, Burwell RG, Webb JK. </w:t>
      </w:r>
      <w:r w:rsidR="00C85E20" w:rsidRPr="008F0EAF">
        <w:rPr>
          <w:rFonts w:ascii="Times New Roman" w:hAnsi="Times New Roman" w:cs="Times New Roman"/>
          <w:sz w:val="24"/>
          <w:szCs w:val="24"/>
          <w:lang w:val="en-US"/>
        </w:rPr>
        <w:t>Hump changes on forward flexion of the lumbar spine in patients with idiopathic scoliosis. A study using ISIS and the Scoliome</w:t>
      </w:r>
      <w:r w:rsidR="000F4B4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ter in two standard positions. </w:t>
      </w:r>
      <w:r w:rsidR="00C85E20" w:rsidRPr="008F0EAF">
        <w:rPr>
          <w:rFonts w:ascii="Times New Roman" w:hAnsi="Times New Roman" w:cs="Times New Roman"/>
          <w:i/>
          <w:sz w:val="24"/>
          <w:szCs w:val="24"/>
          <w:lang w:val="en-US"/>
        </w:rPr>
        <w:t>Spine</w:t>
      </w:r>
      <w:r w:rsidR="000F4B4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108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88; </w:t>
      </w:r>
      <w:r w:rsidR="00E41083" w:rsidRPr="008F0EAF">
        <w:rPr>
          <w:rFonts w:ascii="Times New Roman" w:hAnsi="Times New Roman" w:cs="Times New Roman"/>
          <w:b/>
          <w:sz w:val="24"/>
          <w:szCs w:val="24"/>
          <w:lang w:val="en-US"/>
        </w:rPr>
        <w:t>13</w:t>
      </w:r>
      <w:r w:rsidR="00E41083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F3C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46–</w:t>
      </w:r>
      <w:r w:rsidR="00C85E20" w:rsidRPr="008F0EAF">
        <w:rPr>
          <w:rFonts w:ascii="Times New Roman" w:hAnsi="Times New Roman" w:cs="Times New Roman"/>
          <w:sz w:val="24"/>
          <w:szCs w:val="24"/>
          <w:lang w:val="en-US"/>
        </w:rPr>
        <w:t>51.</w:t>
      </w:r>
    </w:p>
    <w:p w:rsidR="008D064B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D064B" w:rsidRPr="008F0EAF">
        <w:rPr>
          <w:rFonts w:ascii="Times New Roman" w:hAnsi="Times New Roman" w:cs="Times New Roman"/>
          <w:sz w:val="24"/>
          <w:szCs w:val="24"/>
          <w:lang w:val="en-US"/>
        </w:rPr>
        <w:t>38</w:t>
      </w:r>
      <w:r w:rsidR="008D064B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Viviani GR,</w:t>
      </w:r>
      <w:r w:rsidR="00C1021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Bu</w:t>
      </w:r>
      <w:r w:rsidR="00C1021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dgell L, Dok C, Tugwell P. 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Assessment of accuracy of the school screening examination. </w:t>
      </w:r>
      <w:r w:rsidR="00C10213" w:rsidRPr="008F0EAF">
        <w:rPr>
          <w:rFonts w:ascii="Times New Roman" w:hAnsi="Times New Roman" w:cs="Times New Roman"/>
          <w:i/>
          <w:sz w:val="24"/>
          <w:szCs w:val="24"/>
          <w:lang w:val="en-US"/>
        </w:rPr>
        <w:t>Am J </w:t>
      </w:r>
      <w:r w:rsidR="00C10213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Public Health</w:t>
      </w:r>
      <w:r w:rsidR="00C1021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85;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2AAF" w:rsidRPr="008F0EAF">
        <w:rPr>
          <w:rFonts w:ascii="Times New Roman" w:hAnsi="Times New Roman" w:cs="Times New Roman"/>
          <w:b/>
          <w:sz w:val="24"/>
          <w:szCs w:val="24"/>
          <w:lang w:val="en-US"/>
        </w:rPr>
        <w:t>74</w:t>
      </w:r>
      <w:r w:rsidR="00C10213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8D064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497–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498.</w:t>
      </w:r>
    </w:p>
    <w:p w:rsidR="008D064B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lastRenderedPageBreak/>
        <w:t>A</w:t>
      </w:r>
      <w:r w:rsidR="008D064B" w:rsidRPr="008F0EAF">
        <w:rPr>
          <w:rFonts w:ascii="Times New Roman" w:hAnsi="Times New Roman" w:cs="Times New Roman"/>
          <w:sz w:val="24"/>
          <w:szCs w:val="24"/>
          <w:lang w:val="en-US"/>
        </w:rPr>
        <w:t>39</w:t>
      </w:r>
      <w:r w:rsidR="008D064B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82BD9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Willner S. 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Moire topography for the diagnosis and documentation of scoliosis.</w:t>
      </w:r>
      <w:r w:rsidR="008D064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2BD9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Acta</w:t>
      </w:r>
      <w:r w:rsidR="008D064B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Orthop Scand</w:t>
      </w:r>
      <w:r w:rsidR="000F4B4B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982BD9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79; </w:t>
      </w:r>
      <w:r w:rsidR="00982BD9" w:rsidRPr="008F0EAF">
        <w:rPr>
          <w:rFonts w:ascii="Times New Roman" w:hAnsi="Times New Roman" w:cs="Times New Roman"/>
          <w:b/>
          <w:sz w:val="24"/>
          <w:szCs w:val="24"/>
          <w:lang w:val="en-US"/>
        </w:rPr>
        <w:t>50</w:t>
      </w:r>
      <w:r w:rsidR="00982BD9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8D064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95–</w:t>
      </w:r>
      <w:r w:rsidR="00612AAF" w:rsidRPr="008F0EAF">
        <w:rPr>
          <w:rFonts w:ascii="Times New Roman" w:hAnsi="Times New Roman" w:cs="Times New Roman"/>
          <w:sz w:val="24"/>
          <w:szCs w:val="24"/>
          <w:lang w:val="en-US"/>
        </w:rPr>
        <w:t>302.</w:t>
      </w:r>
    </w:p>
    <w:p w:rsidR="008D064B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40</w:t>
      </w:r>
      <w:r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82BD9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Willner S. </w:t>
      </w:r>
      <w:r w:rsidR="00DF227B" w:rsidRPr="008F0EAF">
        <w:rPr>
          <w:rFonts w:ascii="Times New Roman" w:hAnsi="Times New Roman" w:cs="Times New Roman"/>
          <w:sz w:val="24"/>
          <w:szCs w:val="24"/>
          <w:lang w:val="en-US"/>
        </w:rPr>
        <w:t>Moire topography--a method for school screening of scoliosis.</w:t>
      </w:r>
      <w:r w:rsidR="00663A3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2BD9" w:rsidRPr="008F0EAF">
        <w:rPr>
          <w:rFonts w:ascii="Times New Roman" w:hAnsi="Times New Roman" w:cs="Times New Roman"/>
          <w:i/>
          <w:sz w:val="24"/>
          <w:szCs w:val="24"/>
          <w:lang w:val="en-US"/>
        </w:rPr>
        <w:t>Arch Ort</w:t>
      </w:r>
      <w:r w:rsidR="008D064B" w:rsidRPr="008F0EAF">
        <w:rPr>
          <w:rFonts w:ascii="Times New Roman" w:hAnsi="Times New Roman" w:cs="Times New Roman"/>
          <w:i/>
          <w:sz w:val="24"/>
          <w:szCs w:val="24"/>
          <w:lang w:val="en-US"/>
        </w:rPr>
        <w:t>hop Trauma Surg</w:t>
      </w:r>
      <w:r w:rsidR="000F4B4B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982BD9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79; </w:t>
      </w:r>
      <w:r w:rsidR="00982BD9" w:rsidRPr="008F0EAF">
        <w:rPr>
          <w:rFonts w:ascii="Times New Roman" w:hAnsi="Times New Roman" w:cs="Times New Roman"/>
          <w:b/>
          <w:sz w:val="24"/>
          <w:szCs w:val="24"/>
          <w:lang w:val="en-US"/>
        </w:rPr>
        <w:t>95</w:t>
      </w:r>
      <w:r w:rsidR="00982BD9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8D064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81–</w:t>
      </w:r>
      <w:r w:rsidR="00DF227B" w:rsidRPr="008F0EAF">
        <w:rPr>
          <w:rFonts w:ascii="Times New Roman" w:hAnsi="Times New Roman" w:cs="Times New Roman"/>
          <w:sz w:val="24"/>
          <w:szCs w:val="24"/>
          <w:lang w:val="en-US"/>
        </w:rPr>
        <w:t>5.</w:t>
      </w:r>
    </w:p>
    <w:p w:rsidR="008D064B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D064B" w:rsidRPr="008F0EAF">
        <w:rPr>
          <w:rFonts w:ascii="Times New Roman" w:hAnsi="Times New Roman" w:cs="Times New Roman"/>
          <w:sz w:val="24"/>
          <w:szCs w:val="24"/>
          <w:lang w:val="en-US"/>
        </w:rPr>
        <w:t>41</w:t>
      </w:r>
      <w:r w:rsidR="008D064B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4B4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Willner S. </w:t>
      </w:r>
      <w:r w:rsidR="00DF227B" w:rsidRPr="008F0EAF">
        <w:rPr>
          <w:rFonts w:ascii="Times New Roman" w:hAnsi="Times New Roman" w:cs="Times New Roman"/>
          <w:sz w:val="24"/>
          <w:szCs w:val="24"/>
          <w:lang w:val="en-US"/>
        </w:rPr>
        <w:t>A comparative study of the efficiency of different types of s</w:t>
      </w:r>
      <w:r w:rsidR="000F4B4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chool screening for scoliosis. </w:t>
      </w:r>
      <w:r w:rsidR="000F4B4B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Acta</w:t>
      </w:r>
      <w:r w:rsidR="000F4B4B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Orthop Scand</w:t>
      </w:r>
      <w:r w:rsidR="008D064B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0F4B4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82; </w:t>
      </w:r>
      <w:r w:rsidR="000F4B4B" w:rsidRPr="008F0EAF">
        <w:rPr>
          <w:rFonts w:ascii="Times New Roman" w:hAnsi="Times New Roman" w:cs="Times New Roman"/>
          <w:b/>
          <w:sz w:val="24"/>
          <w:szCs w:val="24"/>
          <w:lang w:val="en-US"/>
        </w:rPr>
        <w:t>53</w:t>
      </w:r>
      <w:r w:rsidR="000F4B4B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8D064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769–</w:t>
      </w:r>
      <w:r w:rsidR="00DF227B" w:rsidRPr="008F0EAF">
        <w:rPr>
          <w:rFonts w:ascii="Times New Roman" w:hAnsi="Times New Roman" w:cs="Times New Roman"/>
          <w:sz w:val="24"/>
          <w:szCs w:val="24"/>
          <w:lang w:val="en-US"/>
        </w:rPr>
        <w:t>74.</w:t>
      </w:r>
    </w:p>
    <w:p w:rsidR="008D064B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D064B" w:rsidRPr="008F0EAF">
        <w:rPr>
          <w:rFonts w:ascii="Times New Roman" w:hAnsi="Times New Roman" w:cs="Times New Roman"/>
          <w:sz w:val="24"/>
          <w:szCs w:val="24"/>
          <w:lang w:val="en-US"/>
        </w:rPr>
        <w:t>42</w:t>
      </w:r>
      <w:r w:rsidR="008D064B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F227B" w:rsidRPr="008F0EAF">
        <w:rPr>
          <w:rFonts w:ascii="Times New Roman" w:hAnsi="Times New Roman" w:cs="Times New Roman"/>
          <w:sz w:val="24"/>
          <w:szCs w:val="24"/>
          <w:lang w:val="en-US"/>
        </w:rPr>
        <w:t>Wong H</w:t>
      </w:r>
      <w:r w:rsidR="000F4B4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K, Balasubramaniam P, Rajan U, Chng SY. </w:t>
      </w:r>
      <w:r w:rsidR="00DF227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Direct spinal curvature digitization in scoliosis screening--a comparative study with Moire contourgraphy.  </w:t>
      </w:r>
      <w:r w:rsidR="000F4B4B" w:rsidRPr="008F0EAF">
        <w:rPr>
          <w:rFonts w:ascii="Times New Roman" w:hAnsi="Times New Roman" w:cs="Times New Roman"/>
          <w:i/>
          <w:sz w:val="24"/>
          <w:szCs w:val="24"/>
          <w:lang w:val="en-US"/>
        </w:rPr>
        <w:t>J </w:t>
      </w:r>
      <w:r w:rsidR="000F4B4B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Spinal</w:t>
      </w:r>
      <w:r w:rsidR="000F4B4B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Disord</w:t>
      </w:r>
      <w:r w:rsidR="008D064B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0F4B4B" w:rsidRPr="008F0EAF">
        <w:rPr>
          <w:rFonts w:ascii="Times New Roman" w:hAnsi="Times New Roman" w:cs="Times New Roman"/>
          <w:sz w:val="24"/>
          <w:szCs w:val="24"/>
          <w:lang w:val="en-US"/>
        </w:rPr>
        <w:t>1997;</w:t>
      </w:r>
      <w:r w:rsidR="000F4B4B" w:rsidRPr="008F0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0</w:t>
      </w:r>
      <w:r w:rsidR="000F4B4B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8D064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85–</w:t>
      </w:r>
      <w:r w:rsidR="00DF227B" w:rsidRPr="008F0EAF">
        <w:rPr>
          <w:rFonts w:ascii="Times New Roman" w:hAnsi="Times New Roman" w:cs="Times New Roman"/>
          <w:sz w:val="24"/>
          <w:szCs w:val="24"/>
          <w:lang w:val="en-US"/>
        </w:rPr>
        <w:t>92.</w:t>
      </w:r>
    </w:p>
    <w:p w:rsidR="008D064B" w:rsidRPr="008F0EAF" w:rsidRDefault="008D064B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</w:p>
    <w:p w:rsidR="008D064B" w:rsidRPr="008F0EAF" w:rsidRDefault="008D064B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Clinical Effectiveness: </w:t>
      </w:r>
    </w:p>
    <w:p w:rsidR="008D064B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D064B" w:rsidRPr="008F0EAF">
        <w:rPr>
          <w:rFonts w:ascii="Times New Roman" w:hAnsi="Times New Roman" w:cs="Times New Roman"/>
          <w:sz w:val="24"/>
          <w:szCs w:val="24"/>
          <w:lang w:val="en-US"/>
        </w:rPr>
        <w:t>43</w:t>
      </w:r>
      <w:r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4B4B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bbott EV. </w:t>
      </w:r>
      <w:r w:rsidR="003744D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creening for scoliosis: a </w:t>
      </w:r>
      <w:r w:rsidR="000F4B4B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orthwhile preventive measure. </w:t>
      </w:r>
      <w:r w:rsidR="003744D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anadian Journal of Public Health. </w:t>
      </w:r>
      <w:r w:rsidR="000F4B4B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744D3" w:rsidRPr="008F0EAF">
        <w:rPr>
          <w:rFonts w:ascii="Times New Roman" w:eastAsia="Calibri" w:hAnsi="Times New Roman" w:cs="Times New Roman"/>
          <w:i/>
          <w:sz w:val="24"/>
          <w:szCs w:val="24"/>
          <w:lang w:val="en-US"/>
        </w:rPr>
        <w:t>Rev</w:t>
      </w:r>
      <w:r w:rsidR="000F4B4B" w:rsidRPr="008F0EAF">
        <w:rPr>
          <w:rFonts w:ascii="Times New Roman" w:eastAsia="Calibri" w:hAnsi="Times New Roman" w:cs="Times New Roman"/>
          <w:i/>
          <w:sz w:val="24"/>
          <w:szCs w:val="24"/>
          <w:lang w:val="en-US"/>
        </w:rPr>
        <w:t>ue Canadienne de Sante Publique</w:t>
      </w:r>
      <w:r w:rsidR="000F4B4B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977; </w:t>
      </w:r>
      <w:r w:rsidR="000F4B4B" w:rsidRPr="008F0EAF">
        <w:rPr>
          <w:rFonts w:ascii="Times New Roman" w:eastAsia="Calibri" w:hAnsi="Times New Roman" w:cs="Times New Roman"/>
          <w:b/>
          <w:sz w:val="24"/>
          <w:szCs w:val="24"/>
          <w:lang w:val="en-US"/>
        </w:rPr>
        <w:t>68</w:t>
      </w:r>
      <w:r w:rsidR="000F4B4B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 :</w:t>
      </w:r>
      <w:r w:rsidR="008D064B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2–</w:t>
      </w:r>
      <w:r w:rsidR="003744D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5.</w:t>
      </w:r>
    </w:p>
    <w:p w:rsidR="008D064B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D064B" w:rsidRPr="008F0EAF">
        <w:rPr>
          <w:rFonts w:ascii="Times New Roman" w:hAnsi="Times New Roman" w:cs="Times New Roman"/>
          <w:sz w:val="24"/>
          <w:szCs w:val="24"/>
          <w:lang w:val="en-US"/>
        </w:rPr>
        <w:t>44</w:t>
      </w:r>
      <w:r w:rsidR="008D064B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744D3" w:rsidRPr="008F0EAF">
        <w:rPr>
          <w:rFonts w:ascii="Times New Roman" w:hAnsi="Times New Roman" w:cs="Times New Roman"/>
          <w:sz w:val="24"/>
          <w:szCs w:val="24"/>
          <w:lang w:val="en-US"/>
        </w:rPr>
        <w:t>Abo</w:t>
      </w:r>
      <w:r w:rsidR="00F64D9A" w:rsidRPr="008F0EAF">
        <w:rPr>
          <w:rFonts w:ascii="Times New Roman" w:hAnsi="Times New Roman" w:cs="Times New Roman"/>
          <w:sz w:val="24"/>
          <w:szCs w:val="24"/>
          <w:lang w:val="en-US"/>
        </w:rPr>
        <w:t>-B</w:t>
      </w:r>
      <w:r w:rsidR="003744D3" w:rsidRPr="008F0EAF">
        <w:rPr>
          <w:rFonts w:ascii="Times New Roman" w:hAnsi="Times New Roman" w:cs="Times New Roman"/>
          <w:sz w:val="24"/>
          <w:szCs w:val="24"/>
          <w:lang w:val="en-US"/>
        </w:rPr>
        <w:t>ak</w:t>
      </w:r>
      <w:r w:rsidR="00F64D9A" w:rsidRPr="008F0EAF">
        <w:rPr>
          <w:rFonts w:ascii="Times New Roman" w:hAnsi="Times New Roman" w:cs="Times New Roman"/>
          <w:sz w:val="24"/>
          <w:szCs w:val="24"/>
          <w:lang w:val="en-US"/>
        </w:rPr>
        <w:t>r A, Al-Mazyiad A, Al-Huss</w:t>
      </w:r>
      <w:r w:rsidR="000E4D0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ein M, Al-Sudairy R, Krimly M, </w:t>
      </w:r>
      <w:r w:rsidR="00F64D9A" w:rsidRPr="008F0EAF">
        <w:rPr>
          <w:rFonts w:ascii="Times New Roman" w:hAnsi="Times New Roman" w:cs="Times New Roman"/>
          <w:sz w:val="24"/>
          <w:szCs w:val="24"/>
          <w:lang w:val="en-US"/>
        </w:rPr>
        <w:t>Pravichandra</w:t>
      </w:r>
      <w:r w:rsidR="000E4D0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JP. </w:t>
      </w:r>
      <w:r w:rsidR="00F64D9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Adolescent idiopathic scoliosis screening of schoolgirls. </w:t>
      </w:r>
      <w:r w:rsidR="000E4D04" w:rsidRPr="008F0EAF">
        <w:rPr>
          <w:rFonts w:ascii="Times New Roman" w:hAnsi="Times New Roman" w:cs="Times New Roman"/>
          <w:i/>
          <w:sz w:val="24"/>
          <w:szCs w:val="24"/>
          <w:lang w:val="en-US"/>
        </w:rPr>
        <w:t>Ann </w:t>
      </w:r>
      <w:r w:rsidR="000E4D04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Saudi</w:t>
      </w:r>
      <w:r w:rsidR="000E4D04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Med</w:t>
      </w:r>
      <w:r w:rsidR="000E4D0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92; </w:t>
      </w:r>
      <w:r w:rsidR="000E4D04" w:rsidRPr="008F0EAF">
        <w:rPr>
          <w:rFonts w:ascii="Times New Roman" w:hAnsi="Times New Roman" w:cs="Times New Roman"/>
          <w:b/>
          <w:sz w:val="24"/>
          <w:szCs w:val="24"/>
          <w:lang w:val="en-US"/>
        </w:rPr>
        <w:t>12</w:t>
      </w:r>
      <w:r w:rsidR="000E4D04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8D064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555–</w:t>
      </w:r>
      <w:r w:rsidR="005E7EE0" w:rsidRPr="008F0EAF">
        <w:rPr>
          <w:rFonts w:ascii="Times New Roman" w:hAnsi="Times New Roman" w:cs="Times New Roman"/>
          <w:sz w:val="24"/>
          <w:szCs w:val="24"/>
          <w:lang w:val="en-US"/>
        </w:rPr>
        <w:t>7.</w:t>
      </w:r>
    </w:p>
    <w:p w:rsidR="008D064B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D064B" w:rsidRPr="008F0EAF">
        <w:rPr>
          <w:rFonts w:ascii="Times New Roman" w:hAnsi="Times New Roman" w:cs="Times New Roman"/>
          <w:sz w:val="24"/>
          <w:szCs w:val="24"/>
          <w:lang w:val="en-US"/>
        </w:rPr>
        <w:t>45</w:t>
      </w:r>
      <w:r w:rsidR="008D064B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744D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Adler NS</w:t>
      </w:r>
      <w:r w:rsidR="007073D1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, Csongradi J,  Bleck EE</w:t>
      </w:r>
      <w:r w:rsidR="003744D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School screening for scoliosis. One experience in California using clinical examination and moire photography.  </w:t>
      </w:r>
      <w:r w:rsidR="007073D1" w:rsidRPr="008F0EAF">
        <w:rPr>
          <w:rFonts w:ascii="Times New Roman" w:eastAsia="Calibri" w:hAnsi="Times New Roman" w:cs="Times New Roman"/>
          <w:i/>
          <w:sz w:val="24"/>
          <w:szCs w:val="24"/>
          <w:lang w:val="en-US"/>
        </w:rPr>
        <w:t>West J Med</w:t>
      </w:r>
      <w:r w:rsidR="007073D1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984;</w:t>
      </w:r>
      <w:r w:rsidR="003744D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744D3" w:rsidRPr="008F0EAF">
        <w:rPr>
          <w:rFonts w:ascii="Times New Roman" w:eastAsia="Calibri" w:hAnsi="Times New Roman" w:cs="Times New Roman"/>
          <w:b/>
          <w:sz w:val="24"/>
          <w:szCs w:val="24"/>
          <w:lang w:val="en-US"/>
        </w:rPr>
        <w:t>141</w:t>
      </w:r>
      <w:r w:rsidR="007073D1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="008D064B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631–</w:t>
      </w:r>
      <w:r w:rsidR="003744D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3.</w:t>
      </w:r>
    </w:p>
    <w:p w:rsidR="00003183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D064B" w:rsidRPr="008F0EAF">
        <w:rPr>
          <w:rFonts w:ascii="Times New Roman" w:hAnsi="Times New Roman" w:cs="Times New Roman"/>
          <w:sz w:val="24"/>
          <w:szCs w:val="24"/>
          <w:lang w:val="en-US"/>
        </w:rPr>
        <w:t>46</w:t>
      </w:r>
      <w:r w:rsidR="008D064B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744D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r w:rsidR="00066B97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cani E, Salsano V, Giglio G. </w:t>
      </w:r>
      <w:r w:rsidR="003744D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The incidence and early detection of spinal deformities. A study based on the screening of 16,104 schoolchildren.</w:t>
      </w:r>
      <w:r w:rsidR="008D064B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066B97" w:rsidRPr="008F0EAF">
        <w:rPr>
          <w:rFonts w:ascii="Times New Roman" w:eastAsia="Calibri" w:hAnsi="Times New Roman" w:cs="Times New Roman"/>
          <w:i/>
          <w:sz w:val="24"/>
          <w:szCs w:val="24"/>
          <w:lang w:val="en-US"/>
        </w:rPr>
        <w:t>Ital J Orthop Traumatol</w:t>
      </w:r>
      <w:r w:rsidR="008D064B" w:rsidRPr="008F0EAF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 w:rsidR="00066B97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977; </w:t>
      </w:r>
      <w:r w:rsidR="00066B97" w:rsidRPr="008F0EAF">
        <w:rPr>
          <w:rFonts w:ascii="Times New Roman" w:eastAsia="Calibri" w:hAnsi="Times New Roman" w:cs="Times New Roman"/>
          <w:b/>
          <w:sz w:val="24"/>
          <w:szCs w:val="24"/>
          <w:lang w:val="en-US"/>
        </w:rPr>
        <w:t>3</w:t>
      </w:r>
      <w:r w:rsidR="00066B97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="008D064B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11–</w:t>
      </w:r>
      <w:r w:rsidR="003744D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7.</w:t>
      </w:r>
    </w:p>
    <w:p w:rsidR="00003183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03183" w:rsidRPr="008F0EAF">
        <w:rPr>
          <w:rFonts w:ascii="Times New Roman" w:hAnsi="Times New Roman" w:cs="Times New Roman"/>
          <w:sz w:val="24"/>
          <w:szCs w:val="24"/>
          <w:lang w:val="en-US"/>
        </w:rPr>
        <w:t>47</w:t>
      </w:r>
      <w:r w:rsidR="00003183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744D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Asher</w:t>
      </w:r>
      <w:r w:rsidR="00AE4E95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, Green P, Orrick J. </w:t>
      </w:r>
      <w:r w:rsidR="003744D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A six-year report: spinal deformity screening in Kansas school children.</w:t>
      </w:r>
      <w:r w:rsidR="0000318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AE4E95" w:rsidRPr="008F0EAF">
        <w:rPr>
          <w:rFonts w:ascii="Times New Roman" w:eastAsia="Calibri" w:hAnsi="Times New Roman" w:cs="Times New Roman"/>
          <w:i/>
          <w:sz w:val="24"/>
          <w:szCs w:val="24"/>
          <w:lang w:val="en-US"/>
        </w:rPr>
        <w:t>J Kans Med Soc</w:t>
      </w:r>
      <w:r w:rsidR="00003183" w:rsidRPr="008F0EAF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 w:rsidR="00AE4E95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1980;</w:t>
      </w:r>
      <w:r w:rsidR="003744D3" w:rsidRPr="008F0EA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81</w:t>
      </w:r>
      <w:r w:rsidR="00AE4E95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="0000318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568–</w:t>
      </w:r>
      <w:r w:rsidR="003744D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71.</w:t>
      </w:r>
    </w:p>
    <w:p w:rsidR="00003183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03183" w:rsidRPr="008F0EAF">
        <w:rPr>
          <w:rFonts w:ascii="Times New Roman" w:hAnsi="Times New Roman" w:cs="Times New Roman"/>
          <w:sz w:val="24"/>
          <w:szCs w:val="24"/>
          <w:lang w:val="en-US"/>
        </w:rPr>
        <w:t>48</w:t>
      </w:r>
      <w:r w:rsidR="00003183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E4E95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Bremberg S, Nilsson-Berggren B.</w:t>
      </w:r>
      <w:r w:rsidR="003744D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chool screening for adolescent idiopathic scoliosis.</w:t>
      </w:r>
      <w:r w:rsidR="0000318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003183" w:rsidRPr="008F0EAF">
        <w:rPr>
          <w:rFonts w:ascii="Times New Roman" w:eastAsia="Calibri" w:hAnsi="Times New Roman" w:cs="Times New Roman"/>
          <w:i/>
          <w:sz w:val="24"/>
          <w:szCs w:val="24"/>
          <w:lang w:val="en-US"/>
        </w:rPr>
        <w:t>J Pediatr Ortho</w:t>
      </w:r>
      <w:r w:rsidR="00AE4E95" w:rsidRPr="008F0EAF">
        <w:rPr>
          <w:rFonts w:ascii="Times New Roman" w:eastAsia="Calibri" w:hAnsi="Times New Roman" w:cs="Times New Roman"/>
          <w:i/>
          <w:sz w:val="24"/>
          <w:szCs w:val="24"/>
          <w:lang w:val="en-US"/>
        </w:rPr>
        <w:t>.</w:t>
      </w:r>
      <w:r w:rsidR="00AE4E95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986; </w:t>
      </w:r>
      <w:r w:rsidR="00AE4E95" w:rsidRPr="008F0EAF">
        <w:rPr>
          <w:rFonts w:ascii="Times New Roman" w:eastAsia="Calibri" w:hAnsi="Times New Roman" w:cs="Times New Roman"/>
          <w:b/>
          <w:sz w:val="24"/>
          <w:szCs w:val="24"/>
          <w:lang w:val="en-US"/>
        </w:rPr>
        <w:t>6</w:t>
      </w:r>
      <w:r w:rsidR="00AE4E95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="0000318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564–</w:t>
      </w:r>
      <w:r w:rsidR="003744D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7.</w:t>
      </w:r>
    </w:p>
    <w:p w:rsidR="00003183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03183" w:rsidRPr="008F0EAF">
        <w:rPr>
          <w:rFonts w:ascii="Times New Roman" w:hAnsi="Times New Roman" w:cs="Times New Roman"/>
          <w:sz w:val="24"/>
          <w:szCs w:val="24"/>
          <w:lang w:val="en-US"/>
        </w:rPr>
        <w:t>49</w:t>
      </w:r>
      <w:r w:rsidR="00003183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451A9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Chan A, Moller J, Vimpa</w:t>
      </w:r>
      <w:r w:rsidR="00AE4E95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i G, Paterson D, Southwood R, Sutherland A. </w:t>
      </w:r>
      <w:r w:rsidR="001451A9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The case for scoliosis screening in Australian adolescents.</w:t>
      </w:r>
      <w:r w:rsidR="00663A3D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AE4E95" w:rsidRPr="008F0EAF">
        <w:rPr>
          <w:rFonts w:ascii="Times New Roman" w:eastAsia="Calibri" w:hAnsi="Times New Roman" w:cs="Times New Roman"/>
          <w:i/>
          <w:sz w:val="24"/>
          <w:szCs w:val="24"/>
          <w:lang w:val="en-US"/>
        </w:rPr>
        <w:t>Med J Aust</w:t>
      </w:r>
      <w:r w:rsidR="00AE4E95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986; </w:t>
      </w:r>
      <w:r w:rsidR="00AE4E95" w:rsidRPr="008F0EAF">
        <w:rPr>
          <w:rFonts w:ascii="Times New Roman" w:eastAsia="Calibri" w:hAnsi="Times New Roman" w:cs="Times New Roman"/>
          <w:b/>
          <w:sz w:val="24"/>
          <w:szCs w:val="24"/>
          <w:lang w:val="en-US"/>
        </w:rPr>
        <w:t>145</w:t>
      </w:r>
      <w:r w:rsidR="00AE4E95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="0000318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379–</w:t>
      </w:r>
      <w:r w:rsidR="001451A9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83.</w:t>
      </w:r>
    </w:p>
    <w:p w:rsidR="00003183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03183" w:rsidRPr="008F0EAF">
        <w:rPr>
          <w:rFonts w:ascii="Times New Roman" w:hAnsi="Times New Roman" w:cs="Times New Roman"/>
          <w:sz w:val="24"/>
          <w:szCs w:val="24"/>
          <w:lang w:val="en-US"/>
        </w:rPr>
        <w:t>50</w:t>
      </w:r>
      <w:r w:rsidR="00003183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A4296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orea JR. </w:t>
      </w:r>
      <w:r w:rsidR="001451A9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hould we scr</w:t>
      </w:r>
      <w:r w:rsidR="00BA4296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en for scoliosis in Sri Lanka? </w:t>
      </w:r>
      <w:r w:rsidR="00BA4296" w:rsidRPr="008F0EAF">
        <w:rPr>
          <w:rFonts w:ascii="Times New Roman" w:eastAsia="Calibri" w:hAnsi="Times New Roman" w:cs="Times New Roman"/>
          <w:i/>
          <w:sz w:val="24"/>
          <w:szCs w:val="24"/>
          <w:lang w:val="en-US"/>
        </w:rPr>
        <w:t>Ceylon Med J</w:t>
      </w:r>
      <w:r w:rsidR="00BA4296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991; </w:t>
      </w:r>
      <w:r w:rsidR="00BA4296" w:rsidRPr="008F0EAF">
        <w:rPr>
          <w:rFonts w:ascii="Times New Roman" w:eastAsia="Calibri" w:hAnsi="Times New Roman" w:cs="Times New Roman"/>
          <w:b/>
          <w:sz w:val="24"/>
          <w:szCs w:val="24"/>
          <w:lang w:val="en-US"/>
        </w:rPr>
        <w:t>36</w:t>
      </w:r>
      <w:r w:rsidR="00BA4296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="001451A9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68.</w:t>
      </w:r>
    </w:p>
    <w:p w:rsidR="00003183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03183" w:rsidRPr="008F0EAF">
        <w:rPr>
          <w:rFonts w:ascii="Times New Roman" w:hAnsi="Times New Roman" w:cs="Times New Roman"/>
          <w:sz w:val="24"/>
          <w:szCs w:val="24"/>
          <w:lang w:val="en-US"/>
        </w:rPr>
        <w:t>51</w:t>
      </w:r>
      <w:r w:rsidR="00003183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451A9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Di</w:t>
      </w:r>
      <w:r w:rsidR="00BA4296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ckson RA, Stamper P, Sharp AM, Harker P.</w:t>
      </w:r>
      <w:r w:rsidR="001451A9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chool screening for scoliosis: cohort study of clinical course. </w:t>
      </w:r>
      <w:r w:rsidR="001451A9" w:rsidRPr="008F0EAF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 w:rsidR="00BA4296" w:rsidRPr="008F0EAF">
        <w:rPr>
          <w:rFonts w:ascii="Times New Roman" w:eastAsia="Calibri" w:hAnsi="Times New Roman" w:cs="Times New Roman"/>
          <w:i/>
          <w:sz w:val="24"/>
          <w:szCs w:val="24"/>
          <w:lang w:val="en-US"/>
        </w:rPr>
        <w:t>BMJ</w:t>
      </w:r>
      <w:r w:rsidR="00BA4296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980; </w:t>
      </w:r>
      <w:r w:rsidR="00BA4296" w:rsidRPr="008F0EAF">
        <w:rPr>
          <w:rFonts w:ascii="Times New Roman" w:eastAsia="Calibri" w:hAnsi="Times New Roman" w:cs="Times New Roman"/>
          <w:b/>
          <w:sz w:val="24"/>
          <w:szCs w:val="24"/>
          <w:lang w:val="en-US"/>
        </w:rPr>
        <w:t>281</w:t>
      </w:r>
      <w:r w:rsidR="00BA4296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="0000318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65–</w:t>
      </w:r>
      <w:r w:rsidR="001451A9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7.</w:t>
      </w:r>
    </w:p>
    <w:p w:rsidR="00003183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lastRenderedPageBreak/>
        <w:t>A</w:t>
      </w:r>
      <w:r w:rsidR="00003183" w:rsidRPr="008F0EAF">
        <w:rPr>
          <w:rFonts w:ascii="Times New Roman" w:hAnsi="Times New Roman" w:cs="Times New Roman"/>
          <w:sz w:val="24"/>
          <w:szCs w:val="24"/>
          <w:lang w:val="en-US"/>
        </w:rPr>
        <w:t>52</w:t>
      </w:r>
      <w:r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62C6C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ickson RA. </w:t>
      </w:r>
      <w:r w:rsidR="001451A9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coliosis in the community.  </w:t>
      </w:r>
      <w:r w:rsidR="00762C6C" w:rsidRPr="008F0EAF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Br Med J (Clin Res</w:t>
      </w:r>
      <w:r w:rsidR="00762C6C" w:rsidRPr="008F0EAF">
        <w:rPr>
          <w:rStyle w:val="apple-converted-space"/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 </w:t>
      </w:r>
      <w:r w:rsidR="00762C6C" w:rsidRPr="008F0EAF">
        <w:rPr>
          <w:rFonts w:ascii="Times New Roman" w:hAnsi="Times New Roman" w:cs="Times New Roman"/>
          <w:bCs/>
          <w:i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Ed</w:t>
      </w:r>
      <w:r w:rsidR="00762C6C" w:rsidRPr="008F0EAF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)</w:t>
      </w:r>
      <w:r w:rsidR="00762C6C" w:rsidRPr="008F0E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762C6C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983; </w:t>
      </w:r>
      <w:r w:rsidR="00762C6C" w:rsidRPr="008F0EAF">
        <w:rPr>
          <w:rFonts w:ascii="Times New Roman" w:eastAsia="Calibri" w:hAnsi="Times New Roman" w:cs="Times New Roman"/>
          <w:b/>
          <w:sz w:val="24"/>
          <w:szCs w:val="24"/>
          <w:lang w:val="en-US"/>
        </w:rPr>
        <w:t>286</w:t>
      </w:r>
      <w:r w:rsidR="00762C6C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="0000318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615–</w:t>
      </w:r>
      <w:r w:rsidR="001451A9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8.</w:t>
      </w:r>
    </w:p>
    <w:p w:rsidR="00003183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03183" w:rsidRPr="008F0EAF">
        <w:rPr>
          <w:rFonts w:ascii="Times New Roman" w:hAnsi="Times New Roman" w:cs="Times New Roman"/>
          <w:sz w:val="24"/>
          <w:szCs w:val="24"/>
          <w:lang w:val="en-US"/>
        </w:rPr>
        <w:t>53</w:t>
      </w:r>
      <w:r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451A9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Dren</w:t>
      </w:r>
      <w:r w:rsidR="006F3490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an JC, Campbell JB, Ridge H. </w:t>
      </w:r>
      <w:r w:rsidR="001451A9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enver: a metropolitan public school scoliosis survey.  </w:t>
      </w:r>
      <w:r w:rsidR="001451A9" w:rsidRPr="008F0EAF">
        <w:rPr>
          <w:rFonts w:ascii="Times New Roman" w:eastAsia="Calibri" w:hAnsi="Times New Roman" w:cs="Times New Roman"/>
          <w:i/>
          <w:sz w:val="24"/>
          <w:szCs w:val="24"/>
          <w:lang w:val="en-US"/>
        </w:rPr>
        <w:t>Pediatrics</w:t>
      </w:r>
      <w:r w:rsidR="006F3490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977; </w:t>
      </w:r>
      <w:r w:rsidR="006F3490" w:rsidRPr="008F0EAF">
        <w:rPr>
          <w:rFonts w:ascii="Times New Roman" w:eastAsia="Calibri" w:hAnsi="Times New Roman" w:cs="Times New Roman"/>
          <w:b/>
          <w:sz w:val="24"/>
          <w:szCs w:val="24"/>
          <w:lang w:val="en-US"/>
        </w:rPr>
        <w:t>60</w:t>
      </w:r>
      <w:r w:rsidR="006F3490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="0000318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93–</w:t>
      </w:r>
      <w:r w:rsidR="001451A9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6.</w:t>
      </w:r>
    </w:p>
    <w:p w:rsidR="00003183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03183" w:rsidRPr="008F0EAF">
        <w:rPr>
          <w:rFonts w:ascii="Times New Roman" w:hAnsi="Times New Roman" w:cs="Times New Roman"/>
          <w:sz w:val="24"/>
          <w:szCs w:val="24"/>
          <w:lang w:val="en-US"/>
        </w:rPr>
        <w:t>54</w:t>
      </w:r>
      <w:r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3427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Dunn BH, Hakala MW,</w:t>
      </w:r>
      <w:r w:rsidR="001451A9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cGee ME</w:t>
      </w:r>
      <w:r w:rsidR="00B73427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="001451A9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Scoliosis screening.</w:t>
      </w:r>
      <w:r w:rsidR="00B73427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1451A9" w:rsidRPr="008F0EAF">
        <w:rPr>
          <w:rFonts w:ascii="Times New Roman" w:eastAsia="Calibri" w:hAnsi="Times New Roman" w:cs="Times New Roman"/>
          <w:i/>
          <w:sz w:val="24"/>
          <w:szCs w:val="24"/>
          <w:lang w:val="en-US"/>
        </w:rPr>
        <w:t>Pediatrics</w:t>
      </w:r>
      <w:r w:rsidR="00B73427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978; </w:t>
      </w:r>
      <w:r w:rsidR="00B73427" w:rsidRPr="008F0EAF">
        <w:rPr>
          <w:rFonts w:ascii="Times New Roman" w:eastAsia="Calibri" w:hAnsi="Times New Roman" w:cs="Times New Roman"/>
          <w:b/>
          <w:sz w:val="24"/>
          <w:szCs w:val="24"/>
          <w:lang w:val="en-US"/>
        </w:rPr>
        <w:t>61</w:t>
      </w:r>
      <w:r w:rsidR="00B73427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="0000318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794–</w:t>
      </w:r>
      <w:r w:rsidR="001451A9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7.</w:t>
      </w:r>
    </w:p>
    <w:p w:rsidR="00003183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03183" w:rsidRPr="008F0EAF">
        <w:rPr>
          <w:rFonts w:ascii="Times New Roman" w:hAnsi="Times New Roman" w:cs="Times New Roman"/>
          <w:sz w:val="24"/>
          <w:szCs w:val="24"/>
          <w:lang w:val="en-US"/>
        </w:rPr>
        <w:t>55</w:t>
      </w:r>
      <w:r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63A3D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rancis RS, </w:t>
      </w:r>
      <w:r w:rsidR="00B73427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ryce GR. </w:t>
      </w:r>
      <w:r w:rsidR="001451A9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Screening for musculoskeletal deviations--a challenge for the physical therapist. The Utah Study.</w:t>
      </w:r>
      <w:r w:rsidR="00B73427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003183" w:rsidRPr="008F0EAF">
        <w:rPr>
          <w:rFonts w:ascii="Times New Roman" w:eastAsia="Calibri" w:hAnsi="Times New Roman" w:cs="Times New Roman"/>
          <w:i/>
          <w:sz w:val="24"/>
          <w:szCs w:val="24"/>
          <w:lang w:val="en-US"/>
        </w:rPr>
        <w:t>Phys The</w:t>
      </w:r>
      <w:r w:rsidR="00663A3D" w:rsidRPr="008F0EAF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r </w:t>
      </w:r>
      <w:r w:rsidR="00B73427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1987</w:t>
      </w:r>
      <w:r w:rsidR="0000318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;</w:t>
      </w:r>
      <w:r w:rsidR="001451A9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1451A9" w:rsidRPr="008F0EAF">
        <w:rPr>
          <w:rFonts w:ascii="Times New Roman" w:eastAsia="Calibri" w:hAnsi="Times New Roman" w:cs="Times New Roman"/>
          <w:b/>
          <w:sz w:val="24"/>
          <w:szCs w:val="24"/>
          <w:lang w:val="en-US"/>
        </w:rPr>
        <w:t>67</w:t>
      </w:r>
      <w:r w:rsidR="0000318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: 1221–</w:t>
      </w:r>
      <w:r w:rsidR="001451A9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5.</w:t>
      </w:r>
    </w:p>
    <w:p w:rsidR="00003183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03183" w:rsidRPr="008F0EAF">
        <w:rPr>
          <w:rFonts w:ascii="Times New Roman" w:hAnsi="Times New Roman" w:cs="Times New Roman"/>
          <w:sz w:val="24"/>
          <w:szCs w:val="24"/>
          <w:lang w:val="en-US"/>
        </w:rPr>
        <w:t>56</w:t>
      </w:r>
      <w:r w:rsidR="00003183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3427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rancis RS. </w:t>
      </w:r>
      <w:r w:rsidR="001451A9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Scoliosis screening of 3,000 college-aged women. The Utah Study--phase 2.</w:t>
      </w:r>
      <w:r w:rsidR="00B73427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B73427" w:rsidRPr="008F0EAF">
        <w:rPr>
          <w:rFonts w:ascii="Times New Roman" w:eastAsia="Calibri" w:hAnsi="Times New Roman" w:cs="Times New Roman"/>
          <w:i/>
          <w:sz w:val="24"/>
          <w:szCs w:val="24"/>
          <w:lang w:val="en-US"/>
        </w:rPr>
        <w:t>Phys Ther</w:t>
      </w:r>
      <w:r w:rsidR="00B73427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988; </w:t>
      </w:r>
      <w:r w:rsidR="00B73427" w:rsidRPr="008F0EAF">
        <w:rPr>
          <w:rFonts w:ascii="Times New Roman" w:eastAsia="Calibri" w:hAnsi="Times New Roman" w:cs="Times New Roman"/>
          <w:b/>
          <w:sz w:val="24"/>
          <w:szCs w:val="24"/>
          <w:lang w:val="en-US"/>
        </w:rPr>
        <w:t>68</w:t>
      </w:r>
      <w:r w:rsidR="00B73427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="0000318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513–</w:t>
      </w:r>
      <w:r w:rsidR="001451A9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6.</w:t>
      </w:r>
    </w:p>
    <w:p w:rsidR="00C746FF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03183" w:rsidRPr="008F0EAF">
        <w:rPr>
          <w:rFonts w:ascii="Times New Roman" w:hAnsi="Times New Roman" w:cs="Times New Roman"/>
          <w:sz w:val="24"/>
          <w:szCs w:val="24"/>
          <w:lang w:val="en-US"/>
        </w:rPr>
        <w:t>57</w:t>
      </w:r>
      <w:r w:rsidR="00003183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3427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rost J, Shiratori H, Lam J. </w:t>
      </w:r>
      <w:r w:rsidR="00D442C1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coliosis screening pilot project-A. Preliminary report to development of a statewide school program.  </w:t>
      </w:r>
      <w:r w:rsidR="00B73427" w:rsidRPr="008F0EAF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Hawaii</w:t>
      </w:r>
      <w:r w:rsidR="00B73427" w:rsidRPr="008F0EAF">
        <w:rPr>
          <w:rFonts w:ascii="Times New Roman" w:eastAsia="Calibri" w:hAnsi="Times New Roman" w:cs="Times New Roman"/>
          <w:i/>
          <w:sz w:val="24"/>
          <w:szCs w:val="24"/>
          <w:lang w:val="en-US"/>
        </w:rPr>
        <w:t> Med J</w:t>
      </w:r>
      <w:r w:rsidR="00B73427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978; </w:t>
      </w:r>
      <w:r w:rsidR="00B73427" w:rsidRPr="008F0EAF">
        <w:rPr>
          <w:rFonts w:ascii="Times New Roman" w:eastAsia="Calibri" w:hAnsi="Times New Roman" w:cs="Times New Roman"/>
          <w:b/>
          <w:sz w:val="24"/>
          <w:szCs w:val="24"/>
          <w:lang w:val="en-US"/>
        </w:rPr>
        <w:t>37</w:t>
      </w:r>
      <w:r w:rsidR="00B73427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="0000318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361–</w:t>
      </w:r>
      <w:r w:rsidR="00D442C1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2.</w:t>
      </w:r>
    </w:p>
    <w:p w:rsidR="00C746FF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>58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04D21" w:rsidRPr="008F0EAF">
        <w:rPr>
          <w:rFonts w:ascii="Times New Roman" w:hAnsi="Times New Roman" w:cs="Times New Roman"/>
          <w:sz w:val="24"/>
          <w:szCs w:val="24"/>
          <w:lang w:val="en-US"/>
        </w:rPr>
        <w:t>Goldberg C, Thompson F, D</w:t>
      </w:r>
      <w:r w:rsidR="0028452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owling F, Regan BF, Blake NS. </w:t>
      </w:r>
      <w:r w:rsidR="00B04D21" w:rsidRPr="008F0EAF">
        <w:rPr>
          <w:rFonts w:ascii="Times New Roman" w:hAnsi="Times New Roman" w:cs="Times New Roman"/>
          <w:sz w:val="24"/>
          <w:szCs w:val="24"/>
          <w:lang w:val="en-US"/>
        </w:rPr>
        <w:t>Pilot study for a scoliosis screening project in South Dublin</w:t>
      </w:r>
      <w:r w:rsidR="00B04D21" w:rsidRPr="008F0EAF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28452B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8452B" w:rsidRPr="008F0EAF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Ir Med J</w:t>
      </w:r>
      <w:r w:rsidR="0028452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80;</w:t>
      </w:r>
      <w:r w:rsidR="00B04D21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4D21" w:rsidRPr="008F0EAF">
        <w:rPr>
          <w:rFonts w:ascii="Times New Roman" w:hAnsi="Times New Roman" w:cs="Times New Roman"/>
          <w:b/>
          <w:sz w:val="24"/>
          <w:szCs w:val="24"/>
          <w:lang w:val="en-US"/>
        </w:rPr>
        <w:t>73</w:t>
      </w:r>
      <w:r w:rsidR="0028452B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65–</w:t>
      </w:r>
      <w:r w:rsidR="00B04D21" w:rsidRPr="008F0EAF">
        <w:rPr>
          <w:rFonts w:ascii="Times New Roman" w:hAnsi="Times New Roman" w:cs="Times New Roman"/>
          <w:sz w:val="24"/>
          <w:szCs w:val="24"/>
          <w:lang w:val="en-US"/>
        </w:rPr>
        <w:t>8.</w:t>
      </w:r>
    </w:p>
    <w:p w:rsidR="00C746FF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>59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04D21" w:rsidRPr="008F0EAF">
        <w:rPr>
          <w:rFonts w:ascii="Times New Roman" w:hAnsi="Times New Roman" w:cs="Times New Roman"/>
          <w:sz w:val="24"/>
          <w:szCs w:val="24"/>
          <w:lang w:val="en-US"/>
        </w:rPr>
        <w:t>Goldbe</w:t>
      </w:r>
      <w:r w:rsidR="00D92BF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rg CJ, Dowling FE, Fogarty EE, Moore DP. </w:t>
      </w:r>
      <w:r w:rsidR="00B04D21" w:rsidRPr="008F0EAF">
        <w:rPr>
          <w:rFonts w:ascii="Times New Roman" w:hAnsi="Times New Roman" w:cs="Times New Roman"/>
          <w:sz w:val="24"/>
          <w:szCs w:val="24"/>
          <w:lang w:val="en-US"/>
        </w:rPr>
        <w:t>School scoliosis screening and the United States Preventive Services Task Force. An examination of long-term results.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4D21" w:rsidRPr="008F0EAF">
        <w:rPr>
          <w:rFonts w:ascii="Times New Roman" w:hAnsi="Times New Roman" w:cs="Times New Roman"/>
          <w:i/>
          <w:sz w:val="24"/>
          <w:szCs w:val="24"/>
          <w:lang w:val="en-US"/>
        </w:rPr>
        <w:t>Spine</w:t>
      </w:r>
      <w:r w:rsidR="00D92BF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95; </w:t>
      </w:r>
      <w:r w:rsidR="00D92BFD" w:rsidRPr="008F0EAF">
        <w:rPr>
          <w:rFonts w:ascii="Times New Roman" w:hAnsi="Times New Roman" w:cs="Times New Roman"/>
          <w:b/>
          <w:sz w:val="24"/>
          <w:szCs w:val="24"/>
          <w:lang w:val="en-US"/>
        </w:rPr>
        <w:t>20</w:t>
      </w:r>
      <w:r w:rsidR="00D92BFD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368–</w:t>
      </w:r>
      <w:r w:rsidR="00B04D21" w:rsidRPr="008F0EAF">
        <w:rPr>
          <w:rFonts w:ascii="Times New Roman" w:hAnsi="Times New Roman" w:cs="Times New Roman"/>
          <w:sz w:val="24"/>
          <w:szCs w:val="24"/>
          <w:lang w:val="en-US"/>
        </w:rPr>
        <w:t>74.</w:t>
      </w:r>
    </w:p>
    <w:p w:rsidR="00C746FF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>60</w:t>
      </w:r>
      <w:r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04D21" w:rsidRPr="008F0EAF">
        <w:rPr>
          <w:rFonts w:ascii="Times New Roman" w:hAnsi="Times New Roman" w:cs="Times New Roman"/>
          <w:sz w:val="24"/>
          <w:szCs w:val="24"/>
          <w:lang w:val="en-US"/>
        </w:rPr>
        <w:t>Gore DR,</w:t>
      </w:r>
      <w:r w:rsidR="00FB6D3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Passehl R, Sepic S, Dalton A. </w:t>
      </w:r>
      <w:r w:rsidR="00B04D21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Scoliosis screening: results of a community project.  </w:t>
      </w:r>
      <w:r w:rsidR="00B04D21" w:rsidRPr="008F0EAF">
        <w:rPr>
          <w:rFonts w:ascii="Times New Roman" w:hAnsi="Times New Roman" w:cs="Times New Roman"/>
          <w:i/>
          <w:sz w:val="24"/>
          <w:szCs w:val="24"/>
          <w:lang w:val="en-US"/>
        </w:rPr>
        <w:t>Pediatrics</w:t>
      </w:r>
      <w:r w:rsidR="00FB6D3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81; </w:t>
      </w:r>
      <w:r w:rsidR="00FB6D36" w:rsidRPr="008F0EAF">
        <w:rPr>
          <w:rFonts w:ascii="Times New Roman" w:hAnsi="Times New Roman" w:cs="Times New Roman"/>
          <w:b/>
          <w:sz w:val="24"/>
          <w:szCs w:val="24"/>
          <w:lang w:val="en-US"/>
        </w:rPr>
        <w:t>67</w:t>
      </w:r>
      <w:r w:rsidR="00FB6D36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6–</w:t>
      </w:r>
      <w:r w:rsidR="00B04D21" w:rsidRPr="008F0EAF">
        <w:rPr>
          <w:rFonts w:ascii="Times New Roman" w:hAnsi="Times New Roman" w:cs="Times New Roman"/>
          <w:sz w:val="24"/>
          <w:szCs w:val="24"/>
          <w:lang w:val="en-US"/>
        </w:rPr>
        <w:t>200.</w:t>
      </w:r>
    </w:p>
    <w:p w:rsidR="00C746FF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>61</w:t>
      </w:r>
      <w:r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6D3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Green PB. </w:t>
      </w:r>
      <w:r w:rsidR="00B04D21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Spine deformity screening in Kansas.  </w:t>
      </w:r>
      <w:r w:rsidR="00FB6D36" w:rsidRPr="008F0EAF">
        <w:rPr>
          <w:rFonts w:ascii="Times New Roman" w:hAnsi="Times New Roman" w:cs="Times New Roman"/>
          <w:i/>
          <w:sz w:val="24"/>
          <w:szCs w:val="24"/>
          <w:lang w:val="en-US"/>
        </w:rPr>
        <w:t>J Sch </w:t>
      </w:r>
      <w:r w:rsidR="00FB6D36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Health</w:t>
      </w:r>
      <w:r w:rsidR="00C746FF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="00FB6D3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79; </w:t>
      </w:r>
      <w:r w:rsidR="00FB6D36" w:rsidRPr="008F0EAF">
        <w:rPr>
          <w:rFonts w:ascii="Times New Roman" w:hAnsi="Times New Roman" w:cs="Times New Roman"/>
          <w:b/>
          <w:sz w:val="24"/>
          <w:szCs w:val="24"/>
          <w:lang w:val="en-US"/>
        </w:rPr>
        <w:t>49</w:t>
      </w:r>
      <w:r w:rsidR="00FB6D36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56–</w:t>
      </w:r>
      <w:r w:rsidR="00B04D21" w:rsidRPr="008F0EAF">
        <w:rPr>
          <w:rFonts w:ascii="Times New Roman" w:hAnsi="Times New Roman" w:cs="Times New Roman"/>
          <w:sz w:val="24"/>
          <w:szCs w:val="24"/>
          <w:lang w:val="en-US"/>
        </w:rPr>
        <w:t>7.</w:t>
      </w:r>
    </w:p>
    <w:p w:rsidR="00C746FF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</w:rPr>
        <w:t>A</w:t>
      </w:r>
      <w:r w:rsidR="00C746FF" w:rsidRPr="008F0EAF">
        <w:rPr>
          <w:rFonts w:ascii="Times New Roman" w:hAnsi="Times New Roman" w:cs="Times New Roman"/>
          <w:sz w:val="24"/>
          <w:szCs w:val="24"/>
        </w:rPr>
        <w:t>62</w:t>
      </w:r>
      <w:r w:rsidRPr="008F0EAF">
        <w:rPr>
          <w:rFonts w:ascii="Times New Roman" w:hAnsi="Times New Roman" w:cs="Times New Roman"/>
          <w:sz w:val="24"/>
          <w:szCs w:val="24"/>
        </w:rPr>
        <w:tab/>
      </w:r>
      <w:r w:rsidR="00B04D21" w:rsidRPr="008F0EAF">
        <w:rPr>
          <w:rFonts w:ascii="Times New Roman" w:hAnsi="Times New Roman" w:cs="Times New Roman"/>
          <w:sz w:val="24"/>
          <w:szCs w:val="24"/>
        </w:rPr>
        <w:t>Grivas TB, Koukos K, Koukou</w:t>
      </w:r>
      <w:r w:rsidR="00FB6D36" w:rsidRPr="008F0EAF">
        <w:rPr>
          <w:rFonts w:ascii="Times New Roman" w:hAnsi="Times New Roman" w:cs="Times New Roman"/>
          <w:sz w:val="24"/>
          <w:szCs w:val="24"/>
        </w:rPr>
        <w:t xml:space="preserve"> UI, Maziotou C, Polyzois BD. </w:t>
      </w:r>
      <w:r w:rsidR="00B04D21" w:rsidRPr="008F0EAF">
        <w:rPr>
          <w:rFonts w:ascii="Times New Roman" w:hAnsi="Times New Roman" w:cs="Times New Roman"/>
          <w:sz w:val="24"/>
          <w:szCs w:val="24"/>
          <w:lang w:val="en-US"/>
        </w:rPr>
        <w:t>The incidence of idiopathic scoliosis in Greece--analyais of domestic school screening programs</w:t>
      </w:r>
      <w:r w:rsidR="00FB6D3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B6D36" w:rsidRPr="008F0EAF">
        <w:rPr>
          <w:rFonts w:ascii="Times New Roman" w:hAnsi="Times New Roman" w:cs="Times New Roman"/>
          <w:i/>
          <w:sz w:val="24"/>
          <w:szCs w:val="24"/>
          <w:lang w:val="en-US"/>
        </w:rPr>
        <w:t>Stud </w:t>
      </w:r>
      <w:r w:rsidR="00FB6D36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Health</w:t>
      </w:r>
      <w:r w:rsidR="00C746FF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Technol Inform</w:t>
      </w:r>
      <w:r w:rsidR="00FB6D3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002; </w:t>
      </w:r>
      <w:r w:rsidR="00FB6D36" w:rsidRPr="008F0EAF">
        <w:rPr>
          <w:rFonts w:ascii="Times New Roman" w:hAnsi="Times New Roman" w:cs="Times New Roman"/>
          <w:b/>
          <w:sz w:val="24"/>
          <w:szCs w:val="24"/>
          <w:lang w:val="en-US"/>
        </w:rPr>
        <w:t>91</w:t>
      </w:r>
      <w:r w:rsidR="00FB6D36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71–</w:t>
      </w:r>
      <w:r w:rsidR="00B04D21" w:rsidRPr="008F0EAF">
        <w:rPr>
          <w:rFonts w:ascii="Times New Roman" w:hAnsi="Times New Roman" w:cs="Times New Roman"/>
          <w:sz w:val="24"/>
          <w:szCs w:val="24"/>
          <w:lang w:val="en-US"/>
        </w:rPr>
        <w:t>5.</w:t>
      </w:r>
    </w:p>
    <w:p w:rsidR="00C746FF" w:rsidRPr="008F0EAF" w:rsidRDefault="00A270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>63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64D9A" w:rsidRPr="008F0EAF">
        <w:rPr>
          <w:rFonts w:ascii="Times New Roman" w:hAnsi="Times New Roman" w:cs="Times New Roman"/>
          <w:sz w:val="24"/>
          <w:szCs w:val="24"/>
          <w:lang w:val="en-US"/>
        </w:rPr>
        <w:t>Grivas TB, Sameli</w:t>
      </w:r>
      <w:r w:rsidR="007D0CB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s P, Polyzois BD, Giourelis B, Polyzois D. </w:t>
      </w:r>
      <w:r w:rsidR="00F64D9A" w:rsidRPr="008F0EAF">
        <w:rPr>
          <w:rFonts w:ascii="Times New Roman" w:hAnsi="Times New Roman" w:cs="Times New Roman"/>
          <w:sz w:val="24"/>
          <w:szCs w:val="24"/>
          <w:lang w:val="en-US"/>
        </w:rPr>
        <w:t>School screening in the heavily industrialized area--Is there any role of industrial environmental factors in i</w:t>
      </w:r>
      <w:r w:rsidR="00536662" w:rsidRPr="008F0EAF">
        <w:rPr>
          <w:rFonts w:ascii="Times New Roman" w:hAnsi="Times New Roman" w:cs="Times New Roman"/>
          <w:sz w:val="24"/>
          <w:szCs w:val="24"/>
          <w:lang w:val="en-US"/>
        </w:rPr>
        <w:t>diopathic scoliosis prevalence?</w:t>
      </w:r>
      <w:r w:rsidR="00F64D9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7D0CB3" w:rsidRPr="008F0EAF">
        <w:rPr>
          <w:rFonts w:ascii="Times New Roman" w:hAnsi="Times New Roman" w:cs="Times New Roman"/>
          <w:i/>
          <w:sz w:val="24"/>
          <w:szCs w:val="24"/>
          <w:lang w:val="en-US"/>
        </w:rPr>
        <w:t>Stud </w:t>
      </w:r>
      <w:r w:rsidR="007D0CB3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Health</w:t>
      </w:r>
      <w:r w:rsidR="007D0CB3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Technol Inform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0CB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2002; </w:t>
      </w:r>
      <w:r w:rsidR="007D0CB3" w:rsidRPr="008F0EAF">
        <w:rPr>
          <w:rFonts w:ascii="Times New Roman" w:hAnsi="Times New Roman" w:cs="Times New Roman"/>
          <w:b/>
          <w:sz w:val="24"/>
          <w:szCs w:val="24"/>
          <w:lang w:val="en-US"/>
        </w:rPr>
        <w:t>91</w:t>
      </w:r>
      <w:r w:rsidR="007D0CB3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76–</w:t>
      </w:r>
      <w:r w:rsidR="00F64D9A" w:rsidRPr="008F0EAF">
        <w:rPr>
          <w:rFonts w:ascii="Times New Roman" w:hAnsi="Times New Roman" w:cs="Times New Roman"/>
          <w:sz w:val="24"/>
          <w:szCs w:val="24"/>
          <w:lang w:val="en-US"/>
        </w:rPr>
        <w:t>80.</w:t>
      </w:r>
    </w:p>
    <w:p w:rsidR="00C746FF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>64</w:t>
      </w:r>
      <w:r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63A3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Gurr JF. </w:t>
      </w:r>
      <w:r w:rsidR="00551F65" w:rsidRPr="008F0EAF">
        <w:rPr>
          <w:rFonts w:ascii="Times New Roman" w:hAnsi="Times New Roman" w:cs="Times New Roman"/>
          <w:sz w:val="24"/>
          <w:szCs w:val="24"/>
          <w:lang w:val="en-US"/>
        </w:rPr>
        <w:t>A school</w:t>
      </w:r>
      <w:r w:rsidR="007D0CB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screening program that works. </w:t>
      </w:r>
      <w:r w:rsidR="007D0CB3" w:rsidRPr="008F0EAF">
        <w:rPr>
          <w:rFonts w:ascii="Times New Roman" w:hAnsi="Times New Roman" w:cs="Times New Roman"/>
          <w:i/>
          <w:sz w:val="24"/>
          <w:szCs w:val="24"/>
          <w:lang w:val="en-US"/>
        </w:rPr>
        <w:t>Can </w:t>
      </w:r>
      <w:r w:rsidR="007D0CB3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Nurse</w:t>
      </w:r>
      <w:r w:rsidR="007D0CB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77; </w:t>
      </w:r>
      <w:r w:rsidR="007D0CB3" w:rsidRPr="008F0EAF">
        <w:rPr>
          <w:rFonts w:ascii="Times New Roman" w:hAnsi="Times New Roman" w:cs="Times New Roman"/>
          <w:b/>
          <w:sz w:val="24"/>
          <w:szCs w:val="24"/>
          <w:lang w:val="en-US"/>
        </w:rPr>
        <w:t>73</w:t>
      </w:r>
      <w:r w:rsidR="007D0CB3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4–</w:t>
      </w:r>
      <w:r w:rsidR="00551F65" w:rsidRPr="008F0EAF">
        <w:rPr>
          <w:rFonts w:ascii="Times New Roman" w:hAnsi="Times New Roman" w:cs="Times New Roman"/>
          <w:sz w:val="24"/>
          <w:szCs w:val="24"/>
          <w:lang w:val="en-US"/>
        </w:rPr>
        <w:t>9.</w:t>
      </w:r>
    </w:p>
    <w:p w:rsidR="00C746FF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>65</w:t>
      </w:r>
      <w:r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51F65" w:rsidRPr="008F0EAF">
        <w:rPr>
          <w:rFonts w:ascii="Times New Roman" w:hAnsi="Times New Roman" w:cs="Times New Roman"/>
          <w:sz w:val="24"/>
          <w:szCs w:val="24"/>
          <w:lang w:val="en-US"/>
        </w:rPr>
        <w:t>Hazebroek-Kampschr</w:t>
      </w:r>
      <w:r w:rsidR="007D0CB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eur AA, Hofman A, van Dijk AP, van Linge B. </w:t>
      </w:r>
      <w:r w:rsidR="00551F65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Prevalence of trunk abnormalities in eleven-year-old schoolchildren in Rotterdam, The Netherlands.  </w:t>
      </w:r>
      <w:r w:rsidR="007D0CB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J </w:t>
      </w:r>
      <w:r w:rsidR="00C746FF" w:rsidRPr="008F0EAF">
        <w:rPr>
          <w:rFonts w:ascii="Times New Roman" w:hAnsi="Times New Roman" w:cs="Times New Roman"/>
          <w:i/>
          <w:sz w:val="24"/>
          <w:szCs w:val="24"/>
          <w:lang w:val="en-US"/>
        </w:rPr>
        <w:t>Pediatr Orthop</w:t>
      </w:r>
      <w:r w:rsidR="007D0CB3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7D0CB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92; </w:t>
      </w:r>
      <w:r w:rsidR="007D0CB3" w:rsidRPr="008F0EAF">
        <w:rPr>
          <w:rFonts w:ascii="Times New Roman" w:hAnsi="Times New Roman" w:cs="Times New Roman"/>
          <w:b/>
          <w:sz w:val="24"/>
          <w:szCs w:val="24"/>
          <w:lang w:val="en-US"/>
        </w:rPr>
        <w:t>12</w:t>
      </w:r>
      <w:r w:rsidR="007D0CB3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480–</w:t>
      </w:r>
      <w:r w:rsidR="00551F65" w:rsidRPr="008F0EAF">
        <w:rPr>
          <w:rFonts w:ascii="Times New Roman" w:hAnsi="Times New Roman" w:cs="Times New Roman"/>
          <w:sz w:val="24"/>
          <w:szCs w:val="24"/>
          <w:lang w:val="en-US"/>
        </w:rPr>
        <w:t>4.</w:t>
      </w:r>
    </w:p>
    <w:p w:rsidR="00C746FF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lastRenderedPageBreak/>
        <w:t>A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>66</w:t>
      </w:r>
      <w:r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D0CB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Jenyo MS, </w:t>
      </w:r>
      <w:r w:rsidR="00536662" w:rsidRPr="008F0EAF">
        <w:rPr>
          <w:rFonts w:ascii="Times New Roman" w:hAnsi="Times New Roman" w:cs="Times New Roman"/>
          <w:sz w:val="24"/>
          <w:szCs w:val="24"/>
          <w:lang w:val="en-US"/>
        </w:rPr>
        <w:t>Asekun-Olarinmoye</w:t>
      </w:r>
      <w:r w:rsidR="007D0CB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EO. </w:t>
      </w:r>
      <w:r w:rsidR="0053666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Prevalence of scoliosis in secondary school children </w:t>
      </w:r>
      <w:r w:rsidR="007D0CB3" w:rsidRPr="008F0EAF">
        <w:rPr>
          <w:rFonts w:ascii="Times New Roman" w:hAnsi="Times New Roman" w:cs="Times New Roman"/>
          <w:sz w:val="24"/>
          <w:szCs w:val="24"/>
          <w:lang w:val="en-US"/>
        </w:rPr>
        <w:t>in Osogbo, Osun State, Nigeria.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0CB3" w:rsidRPr="008F0EAF">
        <w:rPr>
          <w:rFonts w:ascii="Times New Roman" w:hAnsi="Times New Roman" w:cs="Times New Roman"/>
          <w:i/>
          <w:sz w:val="24"/>
          <w:szCs w:val="24"/>
          <w:lang w:val="en-US"/>
        </w:rPr>
        <w:t>Afr J Med Med Sci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0CB3" w:rsidRPr="008F0EAF">
        <w:rPr>
          <w:rFonts w:ascii="Times New Roman" w:hAnsi="Times New Roman" w:cs="Times New Roman"/>
          <w:sz w:val="24"/>
          <w:szCs w:val="24"/>
          <w:lang w:val="en-US"/>
        </w:rPr>
        <w:t>2005;</w:t>
      </w:r>
      <w:r w:rsidR="0053666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6662" w:rsidRPr="008F0EAF">
        <w:rPr>
          <w:rFonts w:ascii="Times New Roman" w:hAnsi="Times New Roman" w:cs="Times New Roman"/>
          <w:b/>
          <w:sz w:val="24"/>
          <w:szCs w:val="24"/>
          <w:lang w:val="en-US"/>
        </w:rPr>
        <w:t>34</w:t>
      </w:r>
      <w:r w:rsidR="007D0CB3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361–</w:t>
      </w:r>
      <w:r w:rsidR="00536662" w:rsidRPr="008F0EAF">
        <w:rPr>
          <w:rFonts w:ascii="Times New Roman" w:hAnsi="Times New Roman" w:cs="Times New Roman"/>
          <w:sz w:val="24"/>
          <w:szCs w:val="24"/>
          <w:lang w:val="en-US"/>
        </w:rPr>
        <w:t>4.</w:t>
      </w:r>
    </w:p>
    <w:p w:rsidR="00C746FF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>67</w:t>
      </w:r>
      <w:r w:rsidR="00BB1C03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36662" w:rsidRPr="008F0EAF">
        <w:rPr>
          <w:rFonts w:ascii="Times New Roman" w:hAnsi="Times New Roman" w:cs="Times New Roman"/>
          <w:sz w:val="24"/>
          <w:szCs w:val="24"/>
          <w:lang w:val="en-US"/>
        </w:rPr>
        <w:t>Keskin D, Bodur H, Acar F</w:t>
      </w:r>
      <w:r w:rsidR="004136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, Sureyya Boyacigil, Keskin G, Yucel M. </w:t>
      </w:r>
      <w:r w:rsidR="00536662" w:rsidRPr="008F0EAF">
        <w:rPr>
          <w:rFonts w:ascii="Times New Roman" w:hAnsi="Times New Roman" w:cs="Times New Roman"/>
          <w:sz w:val="24"/>
          <w:szCs w:val="24"/>
          <w:lang w:val="en-US"/>
        </w:rPr>
        <w:t>School screening for scoliosis in Turkish children</w:t>
      </w:r>
      <w:r w:rsidR="00C746FF" w:rsidRPr="008F0EAF">
        <w:rPr>
          <w:rFonts w:ascii="Times New Roman" w:hAnsi="Times New Roman" w:cs="Times New Roman"/>
          <w:i/>
          <w:sz w:val="24"/>
          <w:szCs w:val="24"/>
          <w:lang w:val="en-US"/>
        </w:rPr>
        <w:t>. Eur J Phys Rehabil Med</w:t>
      </w:r>
      <w:r w:rsidR="004136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97; </w:t>
      </w:r>
      <w:r w:rsidR="004136BC" w:rsidRPr="008F0EAF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4136BC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42–</w:t>
      </w:r>
      <w:r w:rsidR="00536662" w:rsidRPr="008F0EAF">
        <w:rPr>
          <w:rFonts w:ascii="Times New Roman" w:hAnsi="Times New Roman" w:cs="Times New Roman"/>
          <w:sz w:val="24"/>
          <w:szCs w:val="24"/>
          <w:lang w:val="en-US"/>
        </w:rPr>
        <w:t>45.</w:t>
      </w:r>
    </w:p>
    <w:p w:rsidR="00C746FF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>68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E4FE4" w:rsidRPr="008F0EAF">
        <w:rPr>
          <w:rFonts w:ascii="Times New Roman" w:hAnsi="Times New Roman" w:cs="Times New Roman"/>
          <w:sz w:val="24"/>
          <w:szCs w:val="24"/>
          <w:lang w:val="en-US"/>
        </w:rPr>
        <w:t>Koukourakis I, Giaourakis G, Kouvidi</w:t>
      </w:r>
      <w:r w:rsidR="004136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s G, Kivernitakis E, Blazos J, Koukourakis M. </w:t>
      </w:r>
      <w:r w:rsidR="000E4FE4" w:rsidRPr="008F0EAF">
        <w:rPr>
          <w:rFonts w:ascii="Times New Roman" w:hAnsi="Times New Roman" w:cs="Times New Roman"/>
          <w:sz w:val="24"/>
          <w:szCs w:val="24"/>
          <w:lang w:val="en-US"/>
        </w:rPr>
        <w:t>Screening school children for scoliosis on the island of Crete.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136BC" w:rsidRPr="008F0EAF">
        <w:rPr>
          <w:rFonts w:ascii="Times New Roman" w:hAnsi="Times New Roman" w:cs="Times New Roman"/>
          <w:i/>
          <w:sz w:val="24"/>
          <w:szCs w:val="24"/>
          <w:lang w:val="en-US"/>
        </w:rPr>
        <w:t>J </w:t>
      </w:r>
      <w:r w:rsidR="004136BC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Spinal</w:t>
      </w:r>
      <w:r w:rsidR="004136BC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Disord</w:t>
      </w:r>
      <w:r w:rsidR="004136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97; </w:t>
      </w:r>
      <w:r w:rsidR="004136BC" w:rsidRPr="008F0EAF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="004136BC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527–</w:t>
      </w:r>
      <w:r w:rsidR="000E4FE4" w:rsidRPr="008F0EAF">
        <w:rPr>
          <w:rFonts w:ascii="Times New Roman" w:hAnsi="Times New Roman" w:cs="Times New Roman"/>
          <w:sz w:val="24"/>
          <w:szCs w:val="24"/>
          <w:lang w:val="en-US"/>
        </w:rPr>
        <w:t>31.</w:t>
      </w:r>
    </w:p>
    <w:p w:rsidR="00C746FF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>69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E4FE4" w:rsidRPr="008F0EAF">
        <w:rPr>
          <w:rFonts w:ascii="Times New Roman" w:hAnsi="Times New Roman" w:cs="Times New Roman"/>
          <w:sz w:val="24"/>
          <w:szCs w:val="24"/>
          <w:lang w:val="en-US"/>
        </w:rPr>
        <w:t>Laulu</w:t>
      </w:r>
      <w:r w:rsidR="004136B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nd T, Sojbjerg JO, Horlyck E. </w:t>
      </w:r>
      <w:r w:rsidR="000E4FE4" w:rsidRPr="008F0EAF">
        <w:rPr>
          <w:rFonts w:ascii="Times New Roman" w:hAnsi="Times New Roman" w:cs="Times New Roman"/>
          <w:sz w:val="24"/>
          <w:szCs w:val="24"/>
          <w:lang w:val="en-US"/>
        </w:rPr>
        <w:t>Moire topography in school screening for structural scoliosis</w:t>
      </w:r>
      <w:r w:rsidR="000E4FE4" w:rsidRPr="008F0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</w:t>
      </w:r>
      <w:r w:rsidR="004136BC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Acta</w:t>
      </w:r>
      <w:r w:rsidR="00C746FF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 Orthop Scand </w:t>
      </w:r>
      <w:r w:rsidR="004136BC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136BC" w:rsidRPr="008F0EAF">
        <w:rPr>
          <w:rFonts w:ascii="Times New Roman" w:hAnsi="Times New Roman" w:cs="Times New Roman"/>
          <w:sz w:val="24"/>
          <w:szCs w:val="24"/>
          <w:lang w:val="en-US"/>
        </w:rPr>
        <w:t>1982;</w:t>
      </w:r>
      <w:r w:rsidR="000E4FE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4FE4" w:rsidRPr="008F0EAF">
        <w:rPr>
          <w:rFonts w:ascii="Times New Roman" w:hAnsi="Times New Roman" w:cs="Times New Roman"/>
          <w:b/>
          <w:sz w:val="24"/>
          <w:szCs w:val="24"/>
          <w:lang w:val="en-US"/>
        </w:rPr>
        <w:t>53</w:t>
      </w:r>
      <w:r w:rsidR="004136BC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765–</w:t>
      </w:r>
      <w:r w:rsidR="000E4FE4" w:rsidRPr="008F0EAF">
        <w:rPr>
          <w:rFonts w:ascii="Times New Roman" w:hAnsi="Times New Roman" w:cs="Times New Roman"/>
          <w:sz w:val="24"/>
          <w:szCs w:val="24"/>
          <w:lang w:val="en-US"/>
        </w:rPr>
        <w:t>8.</w:t>
      </w:r>
    </w:p>
    <w:p w:rsidR="00C746FF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>70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1C03" w:rsidRPr="008F0EAF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196EF7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iston C. </w:t>
      </w:r>
      <w:r w:rsidR="00050EFC" w:rsidRPr="008F0EAF">
        <w:rPr>
          <w:rFonts w:ascii="Times New Roman" w:hAnsi="Times New Roman" w:cs="Times New Roman"/>
          <w:sz w:val="24"/>
          <w:szCs w:val="24"/>
          <w:lang w:val="en-US"/>
        </w:rPr>
        <w:t>Evaluation of school screening for scoliosis in Western Australia.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746FF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Aust J Physiother </w:t>
      </w:r>
      <w:r w:rsidR="00196EF7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81; </w:t>
      </w:r>
      <w:r w:rsidR="00196EF7" w:rsidRPr="008F0EAF">
        <w:rPr>
          <w:rFonts w:ascii="Times New Roman" w:hAnsi="Times New Roman" w:cs="Times New Roman"/>
          <w:b/>
          <w:sz w:val="24"/>
          <w:szCs w:val="24"/>
          <w:lang w:val="en-US"/>
        </w:rPr>
        <w:t>27</w:t>
      </w:r>
      <w:r w:rsidR="00196EF7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37–</w:t>
      </w:r>
      <w:r w:rsidR="00050EFC" w:rsidRPr="008F0EAF">
        <w:rPr>
          <w:rFonts w:ascii="Times New Roman" w:hAnsi="Times New Roman" w:cs="Times New Roman"/>
          <w:sz w:val="24"/>
          <w:szCs w:val="24"/>
          <w:lang w:val="en-US"/>
        </w:rPr>
        <w:t>43.</w:t>
      </w:r>
    </w:p>
    <w:p w:rsidR="00C746FF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>71</w:t>
      </w:r>
      <w:r w:rsidR="00BC6948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10C9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Lonstein JE. </w:t>
      </w:r>
      <w:r w:rsidR="00050EF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Screening for spinal deformities </w:t>
      </w:r>
      <w:r w:rsidR="00610C9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in Minnesota schools. </w:t>
      </w:r>
      <w:r w:rsidR="00610C9D" w:rsidRPr="008F0EAF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Clin Orthop Relat Res</w:t>
      </w:r>
      <w:r w:rsidR="00610C9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77; </w:t>
      </w:r>
      <w:r w:rsidR="00610C9D" w:rsidRPr="008F0EAF">
        <w:rPr>
          <w:rFonts w:ascii="Times New Roman" w:hAnsi="Times New Roman" w:cs="Times New Roman"/>
          <w:b/>
          <w:sz w:val="24"/>
          <w:szCs w:val="24"/>
          <w:lang w:val="en-US"/>
        </w:rPr>
        <w:t>126</w:t>
      </w:r>
      <w:r w:rsidR="00610C9D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33–</w:t>
      </w:r>
      <w:r w:rsidR="00050EFC" w:rsidRPr="008F0EAF">
        <w:rPr>
          <w:rFonts w:ascii="Times New Roman" w:hAnsi="Times New Roman" w:cs="Times New Roman"/>
          <w:sz w:val="24"/>
          <w:szCs w:val="24"/>
          <w:lang w:val="en-US"/>
        </w:rPr>
        <w:t>42.</w:t>
      </w:r>
    </w:p>
    <w:p w:rsidR="00C746FF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>72</w:t>
      </w:r>
      <w:r w:rsidR="00BC6948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0EFC" w:rsidRPr="008F0EAF">
        <w:rPr>
          <w:rFonts w:ascii="Times New Roman" w:hAnsi="Times New Roman" w:cs="Times New Roman"/>
          <w:sz w:val="24"/>
          <w:szCs w:val="24"/>
          <w:lang w:val="en-US"/>
        </w:rPr>
        <w:t>Lonstein JE, Bjorklund S, Wanninge</w:t>
      </w:r>
      <w:r w:rsidR="00610C9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r MH, Nelson RP. </w:t>
      </w:r>
      <w:r w:rsidR="00050EF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Voluntary school screening for scoliosis in Minnesota.  </w:t>
      </w:r>
      <w:r w:rsidR="00610C9D" w:rsidRPr="008F0EAF">
        <w:rPr>
          <w:rFonts w:ascii="Times New Roman" w:hAnsi="Times New Roman" w:cs="Times New Roman"/>
          <w:i/>
          <w:sz w:val="24"/>
          <w:szCs w:val="24"/>
          <w:lang w:val="en-US"/>
        </w:rPr>
        <w:t>J </w:t>
      </w:r>
      <w:r w:rsidR="00610C9D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Bone</w:t>
      </w:r>
      <w:r w:rsidR="00610C9D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</w:t>
      </w:r>
      <w:r w:rsidR="00610C9D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Joint</w:t>
      </w:r>
      <w:r w:rsidR="00610C9D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Surg A</w:t>
      </w:r>
      <w:r w:rsidR="004E1FA2" w:rsidRPr="008F0EAF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663A3D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610C9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82; </w:t>
      </w:r>
      <w:r w:rsidR="00610C9D" w:rsidRPr="008F0EAF">
        <w:rPr>
          <w:rFonts w:ascii="Times New Roman" w:hAnsi="Times New Roman" w:cs="Times New Roman"/>
          <w:b/>
          <w:sz w:val="24"/>
          <w:szCs w:val="24"/>
          <w:lang w:val="en-US"/>
        </w:rPr>
        <w:t>64</w:t>
      </w:r>
      <w:r w:rsidR="00610C9D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481–</w:t>
      </w:r>
      <w:r w:rsidR="00050EFC" w:rsidRPr="008F0EAF">
        <w:rPr>
          <w:rFonts w:ascii="Times New Roman" w:hAnsi="Times New Roman" w:cs="Times New Roman"/>
          <w:sz w:val="24"/>
          <w:szCs w:val="24"/>
          <w:lang w:val="en-US"/>
        </w:rPr>
        <w:t>8.</w:t>
      </w:r>
    </w:p>
    <w:p w:rsidR="00C746FF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>73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63A3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Luk KD, Lee CF, Cheung KM </w:t>
      </w:r>
      <w:r w:rsidR="001225B4" w:rsidRPr="008F0EAF">
        <w:rPr>
          <w:rFonts w:ascii="Times New Roman" w:hAnsi="Times New Roman" w:cs="Times New Roman"/>
          <w:sz w:val="24"/>
          <w:szCs w:val="24"/>
          <w:lang w:val="en-US"/>
        </w:rPr>
        <w:t>et al. Clinical effectiveness of school screening for adolescent idiopathic scoliosis: a large population-based retrospective cohort study.</w:t>
      </w:r>
      <w:r w:rsidR="00663A3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5B4" w:rsidRPr="008F0EAF">
        <w:rPr>
          <w:rFonts w:ascii="Times New Roman" w:hAnsi="Times New Roman" w:cs="Times New Roman"/>
          <w:i/>
          <w:sz w:val="24"/>
          <w:szCs w:val="24"/>
          <w:lang w:val="en-US"/>
        </w:rPr>
        <w:t>Spine</w:t>
      </w:r>
      <w:r w:rsidR="00622E0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010; </w:t>
      </w:r>
      <w:r w:rsidR="00622E04" w:rsidRPr="008F0EAF">
        <w:rPr>
          <w:rFonts w:ascii="Times New Roman" w:hAnsi="Times New Roman" w:cs="Times New Roman"/>
          <w:b/>
          <w:sz w:val="24"/>
          <w:szCs w:val="24"/>
          <w:lang w:val="en-US"/>
        </w:rPr>
        <w:t>35</w:t>
      </w:r>
      <w:r w:rsidR="00622E04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607–</w:t>
      </w:r>
      <w:r w:rsidR="001225B4" w:rsidRPr="008F0EAF">
        <w:rPr>
          <w:rFonts w:ascii="Times New Roman" w:hAnsi="Times New Roman" w:cs="Times New Roman"/>
          <w:sz w:val="24"/>
          <w:szCs w:val="24"/>
          <w:lang w:val="en-US"/>
        </w:rPr>
        <w:t>14.</w:t>
      </w:r>
    </w:p>
    <w:p w:rsidR="00FD2B35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>74</w:t>
      </w:r>
      <w:r w:rsidR="00BC6948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22E0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Mittal RL, Aggerwal R, Sarwal AK. </w:t>
      </w:r>
      <w:r w:rsidR="00027ED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School screening for scoliosis in India. The evaluation of a scoliometer.  </w:t>
      </w:r>
      <w:r w:rsidR="00622E04" w:rsidRPr="008F0EAF">
        <w:rPr>
          <w:rFonts w:ascii="Times New Roman" w:hAnsi="Times New Roman" w:cs="Times New Roman"/>
          <w:i/>
          <w:sz w:val="24"/>
          <w:szCs w:val="24"/>
          <w:lang w:val="en-US"/>
        </w:rPr>
        <w:t>Int Orth</w:t>
      </w:r>
      <w:r w:rsidR="00490F56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o </w:t>
      </w:r>
      <w:r w:rsidR="00622E0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87; </w:t>
      </w:r>
      <w:r w:rsidR="00622E04" w:rsidRPr="008F0EAF">
        <w:rPr>
          <w:rFonts w:ascii="Times New Roman" w:hAnsi="Times New Roman" w:cs="Times New Roman"/>
          <w:b/>
          <w:sz w:val="24"/>
          <w:szCs w:val="24"/>
          <w:lang w:val="en-US"/>
        </w:rPr>
        <w:t>11</w:t>
      </w:r>
      <w:r w:rsidR="00622E04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746F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335–</w:t>
      </w:r>
      <w:r w:rsidR="00027EDA" w:rsidRPr="008F0EAF">
        <w:rPr>
          <w:rFonts w:ascii="Times New Roman" w:hAnsi="Times New Roman" w:cs="Times New Roman"/>
          <w:sz w:val="24"/>
          <w:szCs w:val="24"/>
          <w:lang w:val="en-US"/>
        </w:rPr>
        <w:t>8.</w:t>
      </w:r>
    </w:p>
    <w:p w:rsidR="00490F56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FD2B35" w:rsidRPr="008F0EAF">
        <w:rPr>
          <w:rFonts w:ascii="Times New Roman" w:hAnsi="Times New Roman" w:cs="Times New Roman"/>
          <w:sz w:val="24"/>
          <w:szCs w:val="24"/>
          <w:lang w:val="en-US"/>
        </w:rPr>
        <w:t>75</w:t>
      </w:r>
      <w:r w:rsidR="00FD2B35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27EDA" w:rsidRPr="008F0EAF">
        <w:rPr>
          <w:rFonts w:ascii="Times New Roman" w:hAnsi="Times New Roman" w:cs="Times New Roman"/>
          <w:sz w:val="24"/>
          <w:szCs w:val="24"/>
          <w:lang w:val="en-US"/>
        </w:rPr>
        <w:t>Mor</w:t>
      </w:r>
      <w:r w:rsidR="008241D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ais T, Bernier M, Turcotte F. </w:t>
      </w:r>
      <w:r w:rsidR="00027EDA" w:rsidRPr="008F0EAF">
        <w:rPr>
          <w:rFonts w:ascii="Times New Roman" w:hAnsi="Times New Roman" w:cs="Times New Roman"/>
          <w:sz w:val="24"/>
          <w:szCs w:val="24"/>
          <w:lang w:val="en-US"/>
        </w:rPr>
        <w:t>Age- and sex-specific prevalence of scoliosis and the value of school screening programs.</w:t>
      </w:r>
      <w:r w:rsidR="008241D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41D4" w:rsidRPr="008F0EAF">
        <w:rPr>
          <w:rFonts w:ascii="Times New Roman" w:hAnsi="Times New Roman" w:cs="Times New Roman"/>
          <w:i/>
          <w:sz w:val="24"/>
          <w:szCs w:val="24"/>
          <w:lang w:val="en-US"/>
        </w:rPr>
        <w:t>Am J </w:t>
      </w:r>
      <w:r w:rsidR="008241D4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Public Health</w:t>
      </w:r>
      <w:r w:rsidR="008241D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85; </w:t>
      </w:r>
      <w:r w:rsidR="008241D4" w:rsidRPr="008F0EAF">
        <w:rPr>
          <w:rFonts w:ascii="Times New Roman" w:hAnsi="Times New Roman" w:cs="Times New Roman"/>
          <w:b/>
          <w:sz w:val="24"/>
          <w:szCs w:val="24"/>
          <w:lang w:val="en-US"/>
        </w:rPr>
        <w:t>75</w:t>
      </w:r>
      <w:r w:rsidR="008241D4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90F5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377–</w:t>
      </w:r>
      <w:r w:rsidR="00027EDA" w:rsidRPr="008F0EAF">
        <w:rPr>
          <w:rFonts w:ascii="Times New Roman" w:hAnsi="Times New Roman" w:cs="Times New Roman"/>
          <w:sz w:val="24"/>
          <w:szCs w:val="24"/>
          <w:lang w:val="en-US"/>
        </w:rPr>
        <w:t>80.</w:t>
      </w:r>
    </w:p>
    <w:p w:rsidR="00490F56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90F56" w:rsidRPr="008F0EAF">
        <w:rPr>
          <w:rFonts w:ascii="Times New Roman" w:hAnsi="Times New Roman" w:cs="Times New Roman"/>
          <w:sz w:val="24"/>
          <w:szCs w:val="24"/>
          <w:lang w:val="en-US"/>
        </w:rPr>
        <w:t>76</w:t>
      </w:r>
      <w:r w:rsidR="00490F56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241D4" w:rsidRPr="008F0EAF">
        <w:rPr>
          <w:rFonts w:ascii="Times New Roman" w:hAnsi="Times New Roman" w:cs="Times New Roman"/>
          <w:sz w:val="24"/>
          <w:szCs w:val="24"/>
          <w:lang w:val="en-US"/>
        </w:rPr>
        <w:t>Newman DC, DeWald RL.</w:t>
      </w:r>
      <w:r w:rsidR="00027ED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School screening for scoliosis.</w:t>
      </w:r>
      <w:r w:rsidR="008241D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41D4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IMJ</w:t>
      </w:r>
      <w:r w:rsidR="008241D4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Ill Med J</w:t>
      </w:r>
      <w:r w:rsidR="008241D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77; </w:t>
      </w:r>
      <w:r w:rsidR="008241D4" w:rsidRPr="008F0EAF">
        <w:rPr>
          <w:rFonts w:ascii="Times New Roman" w:hAnsi="Times New Roman" w:cs="Times New Roman"/>
          <w:b/>
          <w:sz w:val="24"/>
          <w:szCs w:val="24"/>
          <w:lang w:val="en-US"/>
        </w:rPr>
        <w:t>151</w:t>
      </w:r>
      <w:r w:rsidR="008241D4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90F5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31–</w:t>
      </w:r>
      <w:r w:rsidR="00027EDA" w:rsidRPr="008F0EAF">
        <w:rPr>
          <w:rFonts w:ascii="Times New Roman" w:hAnsi="Times New Roman" w:cs="Times New Roman"/>
          <w:sz w:val="24"/>
          <w:szCs w:val="24"/>
          <w:lang w:val="en-US"/>
        </w:rPr>
        <w:t>4.</w:t>
      </w:r>
    </w:p>
    <w:p w:rsidR="00490F56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90F56" w:rsidRPr="008F0EAF">
        <w:rPr>
          <w:rFonts w:ascii="Times New Roman" w:hAnsi="Times New Roman" w:cs="Times New Roman"/>
          <w:sz w:val="24"/>
          <w:szCs w:val="24"/>
          <w:lang w:val="en-US"/>
        </w:rPr>
        <w:t>77</w:t>
      </w:r>
      <w:r w:rsidR="00BC6948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27EDA" w:rsidRPr="008F0EAF">
        <w:rPr>
          <w:rFonts w:ascii="Times New Roman" w:hAnsi="Times New Roman" w:cs="Times New Roman"/>
          <w:sz w:val="24"/>
          <w:szCs w:val="24"/>
          <w:lang w:val="en-US"/>
        </w:rPr>
        <w:t>Nussinovitch M, Finke</w:t>
      </w:r>
      <w:r w:rsidR="008241D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lstein Y, Amir J, Greenbaum E, Volovitz B. </w:t>
      </w:r>
      <w:r w:rsidR="00027EDA" w:rsidRPr="008F0EAF">
        <w:rPr>
          <w:rFonts w:ascii="Times New Roman" w:hAnsi="Times New Roman" w:cs="Times New Roman"/>
          <w:sz w:val="24"/>
          <w:szCs w:val="24"/>
          <w:lang w:val="en-US"/>
        </w:rPr>
        <w:t>Adolescent screening for ortho</w:t>
      </w:r>
      <w:r w:rsidR="008241D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pedic problems in high school. </w:t>
      </w:r>
      <w:r w:rsidR="00027EDA" w:rsidRPr="008F0EAF">
        <w:rPr>
          <w:rFonts w:ascii="Times New Roman" w:hAnsi="Times New Roman" w:cs="Times New Roman"/>
          <w:i/>
          <w:sz w:val="24"/>
          <w:szCs w:val="24"/>
          <w:lang w:val="en-US"/>
        </w:rPr>
        <w:t>Public Health</w:t>
      </w:r>
      <w:r w:rsidR="00490F5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41D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2002; </w:t>
      </w:r>
      <w:r w:rsidR="008241D4" w:rsidRPr="008F0EAF">
        <w:rPr>
          <w:rFonts w:ascii="Times New Roman" w:hAnsi="Times New Roman" w:cs="Times New Roman"/>
          <w:b/>
          <w:sz w:val="24"/>
          <w:szCs w:val="24"/>
          <w:lang w:val="en-US"/>
        </w:rPr>
        <w:t>116</w:t>
      </w:r>
      <w:r w:rsidR="008241D4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90F5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30–</w:t>
      </w:r>
      <w:r w:rsidR="00027EDA" w:rsidRPr="008F0EAF">
        <w:rPr>
          <w:rFonts w:ascii="Times New Roman" w:hAnsi="Times New Roman" w:cs="Times New Roman"/>
          <w:sz w:val="24"/>
          <w:szCs w:val="24"/>
          <w:lang w:val="en-US"/>
        </w:rPr>
        <w:t>2.</w:t>
      </w:r>
    </w:p>
    <w:p w:rsidR="00490F56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90F56" w:rsidRPr="008F0EAF">
        <w:rPr>
          <w:rFonts w:ascii="Times New Roman" w:hAnsi="Times New Roman" w:cs="Times New Roman"/>
          <w:sz w:val="24"/>
          <w:szCs w:val="24"/>
          <w:lang w:val="en-US"/>
        </w:rPr>
        <w:t>78</w:t>
      </w:r>
      <w:r w:rsidR="00490F56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32A3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O'Brien JP, </w:t>
      </w:r>
      <w:r w:rsidR="0025000E" w:rsidRPr="008F0EAF">
        <w:rPr>
          <w:rFonts w:ascii="Times New Roman" w:hAnsi="Times New Roman" w:cs="Times New Roman"/>
          <w:sz w:val="24"/>
          <w:szCs w:val="24"/>
          <w:lang w:val="en-US"/>
        </w:rPr>
        <w:t>Va</w:t>
      </w:r>
      <w:r w:rsidR="00072777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n Akkerveeken PF. </w:t>
      </w:r>
      <w:r w:rsidR="0025000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School screening for scoliosis: results of a pilot study.  </w:t>
      </w:r>
      <w:r w:rsidR="0025000E" w:rsidRPr="008F0EAF">
        <w:rPr>
          <w:rFonts w:ascii="Times New Roman" w:hAnsi="Times New Roman" w:cs="Times New Roman"/>
          <w:i/>
          <w:sz w:val="24"/>
          <w:szCs w:val="24"/>
          <w:lang w:val="en-US"/>
        </w:rPr>
        <w:t>Practitioner</w:t>
      </w:r>
      <w:r w:rsidR="00E32A3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77; </w:t>
      </w:r>
      <w:r w:rsidR="00E32A3E" w:rsidRPr="008F0EAF">
        <w:rPr>
          <w:rFonts w:ascii="Times New Roman" w:hAnsi="Times New Roman" w:cs="Times New Roman"/>
          <w:b/>
          <w:sz w:val="24"/>
          <w:szCs w:val="24"/>
          <w:lang w:val="en-US"/>
        </w:rPr>
        <w:t>219</w:t>
      </w:r>
      <w:r w:rsidR="00E32A3E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90F5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739–</w:t>
      </w:r>
      <w:r w:rsidR="0025000E" w:rsidRPr="008F0EAF">
        <w:rPr>
          <w:rFonts w:ascii="Times New Roman" w:hAnsi="Times New Roman" w:cs="Times New Roman"/>
          <w:sz w:val="24"/>
          <w:szCs w:val="24"/>
          <w:lang w:val="en-US"/>
        </w:rPr>
        <w:t>42.</w:t>
      </w:r>
    </w:p>
    <w:p w:rsidR="00490F56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90F56" w:rsidRPr="008F0EAF">
        <w:rPr>
          <w:rFonts w:ascii="Times New Roman" w:hAnsi="Times New Roman" w:cs="Times New Roman"/>
          <w:sz w:val="24"/>
          <w:szCs w:val="24"/>
          <w:lang w:val="en-US"/>
        </w:rPr>
        <w:t>79</w:t>
      </w:r>
      <w:r w:rsidR="00490F56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72777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Oh KS, Chuah SL, Harwant S. </w:t>
      </w:r>
      <w:r w:rsidR="008D41D6" w:rsidRPr="008F0EAF">
        <w:rPr>
          <w:rFonts w:ascii="Times New Roman" w:hAnsi="Times New Roman" w:cs="Times New Roman"/>
          <w:sz w:val="24"/>
          <w:szCs w:val="24"/>
          <w:lang w:val="en-US"/>
        </w:rPr>
        <w:t>The need for scoliosis screening in Malaysia</w:t>
      </w:r>
      <w:r w:rsidR="00072777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72777" w:rsidRPr="008F0EAF">
        <w:rPr>
          <w:rFonts w:ascii="Times New Roman" w:hAnsi="Times New Roman" w:cs="Times New Roman"/>
          <w:i/>
          <w:sz w:val="24"/>
          <w:szCs w:val="24"/>
          <w:lang w:val="en-US"/>
        </w:rPr>
        <w:t>Med J </w:t>
      </w:r>
      <w:r w:rsidR="00072777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Malaysia</w:t>
      </w:r>
      <w:r w:rsidR="00072777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001; </w:t>
      </w:r>
      <w:r w:rsidR="00072777" w:rsidRPr="008F0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56 </w:t>
      </w:r>
      <w:r w:rsidR="00072777" w:rsidRPr="008F0EAF">
        <w:rPr>
          <w:rFonts w:ascii="Times New Roman" w:hAnsi="Times New Roman" w:cs="Times New Roman"/>
          <w:sz w:val="24"/>
          <w:szCs w:val="24"/>
          <w:lang w:val="en-US"/>
        </w:rPr>
        <w:t>Suppl C:</w:t>
      </w:r>
      <w:r w:rsidR="00490F5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6–</w:t>
      </w:r>
      <w:r w:rsidR="008D41D6" w:rsidRPr="008F0EAF">
        <w:rPr>
          <w:rFonts w:ascii="Times New Roman" w:hAnsi="Times New Roman" w:cs="Times New Roman"/>
          <w:sz w:val="24"/>
          <w:szCs w:val="24"/>
          <w:lang w:val="en-US"/>
        </w:rPr>
        <w:t>30.</w:t>
      </w:r>
    </w:p>
    <w:p w:rsidR="00490F56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lastRenderedPageBreak/>
        <w:t>A</w:t>
      </w:r>
      <w:r w:rsidR="00490F56" w:rsidRPr="008F0EAF">
        <w:rPr>
          <w:rFonts w:ascii="Times New Roman" w:hAnsi="Times New Roman" w:cs="Times New Roman"/>
          <w:sz w:val="24"/>
          <w:szCs w:val="24"/>
          <w:lang w:val="en-US"/>
        </w:rPr>
        <w:t>80</w:t>
      </w:r>
      <w:r w:rsidR="00490F56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D41D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Ohtsuka Y, Yamagata M, </w:t>
      </w:r>
      <w:r w:rsidR="00072777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Arai S, Kitahara H, Minami S. </w:t>
      </w:r>
      <w:r w:rsidR="008D41D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School screening for scoliosis by the Chiba University Medical School screening program. Results of 1.24 million students over an 8-year period.  </w:t>
      </w:r>
      <w:r w:rsidR="008D41D6" w:rsidRPr="008F0EAF">
        <w:rPr>
          <w:rFonts w:ascii="Times New Roman" w:hAnsi="Times New Roman" w:cs="Times New Roman"/>
          <w:i/>
          <w:sz w:val="24"/>
          <w:szCs w:val="24"/>
          <w:lang w:val="en-US"/>
        </w:rPr>
        <w:t>Spine</w:t>
      </w:r>
      <w:r w:rsidR="00072777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88; </w:t>
      </w:r>
      <w:r w:rsidR="00072777" w:rsidRPr="008F0EAF">
        <w:rPr>
          <w:rFonts w:ascii="Times New Roman" w:hAnsi="Times New Roman" w:cs="Times New Roman"/>
          <w:b/>
          <w:sz w:val="24"/>
          <w:szCs w:val="24"/>
          <w:lang w:val="en-US"/>
        </w:rPr>
        <w:t>13</w:t>
      </w:r>
      <w:r w:rsidR="00072777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90F5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251–</w:t>
      </w:r>
      <w:r w:rsidR="008D41D6" w:rsidRPr="008F0EAF">
        <w:rPr>
          <w:rFonts w:ascii="Times New Roman" w:hAnsi="Times New Roman" w:cs="Times New Roman"/>
          <w:sz w:val="24"/>
          <w:szCs w:val="24"/>
          <w:lang w:val="en-US"/>
        </w:rPr>
        <w:t>7.</w:t>
      </w:r>
    </w:p>
    <w:p w:rsidR="00490F56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90F56" w:rsidRPr="008F0EAF">
        <w:rPr>
          <w:rFonts w:ascii="Times New Roman" w:hAnsi="Times New Roman" w:cs="Times New Roman"/>
          <w:sz w:val="24"/>
          <w:szCs w:val="24"/>
          <w:lang w:val="en-US"/>
        </w:rPr>
        <w:t>81</w:t>
      </w:r>
      <w:r w:rsidR="00490F56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D41D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Pin LH, Mo LY, Lin L, Hua LK, Hui HP, Hui DS, et al. Early diagnosis of scoliosis based on school-screening.  </w:t>
      </w:r>
      <w:r w:rsidR="00072777" w:rsidRPr="008F0EAF">
        <w:rPr>
          <w:rFonts w:ascii="Times New Roman" w:hAnsi="Times New Roman" w:cs="Times New Roman"/>
          <w:i/>
          <w:sz w:val="24"/>
          <w:szCs w:val="24"/>
          <w:lang w:val="en-US"/>
        </w:rPr>
        <w:t>J </w:t>
      </w:r>
      <w:r w:rsidR="00072777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Bone</w:t>
      </w:r>
      <w:r w:rsidR="00072777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</w:t>
      </w:r>
      <w:r w:rsidR="00072777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Joint</w:t>
      </w:r>
      <w:r w:rsidR="00072777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Surg Am</w:t>
      </w:r>
      <w:r w:rsidR="00072777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85; </w:t>
      </w:r>
      <w:r w:rsidR="00072777" w:rsidRPr="008F0EAF">
        <w:rPr>
          <w:rFonts w:ascii="Times New Roman" w:hAnsi="Times New Roman" w:cs="Times New Roman"/>
          <w:b/>
          <w:sz w:val="24"/>
          <w:szCs w:val="24"/>
          <w:lang w:val="en-US"/>
        </w:rPr>
        <w:t>67</w:t>
      </w:r>
      <w:r w:rsidR="00072777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90F5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202–</w:t>
      </w:r>
      <w:r w:rsidR="008D41D6" w:rsidRPr="008F0EAF">
        <w:rPr>
          <w:rFonts w:ascii="Times New Roman" w:hAnsi="Times New Roman" w:cs="Times New Roman"/>
          <w:sz w:val="24"/>
          <w:szCs w:val="24"/>
          <w:lang w:val="en-US"/>
        </w:rPr>
        <w:t>5.</w:t>
      </w:r>
    </w:p>
    <w:p w:rsidR="00490F56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90F56" w:rsidRPr="008F0EAF">
        <w:rPr>
          <w:rFonts w:ascii="Times New Roman" w:hAnsi="Times New Roman" w:cs="Times New Roman"/>
          <w:sz w:val="24"/>
          <w:szCs w:val="24"/>
          <w:lang w:val="en-US"/>
        </w:rPr>
        <w:t>82</w:t>
      </w:r>
      <w:r w:rsidR="00490F56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D41D6" w:rsidRPr="008F0EAF">
        <w:rPr>
          <w:rFonts w:ascii="Times New Roman" w:hAnsi="Times New Roman" w:cs="Times New Roman"/>
          <w:sz w:val="24"/>
          <w:szCs w:val="24"/>
          <w:lang w:val="en-US"/>
        </w:rPr>
        <w:t>Pruijs JE, van der Meer R, Hageman MA,</w:t>
      </w:r>
      <w:r w:rsidR="00E32EF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Keessen W, van Wieringen JC. </w:t>
      </w:r>
      <w:r w:rsidR="008D41D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The benefits of school screening for scoliosis in the central part of The Netherlands.  </w:t>
      </w:r>
      <w:r w:rsidR="00E32EF0" w:rsidRPr="008F0EAF">
        <w:rPr>
          <w:rFonts w:ascii="Times New Roman" w:hAnsi="Times New Roman" w:cs="Times New Roman"/>
          <w:i/>
          <w:sz w:val="24"/>
          <w:szCs w:val="24"/>
          <w:lang w:val="en-US"/>
        </w:rPr>
        <w:t>Eur </w:t>
      </w:r>
      <w:r w:rsidR="00E32EF0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Spine</w:t>
      </w:r>
      <w:r w:rsidR="00E32EF0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J</w:t>
      </w:r>
      <w:r w:rsidR="00E32EF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96; </w:t>
      </w:r>
      <w:r w:rsidR="00E32EF0" w:rsidRPr="008F0EAF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E32EF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490F56" w:rsidRPr="008F0EAF">
        <w:rPr>
          <w:rFonts w:ascii="Times New Roman" w:hAnsi="Times New Roman" w:cs="Times New Roman"/>
          <w:sz w:val="24"/>
          <w:szCs w:val="24"/>
          <w:lang w:val="en-US"/>
        </w:rPr>
        <w:t>374–</w:t>
      </w:r>
      <w:r w:rsidR="008D41D6" w:rsidRPr="008F0EAF">
        <w:rPr>
          <w:rFonts w:ascii="Times New Roman" w:hAnsi="Times New Roman" w:cs="Times New Roman"/>
          <w:sz w:val="24"/>
          <w:szCs w:val="24"/>
          <w:lang w:val="en-US"/>
        </w:rPr>
        <w:t>9.</w:t>
      </w:r>
    </w:p>
    <w:p w:rsidR="00CF3CB4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90F56" w:rsidRPr="008F0EAF">
        <w:rPr>
          <w:rFonts w:ascii="Times New Roman" w:hAnsi="Times New Roman" w:cs="Times New Roman"/>
          <w:sz w:val="24"/>
          <w:szCs w:val="24"/>
          <w:lang w:val="en-US"/>
        </w:rPr>
        <w:t>83</w:t>
      </w:r>
      <w:r w:rsidR="00490F56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32EF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Randall FM, Denton TE. </w:t>
      </w:r>
      <w:r w:rsidR="008D41D6" w:rsidRPr="008F0EAF">
        <w:rPr>
          <w:rFonts w:ascii="Times New Roman" w:hAnsi="Times New Roman" w:cs="Times New Roman"/>
          <w:sz w:val="24"/>
          <w:szCs w:val="24"/>
          <w:lang w:val="en-US"/>
        </w:rPr>
        <w:t>Scolios</w:t>
      </w:r>
      <w:r w:rsidR="00E32EF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is screening: a school survey. </w:t>
      </w:r>
      <w:r w:rsidR="00E32EF0" w:rsidRPr="008F0EAF">
        <w:rPr>
          <w:rFonts w:ascii="Times New Roman" w:hAnsi="Times New Roman" w:cs="Times New Roman"/>
          <w:i/>
          <w:sz w:val="24"/>
          <w:szCs w:val="24"/>
          <w:lang w:val="en-US"/>
        </w:rPr>
        <w:t>Ala J Med Sci</w:t>
      </w:r>
      <w:r w:rsidR="00E32EF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83; </w:t>
      </w:r>
      <w:r w:rsidR="00E32EF0" w:rsidRPr="008F0EAF">
        <w:rPr>
          <w:rFonts w:ascii="Times New Roman" w:hAnsi="Times New Roman" w:cs="Times New Roman"/>
          <w:b/>
          <w:sz w:val="24"/>
          <w:szCs w:val="24"/>
          <w:lang w:val="en-US"/>
        </w:rPr>
        <w:t>20</w:t>
      </w:r>
      <w:r w:rsidR="00E32EF0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90F5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395–</w:t>
      </w:r>
      <w:r w:rsidR="008D41D6" w:rsidRPr="008F0EAF">
        <w:rPr>
          <w:rFonts w:ascii="Times New Roman" w:hAnsi="Times New Roman" w:cs="Times New Roman"/>
          <w:sz w:val="24"/>
          <w:szCs w:val="24"/>
          <w:lang w:val="en-US"/>
        </w:rPr>
        <w:t>6.</w:t>
      </w:r>
    </w:p>
    <w:p w:rsidR="00CF3CB4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>84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D41D6" w:rsidRPr="008F0EAF">
        <w:rPr>
          <w:rFonts w:ascii="Times New Roman" w:hAnsi="Times New Roman" w:cs="Times New Roman"/>
          <w:sz w:val="24"/>
          <w:szCs w:val="24"/>
          <w:lang w:val="en-US"/>
        </w:rPr>
        <w:t>Robitaille Y, Villavicen</w:t>
      </w:r>
      <w:r w:rsidR="00EF0E0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cio-Pereda C, Gurr J. </w:t>
      </w:r>
      <w:r w:rsidR="008D41D6" w:rsidRPr="008F0EAF">
        <w:rPr>
          <w:rFonts w:ascii="Times New Roman" w:hAnsi="Times New Roman" w:cs="Times New Roman"/>
          <w:sz w:val="24"/>
          <w:szCs w:val="24"/>
          <w:lang w:val="en-US"/>
        </w:rPr>
        <w:t>Adolescent idiopathic scoliosis: epidemiology and treatment outcome in a large cohort of children six years after screening.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0E00" w:rsidRPr="008F0EAF">
        <w:rPr>
          <w:rFonts w:ascii="Times New Roman" w:hAnsi="Times New Roman" w:cs="Times New Roman"/>
          <w:i/>
          <w:sz w:val="24"/>
          <w:szCs w:val="24"/>
          <w:lang w:val="en-US"/>
        </w:rPr>
        <w:t>Int J Epidemiol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0E0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84; </w:t>
      </w:r>
      <w:r w:rsidR="00EF0E00" w:rsidRPr="008F0EAF">
        <w:rPr>
          <w:rFonts w:ascii="Times New Roman" w:hAnsi="Times New Roman" w:cs="Times New Roman"/>
          <w:b/>
          <w:sz w:val="24"/>
          <w:szCs w:val="24"/>
          <w:lang w:val="en-US"/>
        </w:rPr>
        <w:t>13</w:t>
      </w:r>
      <w:r w:rsidR="00EF0E00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319–</w:t>
      </w:r>
      <w:r w:rsidR="008D41D6" w:rsidRPr="008F0EAF">
        <w:rPr>
          <w:rFonts w:ascii="Times New Roman" w:hAnsi="Times New Roman" w:cs="Times New Roman"/>
          <w:sz w:val="24"/>
          <w:szCs w:val="24"/>
          <w:lang w:val="en-US"/>
        </w:rPr>
        <w:t>23.</w:t>
      </w:r>
    </w:p>
    <w:p w:rsidR="00CF3CB4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>85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F0E00" w:rsidRPr="008F0EAF">
        <w:rPr>
          <w:rFonts w:ascii="Times New Roman" w:hAnsi="Times New Roman" w:cs="Times New Roman"/>
          <w:sz w:val="24"/>
          <w:szCs w:val="24"/>
          <w:lang w:val="en-US"/>
        </w:rPr>
        <w:t>Rogala EJ, Drummond DS, Gurr J.</w:t>
      </w:r>
      <w:r w:rsidR="008D41D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Scoliosis: incidence and natural history. A prospective epidemiological study.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0E00" w:rsidRPr="008F0EAF">
        <w:rPr>
          <w:rFonts w:ascii="Times New Roman" w:hAnsi="Times New Roman" w:cs="Times New Roman"/>
          <w:i/>
          <w:sz w:val="24"/>
          <w:szCs w:val="24"/>
          <w:lang w:val="en-US"/>
        </w:rPr>
        <w:t>J </w:t>
      </w:r>
      <w:r w:rsidR="00EF0E00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Bone</w:t>
      </w:r>
      <w:r w:rsidR="00EF0E00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</w:t>
      </w:r>
      <w:r w:rsidR="00EF0E00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Joint</w:t>
      </w:r>
      <w:r w:rsidR="00CF3CB4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Surg Am</w:t>
      </w:r>
      <w:r w:rsidR="00EF0E00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F0E0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78; </w:t>
      </w:r>
      <w:r w:rsidR="00EF0E00" w:rsidRPr="008F0EAF">
        <w:rPr>
          <w:rFonts w:ascii="Times New Roman" w:hAnsi="Times New Roman" w:cs="Times New Roman"/>
          <w:b/>
          <w:sz w:val="24"/>
          <w:szCs w:val="24"/>
          <w:lang w:val="en-US"/>
        </w:rPr>
        <w:t>60</w:t>
      </w:r>
      <w:r w:rsidR="00EF0E00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73–</w:t>
      </w:r>
      <w:r w:rsidR="008D41D6" w:rsidRPr="008F0EAF">
        <w:rPr>
          <w:rFonts w:ascii="Times New Roman" w:hAnsi="Times New Roman" w:cs="Times New Roman"/>
          <w:sz w:val="24"/>
          <w:szCs w:val="24"/>
          <w:lang w:val="en-US"/>
        </w:rPr>
        <w:t>6.</w:t>
      </w:r>
    </w:p>
    <w:p w:rsidR="00CF3CB4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>86</w:t>
      </w:r>
      <w:r w:rsidR="00BC6948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D41D6" w:rsidRPr="008F0EAF">
        <w:rPr>
          <w:rFonts w:ascii="Times New Roman" w:hAnsi="Times New Roman" w:cs="Times New Roman"/>
          <w:sz w:val="24"/>
          <w:szCs w:val="24"/>
          <w:lang w:val="en-US"/>
        </w:rPr>
        <w:t>Rouba</w:t>
      </w:r>
      <w:r w:rsidR="00EF0E0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l PJ, Freeman DC, Placzek JD. </w:t>
      </w:r>
      <w:r w:rsidR="008D41D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Costs and effectiveness of scoliosis screening. </w:t>
      </w:r>
      <w:r w:rsidR="008D41D6" w:rsidRPr="008F0EAF">
        <w:rPr>
          <w:rFonts w:ascii="Times New Roman" w:hAnsi="Times New Roman" w:cs="Times New Roman"/>
          <w:i/>
          <w:sz w:val="24"/>
          <w:szCs w:val="24"/>
          <w:lang w:val="en-US"/>
        </w:rPr>
        <w:t>Physiotherapy</w:t>
      </w:r>
      <w:r w:rsidR="00EF0E0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99; </w:t>
      </w:r>
      <w:r w:rsidR="00EF0E00" w:rsidRPr="008F0EAF">
        <w:rPr>
          <w:rFonts w:ascii="Times New Roman" w:hAnsi="Times New Roman" w:cs="Times New Roman"/>
          <w:b/>
          <w:sz w:val="24"/>
          <w:szCs w:val="24"/>
          <w:lang w:val="en-US"/>
        </w:rPr>
        <w:t>85</w:t>
      </w:r>
      <w:r w:rsidR="00EF0E00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B670D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>59–</w:t>
      </w:r>
      <w:r w:rsidR="008D41D6" w:rsidRPr="008F0EAF">
        <w:rPr>
          <w:rFonts w:ascii="Times New Roman" w:hAnsi="Times New Roman" w:cs="Times New Roman"/>
          <w:sz w:val="24"/>
          <w:szCs w:val="24"/>
          <w:lang w:val="en-US"/>
        </w:rPr>
        <w:t>268.</w:t>
      </w:r>
    </w:p>
    <w:p w:rsidR="00CF3CB4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>87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201D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Smyrnis PN, Valavanis </w:t>
      </w:r>
      <w:r w:rsidR="00B670DE" w:rsidRPr="008F0EAF">
        <w:rPr>
          <w:rFonts w:ascii="Times New Roman" w:hAnsi="Times New Roman" w:cs="Times New Roman"/>
          <w:sz w:val="24"/>
          <w:szCs w:val="24"/>
          <w:lang w:val="en-US"/>
        </w:rPr>
        <w:t>J, Alexopoulos A, Siderakis G, Giannestras NJ.</w:t>
      </w:r>
      <w:r w:rsidR="008201D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School screening for scoliosis in Athens.</w:t>
      </w:r>
      <w:r w:rsidR="00B670D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70DE" w:rsidRPr="008F0EAF">
        <w:rPr>
          <w:rFonts w:ascii="Times New Roman" w:hAnsi="Times New Roman" w:cs="Times New Roman"/>
          <w:i/>
          <w:sz w:val="24"/>
          <w:szCs w:val="24"/>
          <w:lang w:val="en-US"/>
        </w:rPr>
        <w:t>J </w:t>
      </w:r>
      <w:r w:rsidR="00B670DE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Bone</w:t>
      </w:r>
      <w:r w:rsidR="00B670DE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</w:t>
      </w:r>
      <w:r w:rsidR="00B670DE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Joint</w:t>
      </w:r>
      <w:r w:rsidR="00B670DE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Surg Br</w:t>
      </w:r>
      <w:r w:rsidR="00CF3CB4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670D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79; </w:t>
      </w:r>
      <w:r w:rsidR="00B670DE" w:rsidRPr="008F0EAF">
        <w:rPr>
          <w:rFonts w:ascii="Times New Roman" w:hAnsi="Times New Roman" w:cs="Times New Roman"/>
          <w:b/>
          <w:sz w:val="24"/>
          <w:szCs w:val="24"/>
          <w:lang w:val="en-US"/>
        </w:rPr>
        <w:t>61-B</w:t>
      </w:r>
      <w:r w:rsidR="00B670D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>215–</w:t>
      </w:r>
      <w:r w:rsidR="008201D6" w:rsidRPr="008F0EAF">
        <w:rPr>
          <w:rFonts w:ascii="Times New Roman" w:hAnsi="Times New Roman" w:cs="Times New Roman"/>
          <w:sz w:val="24"/>
          <w:szCs w:val="24"/>
          <w:lang w:val="en-US"/>
        </w:rPr>
        <w:t>7.</w:t>
      </w:r>
    </w:p>
    <w:p w:rsidR="00CF3CB4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</w:rPr>
        <w:t>A</w:t>
      </w:r>
      <w:r w:rsidR="00CF3CB4" w:rsidRPr="008F0EAF">
        <w:rPr>
          <w:rFonts w:ascii="Times New Roman" w:hAnsi="Times New Roman" w:cs="Times New Roman"/>
          <w:sz w:val="24"/>
          <w:szCs w:val="24"/>
        </w:rPr>
        <w:t>88</w:t>
      </w:r>
      <w:r w:rsidR="005E71CB" w:rsidRPr="008F0EAF">
        <w:rPr>
          <w:rFonts w:ascii="Times New Roman" w:hAnsi="Times New Roman" w:cs="Times New Roman"/>
          <w:sz w:val="24"/>
          <w:szCs w:val="24"/>
        </w:rPr>
        <w:tab/>
      </w:r>
      <w:r w:rsidR="008201D6" w:rsidRPr="008F0EAF">
        <w:rPr>
          <w:rFonts w:ascii="Times New Roman" w:hAnsi="Times New Roman" w:cs="Times New Roman"/>
          <w:sz w:val="24"/>
          <w:szCs w:val="24"/>
        </w:rPr>
        <w:t>Soucacos PN, Souca</w:t>
      </w:r>
      <w:r w:rsidR="00B670DE" w:rsidRPr="008F0EAF">
        <w:rPr>
          <w:rFonts w:ascii="Times New Roman" w:hAnsi="Times New Roman" w:cs="Times New Roman"/>
          <w:sz w:val="24"/>
          <w:szCs w:val="24"/>
        </w:rPr>
        <w:t xml:space="preserve">cos PK, Zacharis KC, Beris AE, Xenakis TA. </w:t>
      </w:r>
      <w:r w:rsidR="008201D6" w:rsidRPr="008F0EAF">
        <w:rPr>
          <w:rFonts w:ascii="Times New Roman" w:hAnsi="Times New Roman" w:cs="Times New Roman"/>
          <w:sz w:val="24"/>
          <w:szCs w:val="24"/>
          <w:lang w:val="en-US"/>
        </w:rPr>
        <w:t>School-screening for scoliosis. A prospective epidemiological study in northwestern and central Greece.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70DE" w:rsidRPr="008F0EAF">
        <w:rPr>
          <w:rFonts w:ascii="Times New Roman" w:hAnsi="Times New Roman" w:cs="Times New Roman"/>
          <w:i/>
          <w:sz w:val="24"/>
          <w:szCs w:val="24"/>
          <w:lang w:val="en-US"/>
        </w:rPr>
        <w:t>J </w:t>
      </w:r>
      <w:r w:rsidR="00B670DE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Bone</w:t>
      </w:r>
      <w:r w:rsidR="00B670DE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</w:t>
      </w:r>
      <w:r w:rsidR="00B670DE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Joint</w:t>
      </w:r>
      <w:r w:rsidR="00CF3CB4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Surg Am</w:t>
      </w:r>
      <w:r w:rsidR="00B670DE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670D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97; </w:t>
      </w:r>
      <w:r w:rsidR="00B670DE" w:rsidRPr="008F0EAF">
        <w:rPr>
          <w:rFonts w:ascii="Times New Roman" w:hAnsi="Times New Roman" w:cs="Times New Roman"/>
          <w:b/>
          <w:sz w:val="24"/>
          <w:szCs w:val="24"/>
          <w:lang w:val="en-US"/>
        </w:rPr>
        <w:t>79</w:t>
      </w:r>
      <w:r w:rsidR="00B670DE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498–</w:t>
      </w:r>
      <w:r w:rsidR="008201D6" w:rsidRPr="008F0EAF">
        <w:rPr>
          <w:rFonts w:ascii="Times New Roman" w:hAnsi="Times New Roman" w:cs="Times New Roman"/>
          <w:sz w:val="24"/>
          <w:szCs w:val="24"/>
          <w:lang w:val="en-US"/>
        </w:rPr>
        <w:t>503.</w:t>
      </w:r>
    </w:p>
    <w:p w:rsidR="00CF3CB4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>89</w:t>
      </w:r>
      <w:r w:rsidR="005E71CB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201D6" w:rsidRPr="008F0EAF">
        <w:rPr>
          <w:rFonts w:ascii="Times New Roman" w:hAnsi="Times New Roman" w:cs="Times New Roman"/>
          <w:sz w:val="24"/>
          <w:szCs w:val="24"/>
          <w:lang w:val="en-US"/>
        </w:rPr>
        <w:t>Stirling AJ, Howel D, Mi</w:t>
      </w:r>
      <w:r w:rsidR="00E87146" w:rsidRPr="008F0EAF">
        <w:rPr>
          <w:rFonts w:ascii="Times New Roman" w:hAnsi="Times New Roman" w:cs="Times New Roman"/>
          <w:sz w:val="24"/>
          <w:szCs w:val="24"/>
          <w:lang w:val="en-US"/>
        </w:rPr>
        <w:t>llner PA, Sadiq S, Sharples D, Dickson RA.</w:t>
      </w:r>
      <w:r w:rsidR="008201D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Late-onset idiopathic scoliosis in children six to fourteen years old. A cross-sectional prevalence study.  </w:t>
      </w:r>
      <w:r w:rsidR="00E87146" w:rsidRPr="008F0EAF">
        <w:rPr>
          <w:rFonts w:ascii="Times New Roman" w:hAnsi="Times New Roman" w:cs="Times New Roman"/>
          <w:i/>
          <w:sz w:val="24"/>
          <w:szCs w:val="24"/>
          <w:lang w:val="en-US"/>
        </w:rPr>
        <w:t>J </w:t>
      </w:r>
      <w:r w:rsidR="00E87146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Bone</w:t>
      </w:r>
      <w:r w:rsidR="00E87146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</w:t>
      </w:r>
      <w:r w:rsidR="00E87146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Joint</w:t>
      </w:r>
      <w:r w:rsidR="00CF3CB4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Surg Am</w:t>
      </w:r>
      <w:r w:rsidR="00E87146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8714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96; </w:t>
      </w:r>
      <w:r w:rsidR="00E87146" w:rsidRPr="008F0EAF">
        <w:rPr>
          <w:rFonts w:ascii="Times New Roman" w:hAnsi="Times New Roman" w:cs="Times New Roman"/>
          <w:b/>
          <w:sz w:val="24"/>
          <w:szCs w:val="24"/>
          <w:lang w:val="en-US"/>
        </w:rPr>
        <w:t>78</w:t>
      </w:r>
      <w:r w:rsidR="00E87146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330–</w:t>
      </w:r>
      <w:r w:rsidR="008201D6" w:rsidRPr="008F0EAF">
        <w:rPr>
          <w:rFonts w:ascii="Times New Roman" w:hAnsi="Times New Roman" w:cs="Times New Roman"/>
          <w:sz w:val="24"/>
          <w:szCs w:val="24"/>
          <w:lang w:val="en-US"/>
        </w:rPr>
        <w:t>6.</w:t>
      </w:r>
    </w:p>
    <w:p w:rsidR="00CF3CB4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>90</w:t>
      </w:r>
      <w:r w:rsidR="005E71CB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8714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Thilagaratnam S. </w:t>
      </w:r>
      <w:r w:rsidR="008201D6" w:rsidRPr="008F0EAF">
        <w:rPr>
          <w:rFonts w:ascii="Times New Roman" w:hAnsi="Times New Roman" w:cs="Times New Roman"/>
          <w:sz w:val="24"/>
          <w:szCs w:val="24"/>
          <w:lang w:val="en-US"/>
        </w:rPr>
        <w:t>School-based screening for scoliosis: is it cost-effective</w:t>
      </w:r>
      <w:r w:rsidR="00CD6089" w:rsidRPr="008F0EAF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8201D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E87146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Singapore</w:t>
      </w:r>
      <w:r w:rsidR="00E87146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Med J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714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2007; </w:t>
      </w:r>
      <w:r w:rsidR="00E87146" w:rsidRPr="008F0EAF">
        <w:rPr>
          <w:rFonts w:ascii="Times New Roman" w:hAnsi="Times New Roman" w:cs="Times New Roman"/>
          <w:b/>
          <w:sz w:val="24"/>
          <w:szCs w:val="24"/>
          <w:lang w:val="en-US"/>
        </w:rPr>
        <w:t>48</w:t>
      </w:r>
      <w:r w:rsidR="00E87146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012–</w:t>
      </w:r>
      <w:r w:rsidR="008201D6" w:rsidRPr="008F0EAF">
        <w:rPr>
          <w:rFonts w:ascii="Times New Roman" w:hAnsi="Times New Roman" w:cs="Times New Roman"/>
          <w:sz w:val="24"/>
          <w:szCs w:val="24"/>
          <w:lang w:val="en-US"/>
        </w:rPr>
        <w:t>7.</w:t>
      </w:r>
    </w:p>
    <w:p w:rsidR="00CF3CB4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>91</w:t>
      </w:r>
      <w:r w:rsidR="005E71CB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87146" w:rsidRPr="008F0EAF">
        <w:rPr>
          <w:rFonts w:ascii="Times New Roman" w:hAnsi="Times New Roman" w:cs="Times New Roman"/>
          <w:sz w:val="24"/>
          <w:szCs w:val="24"/>
          <w:lang w:val="en-US"/>
        </w:rPr>
        <w:t>Velezis MJ, Sturm PF, Cobey J.</w:t>
      </w:r>
      <w:r w:rsidR="008201D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Scoliosis screening revisited: findings from the District of Columbia.  </w:t>
      </w:r>
      <w:r w:rsidR="00E87146" w:rsidRPr="008F0EAF">
        <w:rPr>
          <w:rFonts w:ascii="Times New Roman" w:hAnsi="Times New Roman" w:cs="Times New Roman"/>
          <w:i/>
          <w:sz w:val="24"/>
          <w:szCs w:val="24"/>
          <w:lang w:val="en-US"/>
        </w:rPr>
        <w:t>J Pediatr Orthop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714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2002; </w:t>
      </w:r>
      <w:r w:rsidR="00E87146" w:rsidRPr="008F0EAF">
        <w:rPr>
          <w:rFonts w:ascii="Times New Roman" w:hAnsi="Times New Roman" w:cs="Times New Roman"/>
          <w:b/>
          <w:sz w:val="24"/>
          <w:szCs w:val="24"/>
          <w:lang w:val="en-US"/>
        </w:rPr>
        <w:t>22</w:t>
      </w:r>
      <w:r w:rsidR="00E87146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788–</w:t>
      </w:r>
      <w:r w:rsidR="008201D6" w:rsidRPr="008F0EAF">
        <w:rPr>
          <w:rFonts w:ascii="Times New Roman" w:hAnsi="Times New Roman" w:cs="Times New Roman"/>
          <w:sz w:val="24"/>
          <w:szCs w:val="24"/>
          <w:lang w:val="en-US"/>
        </w:rPr>
        <w:t>91.</w:t>
      </w:r>
    </w:p>
    <w:p w:rsidR="00CF3CB4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>92</w:t>
      </w:r>
      <w:r w:rsidR="005E71CB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1C03" w:rsidRPr="008F0EAF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EA0620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llner S, Uden A. </w:t>
      </w:r>
      <w:r w:rsidR="003744D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 prospective prevalence study of scoliosis in Southern Sweden.</w:t>
      </w:r>
      <w:r w:rsidR="008F262E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EA0620" w:rsidRPr="008F0EAF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Acta</w:t>
      </w:r>
      <w:r w:rsidR="00EA0620" w:rsidRPr="008F0EAF">
        <w:rPr>
          <w:rFonts w:ascii="Times New Roman" w:eastAsia="Calibri" w:hAnsi="Times New Roman" w:cs="Times New Roman"/>
          <w:i/>
          <w:sz w:val="24"/>
          <w:szCs w:val="24"/>
          <w:lang w:val="en-US"/>
        </w:rPr>
        <w:t> Orthop Scand</w:t>
      </w:r>
      <w:r w:rsidR="00CF3CB4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EA0620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1982;</w:t>
      </w:r>
      <w:r w:rsidR="003744D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744D3" w:rsidRPr="008F0EAF">
        <w:rPr>
          <w:rFonts w:ascii="Times New Roman" w:eastAsia="Calibri" w:hAnsi="Times New Roman" w:cs="Times New Roman"/>
          <w:b/>
          <w:sz w:val="24"/>
          <w:szCs w:val="24"/>
          <w:lang w:val="en-US"/>
        </w:rPr>
        <w:t>53</w:t>
      </w:r>
      <w:r w:rsidR="00EA0620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="00CF3CB4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33–</w:t>
      </w:r>
      <w:r w:rsidR="008201D6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7.</w:t>
      </w:r>
    </w:p>
    <w:p w:rsidR="00CF3CB4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lastRenderedPageBreak/>
        <w:t>A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>93</w:t>
      </w:r>
      <w:r w:rsidR="005E71CB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D6074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illner S. </w:t>
      </w:r>
      <w:r w:rsidR="003744D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Development of trunk asymmetries and structural scoliosis in pre</w:t>
      </w:r>
      <w:r w:rsidR="008F262E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-</w:t>
      </w:r>
      <w:r w:rsidR="003744D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puber</w:t>
      </w:r>
      <w:r w:rsidR="00ED6074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="003744D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al school children in Malmo: follow-up study of children 10-14 years of age.</w:t>
      </w:r>
      <w:r w:rsidR="008F262E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ED6074" w:rsidRPr="008F0EAF">
        <w:rPr>
          <w:rFonts w:ascii="Times New Roman" w:eastAsia="Calibri" w:hAnsi="Times New Roman" w:cs="Times New Roman"/>
          <w:i/>
          <w:sz w:val="24"/>
          <w:szCs w:val="24"/>
          <w:lang w:val="en-US"/>
        </w:rPr>
        <w:t>J Pediatr Orthop</w:t>
      </w:r>
      <w:r w:rsidR="00ED6074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984;</w:t>
      </w:r>
      <w:r w:rsidR="003744D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744D3" w:rsidRPr="008F0EAF">
        <w:rPr>
          <w:rFonts w:ascii="Times New Roman" w:eastAsia="Calibri" w:hAnsi="Times New Roman" w:cs="Times New Roman"/>
          <w:b/>
          <w:sz w:val="24"/>
          <w:szCs w:val="24"/>
          <w:lang w:val="en-US"/>
        </w:rPr>
        <w:t>4</w:t>
      </w:r>
      <w:r w:rsidR="00ED6074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="00CF3CB4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452–</w:t>
      </w:r>
      <w:r w:rsidR="003744D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5.</w:t>
      </w:r>
    </w:p>
    <w:p w:rsidR="00CF3CB4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>94</w:t>
      </w:r>
      <w:r w:rsidR="005E71CB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201D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Wong </w:t>
      </w:r>
      <w:r w:rsidR="008F262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HK, Hui JH, Rajan U, Chia HP. </w:t>
      </w:r>
      <w:r w:rsidR="008201D6" w:rsidRPr="008F0EAF">
        <w:rPr>
          <w:rFonts w:ascii="Times New Roman" w:hAnsi="Times New Roman" w:cs="Times New Roman"/>
          <w:sz w:val="24"/>
          <w:szCs w:val="24"/>
          <w:lang w:val="en-US"/>
        </w:rPr>
        <w:t>Idiopathic scoliosis in Singapore schoolchildren: a prevalence study 15 yea</w:t>
      </w:r>
      <w:r w:rsidR="008F262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rs into the screening program. </w:t>
      </w:r>
      <w:r w:rsidR="008201D6" w:rsidRPr="008F0EAF">
        <w:rPr>
          <w:rFonts w:ascii="Times New Roman" w:hAnsi="Times New Roman" w:cs="Times New Roman"/>
          <w:i/>
          <w:sz w:val="24"/>
          <w:szCs w:val="24"/>
          <w:lang w:val="en-US"/>
        </w:rPr>
        <w:t>Spine</w:t>
      </w:r>
      <w:r w:rsidR="008F262E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8F262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2005; </w:t>
      </w:r>
      <w:r w:rsidR="008F262E" w:rsidRPr="008F0EAF">
        <w:rPr>
          <w:rFonts w:ascii="Times New Roman" w:hAnsi="Times New Roman" w:cs="Times New Roman"/>
          <w:b/>
          <w:sz w:val="24"/>
          <w:szCs w:val="24"/>
          <w:lang w:val="en-US"/>
        </w:rPr>
        <w:t>30</w:t>
      </w:r>
      <w:r w:rsidR="008F262E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188–</w:t>
      </w:r>
      <w:r w:rsidR="008201D6" w:rsidRPr="008F0EAF">
        <w:rPr>
          <w:rFonts w:ascii="Times New Roman" w:hAnsi="Times New Roman" w:cs="Times New Roman"/>
          <w:sz w:val="24"/>
          <w:szCs w:val="24"/>
          <w:lang w:val="en-US"/>
        </w:rPr>
        <w:t>96.</w:t>
      </w:r>
    </w:p>
    <w:p w:rsidR="00CF3CB4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>95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43A8E" w:rsidRPr="008F0EAF">
        <w:rPr>
          <w:rFonts w:ascii="Times New Roman" w:hAnsi="Times New Roman" w:cs="Times New Roman"/>
          <w:sz w:val="24"/>
          <w:szCs w:val="24"/>
          <w:lang w:val="en-US"/>
        </w:rPr>
        <w:t>Wynne EJ.</w:t>
      </w:r>
      <w:r w:rsidR="005E4BE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Scoliosis: to screen or not to screen.</w:t>
      </w:r>
      <w:r w:rsidR="00943A8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3A8E" w:rsidRPr="008F0EAF">
        <w:rPr>
          <w:rFonts w:ascii="Times New Roman" w:hAnsi="Times New Roman" w:cs="Times New Roman"/>
          <w:i/>
          <w:sz w:val="24"/>
          <w:szCs w:val="24"/>
          <w:lang w:val="en-US"/>
        </w:rPr>
        <w:t>Can J </w:t>
      </w:r>
      <w:r w:rsidR="00943A8E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Public Health</w:t>
      </w:r>
      <w:r w:rsidR="00943A8E" w:rsidRPr="008F0E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943A8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84; </w:t>
      </w:r>
      <w:r w:rsidR="00943A8E" w:rsidRPr="008F0EAF">
        <w:rPr>
          <w:rFonts w:ascii="Times New Roman" w:hAnsi="Times New Roman" w:cs="Times New Roman"/>
          <w:b/>
          <w:sz w:val="24"/>
          <w:szCs w:val="24"/>
          <w:lang w:val="en-US"/>
        </w:rPr>
        <w:t>75</w:t>
      </w:r>
      <w:r w:rsidR="00943A8E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77–</w:t>
      </w:r>
      <w:r w:rsidR="005E4BE2" w:rsidRPr="008F0EAF">
        <w:rPr>
          <w:rFonts w:ascii="Times New Roman" w:hAnsi="Times New Roman" w:cs="Times New Roman"/>
          <w:sz w:val="24"/>
          <w:szCs w:val="24"/>
          <w:lang w:val="en-US"/>
        </w:rPr>
        <w:t>80.</w:t>
      </w:r>
    </w:p>
    <w:p w:rsidR="00CF3CB4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>96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63A3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Yawn BP, Yawn RA, Hodge D </w:t>
      </w:r>
      <w:r w:rsidR="00943A8E" w:rsidRPr="008F0EAF">
        <w:rPr>
          <w:rFonts w:ascii="Times New Roman" w:hAnsi="Times New Roman" w:cs="Times New Roman"/>
          <w:sz w:val="24"/>
          <w:szCs w:val="24"/>
          <w:lang w:val="en-US"/>
        </w:rPr>
        <w:t>et al.</w:t>
      </w:r>
      <w:r w:rsidR="005E4BE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A population-based study of school scoliosis screening.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4BE2" w:rsidRPr="008F0EAF">
        <w:rPr>
          <w:rFonts w:ascii="Times New Roman" w:hAnsi="Times New Roman" w:cs="Times New Roman"/>
          <w:i/>
          <w:sz w:val="24"/>
          <w:szCs w:val="24"/>
          <w:lang w:val="en-US"/>
        </w:rPr>
        <w:t>JAMA</w:t>
      </w:r>
      <w:r w:rsidR="00943A8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99; </w:t>
      </w:r>
      <w:r w:rsidR="00943A8E" w:rsidRPr="008F0EAF">
        <w:rPr>
          <w:rFonts w:ascii="Times New Roman" w:hAnsi="Times New Roman" w:cs="Times New Roman"/>
          <w:b/>
          <w:sz w:val="24"/>
          <w:szCs w:val="24"/>
          <w:lang w:val="en-US"/>
        </w:rPr>
        <w:t>282</w:t>
      </w:r>
      <w:r w:rsidR="00943A8E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427–</w:t>
      </w:r>
      <w:r w:rsidR="005E4BE2" w:rsidRPr="008F0EAF">
        <w:rPr>
          <w:rFonts w:ascii="Times New Roman" w:hAnsi="Times New Roman" w:cs="Times New Roman"/>
          <w:sz w:val="24"/>
          <w:szCs w:val="24"/>
          <w:lang w:val="en-US"/>
        </w:rPr>
        <w:t>32.</w:t>
      </w:r>
    </w:p>
    <w:p w:rsidR="00CF3CB4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>97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43A8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Yawn BP, Yawn RA. </w:t>
      </w:r>
      <w:r w:rsidR="005E4BE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The estimated cost </w:t>
      </w:r>
      <w:r w:rsidR="00943A8E" w:rsidRPr="008F0EAF">
        <w:rPr>
          <w:rFonts w:ascii="Times New Roman" w:hAnsi="Times New Roman" w:cs="Times New Roman"/>
          <w:sz w:val="24"/>
          <w:szCs w:val="24"/>
          <w:lang w:val="en-US"/>
        </w:rPr>
        <w:t>of school scoliosis screening.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4BE2" w:rsidRPr="008F0EAF">
        <w:rPr>
          <w:rFonts w:ascii="Times New Roman" w:hAnsi="Times New Roman" w:cs="Times New Roman"/>
          <w:i/>
          <w:sz w:val="24"/>
          <w:szCs w:val="24"/>
          <w:lang w:val="en-US"/>
        </w:rPr>
        <w:t>Spine</w:t>
      </w:r>
      <w:r w:rsidR="00943A8E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943A8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2000; </w:t>
      </w:r>
      <w:r w:rsidR="00943A8E" w:rsidRPr="008F0EAF">
        <w:rPr>
          <w:rFonts w:ascii="Times New Roman" w:hAnsi="Times New Roman" w:cs="Times New Roman"/>
          <w:b/>
          <w:sz w:val="24"/>
          <w:szCs w:val="24"/>
          <w:lang w:val="en-US"/>
        </w:rPr>
        <w:t>25</w:t>
      </w:r>
      <w:r w:rsidR="00943A8E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387–</w:t>
      </w:r>
      <w:r w:rsidR="005E4BE2" w:rsidRPr="008F0EAF">
        <w:rPr>
          <w:rFonts w:ascii="Times New Roman" w:hAnsi="Times New Roman" w:cs="Times New Roman"/>
          <w:sz w:val="24"/>
          <w:szCs w:val="24"/>
          <w:lang w:val="en-US"/>
        </w:rPr>
        <w:t>91.</w:t>
      </w:r>
    </w:p>
    <w:p w:rsidR="00CF3CB4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>98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E4BE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Zhang GP, </w:t>
      </w:r>
      <w:r w:rsidR="00663A3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Li ZR, Wei XR, Cao YL, </w:t>
      </w:r>
      <w:r w:rsidR="00943A8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Cui QL. </w:t>
      </w:r>
      <w:r w:rsidR="005E4BE2" w:rsidRPr="008F0EAF">
        <w:rPr>
          <w:rFonts w:ascii="Times New Roman" w:hAnsi="Times New Roman" w:cs="Times New Roman"/>
          <w:sz w:val="24"/>
          <w:szCs w:val="24"/>
          <w:lang w:val="en-US"/>
        </w:rPr>
        <w:t>Screening for scoliosis amo</w:t>
      </w:r>
      <w:r w:rsidR="00943A8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ng school children in Beijing. </w:t>
      </w:r>
      <w:r w:rsidR="00943A8E" w:rsidRPr="008F0EAF">
        <w:rPr>
          <w:rFonts w:ascii="Times New Roman" w:hAnsi="Times New Roman" w:cs="Times New Roman"/>
          <w:i/>
          <w:sz w:val="24"/>
          <w:szCs w:val="24"/>
          <w:lang w:val="en-US"/>
        </w:rPr>
        <w:t>Chin Med J (Engl)</w:t>
      </w:r>
      <w:r w:rsidR="00943A8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88; </w:t>
      </w:r>
      <w:r w:rsidR="00943A8E" w:rsidRPr="008F0EAF">
        <w:rPr>
          <w:rFonts w:ascii="Times New Roman" w:hAnsi="Times New Roman" w:cs="Times New Roman"/>
          <w:b/>
          <w:sz w:val="24"/>
          <w:szCs w:val="24"/>
          <w:lang w:val="en-US"/>
        </w:rPr>
        <w:t>101</w:t>
      </w:r>
      <w:r w:rsidR="00943A8E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51–</w:t>
      </w:r>
      <w:r w:rsidR="005E4BE2" w:rsidRPr="008F0EAF">
        <w:rPr>
          <w:rFonts w:ascii="Times New Roman" w:hAnsi="Times New Roman" w:cs="Times New Roman"/>
          <w:sz w:val="24"/>
          <w:szCs w:val="24"/>
          <w:lang w:val="en-US"/>
        </w:rPr>
        <w:t>4.</w:t>
      </w:r>
    </w:p>
    <w:p w:rsidR="00CF3CB4" w:rsidRPr="008F0EAF" w:rsidRDefault="00CF3CB4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</w:p>
    <w:p w:rsidR="00CF3CB4" w:rsidRPr="008F0EAF" w:rsidRDefault="00CF3CB4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gram Effectiveness: </w:t>
      </w:r>
    </w:p>
    <w:p w:rsidR="00136D16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>99</w:t>
      </w:r>
      <w:r w:rsidR="00CF3CB4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6522C" w:rsidRPr="008F0EAF">
        <w:rPr>
          <w:rFonts w:ascii="Times New Roman" w:hAnsi="Times New Roman" w:cs="Times New Roman"/>
          <w:sz w:val="24"/>
          <w:szCs w:val="24"/>
          <w:lang w:val="en-US"/>
        </w:rPr>
        <w:t>Bunge E</w:t>
      </w:r>
      <w:r w:rsidR="0060734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M, Juttmann RE, de Koning HJ, </w:t>
      </w:r>
      <w:r w:rsidR="0086522C" w:rsidRPr="008F0EAF">
        <w:rPr>
          <w:rFonts w:ascii="Times New Roman" w:hAnsi="Times New Roman" w:cs="Times New Roman"/>
          <w:sz w:val="24"/>
          <w:szCs w:val="24"/>
          <w:lang w:val="en-US"/>
        </w:rPr>
        <w:t>Steering Committ</w:t>
      </w:r>
      <w:r w:rsidR="0060734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ee of the NESCIO Group. </w:t>
      </w:r>
      <w:r w:rsidR="0086522C" w:rsidRPr="008F0EAF">
        <w:rPr>
          <w:rFonts w:ascii="Times New Roman" w:hAnsi="Times New Roman" w:cs="Times New Roman"/>
          <w:sz w:val="24"/>
          <w:szCs w:val="24"/>
          <w:lang w:val="en-US"/>
        </w:rPr>
        <w:t>Screening for scoliosis: do we have</w:t>
      </w:r>
      <w:r w:rsidR="0060734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indications for effectiveness? </w:t>
      </w:r>
      <w:r w:rsidR="00607343" w:rsidRPr="008F0EAF">
        <w:rPr>
          <w:rFonts w:ascii="Times New Roman" w:hAnsi="Times New Roman" w:cs="Times New Roman"/>
          <w:i/>
          <w:sz w:val="24"/>
          <w:szCs w:val="24"/>
          <w:lang w:val="en-US"/>
        </w:rPr>
        <w:t>J Med Screen</w:t>
      </w:r>
      <w:r w:rsidR="00136D1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734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2006; </w:t>
      </w:r>
      <w:r w:rsidR="00607343" w:rsidRPr="008F0EAF">
        <w:rPr>
          <w:rFonts w:ascii="Times New Roman" w:hAnsi="Times New Roman" w:cs="Times New Roman"/>
          <w:b/>
          <w:sz w:val="24"/>
          <w:szCs w:val="24"/>
          <w:lang w:val="en-US"/>
        </w:rPr>
        <w:t>13</w:t>
      </w:r>
      <w:r w:rsidR="00607343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136D1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9–</w:t>
      </w:r>
      <w:r w:rsidR="0086522C" w:rsidRPr="008F0EAF">
        <w:rPr>
          <w:rFonts w:ascii="Times New Roman" w:hAnsi="Times New Roman" w:cs="Times New Roman"/>
          <w:sz w:val="24"/>
          <w:szCs w:val="24"/>
          <w:lang w:val="en-US"/>
        </w:rPr>
        <w:t>33.</w:t>
      </w:r>
    </w:p>
    <w:p w:rsidR="00136D16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136D16" w:rsidRPr="008F0EAF">
        <w:rPr>
          <w:rFonts w:ascii="Times New Roman" w:hAnsi="Times New Roman" w:cs="Times New Roman"/>
          <w:sz w:val="24"/>
          <w:szCs w:val="24"/>
          <w:lang w:val="en-US"/>
        </w:rPr>
        <w:t>100</w:t>
      </w:r>
      <w:r w:rsidR="00136D16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6522C" w:rsidRPr="008F0EAF">
        <w:rPr>
          <w:rFonts w:ascii="Times New Roman" w:hAnsi="Times New Roman" w:cs="Times New Roman"/>
          <w:sz w:val="24"/>
          <w:szCs w:val="24"/>
          <w:lang w:val="en-US"/>
        </w:rPr>
        <w:t>Bunge EM, Juttmann</w:t>
      </w:r>
      <w:r w:rsidR="00CA4D99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RE, van Biezen FC </w:t>
      </w:r>
      <w:r w:rsidR="0060734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et al. </w:t>
      </w:r>
      <w:r w:rsidR="0086522C" w:rsidRPr="008F0EAF">
        <w:rPr>
          <w:rFonts w:ascii="Times New Roman" w:hAnsi="Times New Roman" w:cs="Times New Roman"/>
          <w:sz w:val="24"/>
          <w:szCs w:val="24"/>
          <w:lang w:val="en-US"/>
        </w:rPr>
        <w:t>Estimating the effectiveness of screening for sc</w:t>
      </w:r>
      <w:r w:rsidR="0060734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oliosis: a case-control study. </w:t>
      </w:r>
      <w:r w:rsidR="0086522C" w:rsidRPr="008F0EAF">
        <w:rPr>
          <w:rFonts w:ascii="Times New Roman" w:hAnsi="Times New Roman" w:cs="Times New Roman"/>
          <w:i/>
          <w:sz w:val="24"/>
          <w:szCs w:val="24"/>
          <w:lang w:val="en-US"/>
        </w:rPr>
        <w:t>Pediatrics</w:t>
      </w:r>
      <w:r w:rsidR="00607343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607343" w:rsidRPr="008F0EAF">
        <w:rPr>
          <w:rFonts w:ascii="Times New Roman" w:hAnsi="Times New Roman" w:cs="Times New Roman"/>
          <w:sz w:val="24"/>
          <w:szCs w:val="24"/>
          <w:lang w:val="en-US"/>
        </w:rPr>
        <w:t>2008;</w:t>
      </w:r>
      <w:r w:rsidR="0086522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522C" w:rsidRPr="008F0EAF">
        <w:rPr>
          <w:rFonts w:ascii="Times New Roman" w:hAnsi="Times New Roman" w:cs="Times New Roman"/>
          <w:b/>
          <w:sz w:val="24"/>
          <w:szCs w:val="24"/>
          <w:lang w:val="en-US"/>
        </w:rPr>
        <w:t>121</w:t>
      </w:r>
      <w:r w:rsidR="00607343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136D1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9–</w:t>
      </w:r>
      <w:r w:rsidR="0086522C" w:rsidRPr="008F0EAF">
        <w:rPr>
          <w:rFonts w:ascii="Times New Roman" w:hAnsi="Times New Roman" w:cs="Times New Roman"/>
          <w:sz w:val="24"/>
          <w:szCs w:val="24"/>
          <w:lang w:val="en-US"/>
        </w:rPr>
        <w:t>14.</w:t>
      </w:r>
    </w:p>
    <w:p w:rsidR="00136D16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136D16" w:rsidRPr="008F0EAF">
        <w:rPr>
          <w:rFonts w:ascii="Times New Roman" w:hAnsi="Times New Roman" w:cs="Times New Roman"/>
          <w:sz w:val="24"/>
          <w:szCs w:val="24"/>
          <w:lang w:val="en-US"/>
        </w:rPr>
        <w:t>101</w:t>
      </w:r>
      <w:r w:rsidR="00136D16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A3AC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Goldberg CJ.  (1995). </w:t>
      </w:r>
      <w:r w:rsidR="00BB1C03" w:rsidRPr="008F0EAF">
        <w:rPr>
          <w:rFonts w:ascii="Times New Roman" w:hAnsi="Times New Roman" w:cs="Times New Roman"/>
          <w:sz w:val="24"/>
          <w:szCs w:val="24"/>
          <w:lang w:val="en-US"/>
        </w:rPr>
        <w:t>Idem A</w:t>
      </w:r>
      <w:r w:rsidR="00FA3ACC" w:rsidRPr="008F0EAF">
        <w:rPr>
          <w:rFonts w:ascii="Times New Roman" w:hAnsi="Times New Roman" w:cs="Times New Roman"/>
          <w:sz w:val="24"/>
          <w:szCs w:val="24"/>
          <w:lang w:val="en-US"/>
        </w:rPr>
        <w:t>59</w:t>
      </w:r>
      <w:r w:rsidR="0086522C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136D16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136D16" w:rsidRPr="008F0EAF">
        <w:rPr>
          <w:rFonts w:ascii="Times New Roman" w:hAnsi="Times New Roman" w:cs="Times New Roman"/>
          <w:sz w:val="24"/>
          <w:szCs w:val="24"/>
          <w:lang w:val="en-US"/>
        </w:rPr>
        <w:t>102</w:t>
      </w:r>
      <w:r w:rsidR="00136D16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1C03" w:rsidRPr="008F0EAF">
        <w:rPr>
          <w:rFonts w:ascii="Times New Roman" w:hAnsi="Times New Roman" w:cs="Times New Roman"/>
          <w:sz w:val="24"/>
          <w:szCs w:val="24"/>
          <w:lang w:val="en-US"/>
        </w:rPr>
        <w:t>Lonstein JE. (1982). Idem A</w:t>
      </w:r>
      <w:r w:rsidR="00FA3ACC" w:rsidRPr="008F0EAF">
        <w:rPr>
          <w:rFonts w:ascii="Times New Roman" w:hAnsi="Times New Roman" w:cs="Times New Roman"/>
          <w:sz w:val="24"/>
          <w:szCs w:val="24"/>
          <w:lang w:val="en-US"/>
        </w:rPr>
        <w:t>72</w:t>
      </w:r>
      <w:r w:rsidR="00AC73CB" w:rsidRPr="008F0E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3557E" w:rsidRPr="008F0EAF" w:rsidRDefault="00E5274F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136D16" w:rsidRPr="008F0EAF">
        <w:rPr>
          <w:rFonts w:ascii="Times New Roman" w:hAnsi="Times New Roman" w:cs="Times New Roman"/>
          <w:sz w:val="24"/>
          <w:szCs w:val="24"/>
          <w:lang w:val="en-US"/>
        </w:rPr>
        <w:t>103</w:t>
      </w:r>
      <w:r w:rsidR="00136D16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Montgomery F, Willner S. </w:t>
      </w:r>
      <w:r w:rsidR="00DD4418" w:rsidRPr="008F0EAF">
        <w:rPr>
          <w:rFonts w:ascii="Times New Roman" w:hAnsi="Times New Roman" w:cs="Times New Roman"/>
          <w:sz w:val="24"/>
          <w:szCs w:val="24"/>
          <w:lang w:val="en-US"/>
        </w:rPr>
        <w:t>Screening for idio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pathic scoliosis. Comparison of </w:t>
      </w:r>
      <w:r w:rsidR="00DD4418" w:rsidRPr="008F0EAF">
        <w:rPr>
          <w:rFonts w:ascii="Times New Roman" w:hAnsi="Times New Roman" w:cs="Times New Roman"/>
          <w:sz w:val="24"/>
          <w:szCs w:val="24"/>
          <w:lang w:val="en-US"/>
        </w:rPr>
        <w:t>90 cases shows less surgery by early diagnosis.</w:t>
      </w:r>
      <w:r w:rsidR="006A694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6944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Acta</w:t>
      </w:r>
      <w:r w:rsidR="006A6944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Orthop Scand</w:t>
      </w:r>
      <w:r w:rsidR="00136D16" w:rsidRPr="008F0EA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A694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93; </w:t>
      </w:r>
      <w:r w:rsidR="006A6944" w:rsidRPr="008F0EAF">
        <w:rPr>
          <w:rFonts w:ascii="Times New Roman" w:hAnsi="Times New Roman" w:cs="Times New Roman"/>
          <w:b/>
          <w:sz w:val="24"/>
          <w:szCs w:val="24"/>
          <w:lang w:val="en-US"/>
        </w:rPr>
        <w:t>64</w:t>
      </w:r>
      <w:r w:rsidR="006A6944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136D1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456–</w:t>
      </w:r>
      <w:r w:rsidR="00DD4418" w:rsidRPr="008F0EAF">
        <w:rPr>
          <w:rFonts w:ascii="Times New Roman" w:hAnsi="Times New Roman" w:cs="Times New Roman"/>
          <w:sz w:val="24"/>
          <w:szCs w:val="24"/>
          <w:lang w:val="en-US"/>
        </w:rPr>
        <w:t>8.</w:t>
      </w:r>
    </w:p>
    <w:p w:rsidR="0063557E" w:rsidRPr="008F0EAF" w:rsidRDefault="00A44327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>104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1C03" w:rsidRPr="008F0EAF">
        <w:rPr>
          <w:rFonts w:ascii="Times New Roman" w:hAnsi="Times New Roman" w:cs="Times New Roman"/>
          <w:sz w:val="24"/>
          <w:szCs w:val="24"/>
          <w:lang w:val="en-US"/>
        </w:rPr>
        <w:t>Ohtsuka Y.  (1998). Idem A</w:t>
      </w:r>
      <w:r w:rsidR="00FA3ACC" w:rsidRPr="008F0EAF">
        <w:rPr>
          <w:rFonts w:ascii="Times New Roman" w:hAnsi="Times New Roman" w:cs="Times New Roman"/>
          <w:sz w:val="24"/>
          <w:szCs w:val="24"/>
          <w:lang w:val="en-US"/>
        </w:rPr>
        <w:t>80</w:t>
      </w:r>
      <w:r w:rsidR="00AC73CB" w:rsidRPr="008F0E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3557E" w:rsidRPr="008F0EAF" w:rsidRDefault="00A44327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</w:rPr>
      </w:pPr>
      <w:r w:rsidRPr="008F0EAF">
        <w:rPr>
          <w:rFonts w:ascii="Times New Roman" w:hAnsi="Times New Roman" w:cs="Times New Roman"/>
          <w:sz w:val="24"/>
          <w:szCs w:val="24"/>
        </w:rPr>
        <w:t>A</w:t>
      </w:r>
      <w:r w:rsidR="0063557E" w:rsidRPr="008F0EAF">
        <w:rPr>
          <w:rFonts w:ascii="Times New Roman" w:hAnsi="Times New Roman" w:cs="Times New Roman"/>
          <w:sz w:val="24"/>
          <w:szCs w:val="24"/>
        </w:rPr>
        <w:t>105</w:t>
      </w:r>
      <w:r w:rsidR="0063557E" w:rsidRPr="008F0EAF">
        <w:rPr>
          <w:rFonts w:ascii="Times New Roman" w:hAnsi="Times New Roman" w:cs="Times New Roman"/>
          <w:sz w:val="24"/>
          <w:szCs w:val="24"/>
        </w:rPr>
        <w:tab/>
      </w:r>
      <w:r w:rsidR="00BB1C03" w:rsidRPr="008F0EAF">
        <w:rPr>
          <w:rFonts w:ascii="Times New Roman" w:hAnsi="Times New Roman" w:cs="Times New Roman"/>
          <w:sz w:val="24"/>
          <w:szCs w:val="24"/>
        </w:rPr>
        <w:t>Prujis JE. (1996). Idem A</w:t>
      </w:r>
      <w:r w:rsidR="000E4A1A" w:rsidRPr="008F0EAF">
        <w:rPr>
          <w:rFonts w:ascii="Times New Roman" w:hAnsi="Times New Roman" w:cs="Times New Roman"/>
          <w:sz w:val="24"/>
          <w:szCs w:val="24"/>
        </w:rPr>
        <w:t>82</w:t>
      </w:r>
      <w:r w:rsidR="00AC73CB" w:rsidRPr="008F0EA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3557E" w:rsidRPr="008F0EAF" w:rsidRDefault="00A44327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>106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1C03" w:rsidRPr="008F0EAF">
        <w:rPr>
          <w:rFonts w:ascii="Times New Roman" w:hAnsi="Times New Roman" w:cs="Times New Roman"/>
          <w:sz w:val="24"/>
          <w:szCs w:val="24"/>
          <w:lang w:val="en-US"/>
        </w:rPr>
        <w:t>Soucacos PN. (1997). Idem  A</w:t>
      </w:r>
      <w:r w:rsidR="000E4A1A" w:rsidRPr="008F0EAF">
        <w:rPr>
          <w:rFonts w:ascii="Times New Roman" w:hAnsi="Times New Roman" w:cs="Times New Roman"/>
          <w:sz w:val="24"/>
          <w:szCs w:val="24"/>
          <w:lang w:val="en-US"/>
        </w:rPr>
        <w:t>88</w:t>
      </w:r>
      <w:r w:rsidR="00AC73C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63557E" w:rsidRPr="008F0EAF" w:rsidRDefault="00A44327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>107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24C98" w:rsidRPr="008F0EAF">
        <w:rPr>
          <w:rFonts w:ascii="Times New Roman" w:hAnsi="Times New Roman" w:cs="Times New Roman"/>
          <w:sz w:val="24"/>
          <w:szCs w:val="24"/>
          <w:lang w:val="en-US"/>
        </w:rPr>
        <w:t>Torell G, Nordwall A, Nachemson</w:t>
      </w:r>
      <w:r w:rsidR="006A694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A. </w:t>
      </w:r>
      <w:r w:rsidR="00AC73C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The changing pattern of scoliosis treatment due to effective screening.  </w:t>
      </w:r>
      <w:r w:rsidR="00D24C98" w:rsidRPr="008F0EAF">
        <w:rPr>
          <w:rFonts w:ascii="Times New Roman" w:hAnsi="Times New Roman" w:cs="Times New Roman"/>
          <w:i/>
          <w:sz w:val="24"/>
          <w:szCs w:val="24"/>
          <w:lang w:val="en-US"/>
        </w:rPr>
        <w:t>J </w:t>
      </w:r>
      <w:r w:rsidR="00D24C98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Bone</w:t>
      </w:r>
      <w:r w:rsidR="00D24C98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</w:t>
      </w:r>
      <w:r w:rsidR="00D24C98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Joint</w:t>
      </w:r>
      <w:r w:rsidR="00D24C98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Surg Am</w:t>
      </w:r>
      <w:r w:rsidR="00D24C98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694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81; </w:t>
      </w:r>
      <w:r w:rsidR="006A6944" w:rsidRPr="008F0EAF">
        <w:rPr>
          <w:rFonts w:ascii="Times New Roman" w:hAnsi="Times New Roman" w:cs="Times New Roman"/>
          <w:b/>
          <w:sz w:val="24"/>
          <w:szCs w:val="24"/>
          <w:lang w:val="en-US"/>
        </w:rPr>
        <w:t>63</w:t>
      </w:r>
      <w:r w:rsidR="006A6944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337–</w:t>
      </w:r>
      <w:r w:rsidR="00AC73CB" w:rsidRPr="008F0EAF">
        <w:rPr>
          <w:rFonts w:ascii="Times New Roman" w:hAnsi="Times New Roman" w:cs="Times New Roman"/>
          <w:sz w:val="24"/>
          <w:szCs w:val="24"/>
          <w:lang w:val="en-US"/>
        </w:rPr>
        <w:t>41.</w:t>
      </w:r>
    </w:p>
    <w:p w:rsidR="0063557E" w:rsidRPr="008F0EAF" w:rsidRDefault="00A44327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lastRenderedPageBreak/>
        <w:t>A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>108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C73CB" w:rsidRPr="008F0EAF">
        <w:rPr>
          <w:rFonts w:ascii="Times New Roman" w:hAnsi="Times New Roman" w:cs="Times New Roman"/>
          <w:sz w:val="24"/>
          <w:szCs w:val="24"/>
          <w:lang w:val="en-US"/>
        </w:rPr>
        <w:t>Wiergersma</w:t>
      </w:r>
      <w:r w:rsidR="00D24C98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PA, Hofman A, Zielhuis GA. </w:t>
      </w:r>
      <w:r w:rsidR="00AC73C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The effect of school screening on surgery for adolescent idiopathic scoliosis. </w:t>
      </w:r>
      <w:r w:rsidR="00D24C98" w:rsidRPr="008F0EAF">
        <w:rPr>
          <w:rFonts w:ascii="Times New Roman" w:hAnsi="Times New Roman" w:cs="Times New Roman"/>
          <w:i/>
          <w:sz w:val="24"/>
          <w:szCs w:val="24"/>
          <w:lang w:val="en-US"/>
        </w:rPr>
        <w:t>Eur J </w:t>
      </w:r>
      <w:r w:rsidR="00D24C98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Public Health</w:t>
      </w:r>
      <w:r w:rsidR="00D24C98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98;</w:t>
      </w:r>
      <w:r w:rsidR="00D24C98" w:rsidRPr="008F0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8</w:t>
      </w:r>
      <w:r w:rsidR="00D24C98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37–</w:t>
      </w:r>
      <w:r w:rsidR="00AC73C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240. </w:t>
      </w:r>
    </w:p>
    <w:p w:rsidR="0063557E" w:rsidRPr="008F0EAF" w:rsidRDefault="00A44327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>109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1C03" w:rsidRPr="008F0EAF">
        <w:rPr>
          <w:rFonts w:ascii="Times New Roman" w:hAnsi="Times New Roman" w:cs="Times New Roman"/>
          <w:sz w:val="24"/>
          <w:szCs w:val="24"/>
          <w:lang w:val="en-US"/>
        </w:rPr>
        <w:t>Willner S. (1982). Idem  A</w:t>
      </w:r>
      <w:r w:rsidR="000E4A1A" w:rsidRPr="008F0EAF">
        <w:rPr>
          <w:rFonts w:ascii="Times New Roman" w:hAnsi="Times New Roman" w:cs="Times New Roman"/>
          <w:sz w:val="24"/>
          <w:szCs w:val="24"/>
          <w:lang w:val="en-US"/>
        </w:rPr>
        <w:t>92</w:t>
      </w:r>
      <w:r w:rsidR="00AC73CB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63557E" w:rsidRPr="008F0EAF" w:rsidRDefault="0063557E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</w:p>
    <w:p w:rsidR="0063557E" w:rsidRPr="008F0EAF" w:rsidRDefault="0063557E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st effectiveness: </w:t>
      </w:r>
    </w:p>
    <w:p w:rsidR="0063557E" w:rsidRPr="008F0EAF" w:rsidRDefault="00A44327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>110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A25D1" w:rsidRPr="008F0EAF">
        <w:rPr>
          <w:rFonts w:ascii="Times New Roman" w:hAnsi="Times New Roman" w:cs="Times New Roman"/>
          <w:sz w:val="24"/>
          <w:szCs w:val="24"/>
          <w:lang w:val="en-US"/>
        </w:rPr>
        <w:t>Grivas T B, Vasiliadis E, Maz</w:t>
      </w:r>
      <w:r w:rsidR="00D24C98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iotou C, Savvidou D O. </w:t>
      </w:r>
      <w:r w:rsidR="002A25D1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The direct cost of “thriasio” school screening program. </w:t>
      </w:r>
      <w:r w:rsidR="002A25D1" w:rsidRPr="008F0EAF">
        <w:rPr>
          <w:rFonts w:ascii="Times New Roman" w:hAnsi="Times New Roman" w:cs="Times New Roman"/>
          <w:i/>
          <w:sz w:val="24"/>
          <w:szCs w:val="24"/>
          <w:lang w:val="en-US"/>
        </w:rPr>
        <w:t>Scoliosis</w:t>
      </w:r>
      <w:r w:rsidR="00D24C98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007; </w:t>
      </w:r>
      <w:r w:rsidR="00D24C98" w:rsidRPr="008F0EA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D24C98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–</w:t>
      </w:r>
      <w:r w:rsidR="002A25D1" w:rsidRPr="008F0EAF">
        <w:rPr>
          <w:rFonts w:ascii="Times New Roman" w:hAnsi="Times New Roman" w:cs="Times New Roman"/>
          <w:sz w:val="24"/>
          <w:szCs w:val="24"/>
          <w:lang w:val="en-US"/>
        </w:rPr>
        <w:t>6.</w:t>
      </w:r>
    </w:p>
    <w:p w:rsidR="0063557E" w:rsidRPr="008F0EAF" w:rsidRDefault="00A44327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>111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D6089" w:rsidRPr="008F0EAF">
        <w:rPr>
          <w:rFonts w:ascii="Times New Roman" w:hAnsi="Times New Roman" w:cs="Times New Roman"/>
          <w:sz w:val="24"/>
          <w:szCs w:val="24"/>
          <w:lang w:val="en-US"/>
        </w:rPr>
        <w:t>Koukourakis I, Giaourakis G, Kouvidis G, Kivernitakis E, Bl</w:t>
      </w:r>
      <w:r w:rsidR="00D24C98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azos J, Koukourakis M. </w:t>
      </w:r>
      <w:r w:rsidR="00CD6089" w:rsidRPr="008F0EAF">
        <w:rPr>
          <w:rFonts w:ascii="Times New Roman" w:hAnsi="Times New Roman" w:cs="Times New Roman"/>
          <w:sz w:val="24"/>
          <w:szCs w:val="24"/>
          <w:lang w:val="en-US"/>
        </w:rPr>
        <w:t>Screening school children for scoliosis on the island of Crete.</w:t>
      </w:r>
      <w:r w:rsidR="00D24C98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4C98" w:rsidRPr="008F0EAF">
        <w:rPr>
          <w:rFonts w:ascii="Times New Roman" w:hAnsi="Times New Roman" w:cs="Times New Roman"/>
          <w:i/>
          <w:sz w:val="24"/>
          <w:szCs w:val="24"/>
          <w:lang w:val="en-US"/>
        </w:rPr>
        <w:t>J </w:t>
      </w:r>
      <w:r w:rsidR="00D24C98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Spinal</w:t>
      </w:r>
      <w:r w:rsidR="00D24C98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Disord</w:t>
      </w:r>
      <w:r w:rsidR="0063557E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D24C98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97; </w:t>
      </w:r>
      <w:r w:rsidR="00D24C98" w:rsidRPr="008F0EAF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="00D24C98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527–</w:t>
      </w:r>
      <w:r w:rsidR="00CD6089" w:rsidRPr="008F0EAF">
        <w:rPr>
          <w:rFonts w:ascii="Times New Roman" w:hAnsi="Times New Roman" w:cs="Times New Roman"/>
          <w:sz w:val="24"/>
          <w:szCs w:val="24"/>
          <w:lang w:val="en-US"/>
        </w:rPr>
        <w:t>31.</w:t>
      </w:r>
    </w:p>
    <w:p w:rsidR="0063557E" w:rsidRPr="008F0EAF" w:rsidRDefault="00A44327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>112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D6089" w:rsidRPr="008F0EAF">
        <w:rPr>
          <w:rFonts w:ascii="Times New Roman" w:hAnsi="Times New Roman" w:cs="Times New Roman"/>
          <w:sz w:val="24"/>
          <w:szCs w:val="24"/>
          <w:lang w:val="en-US"/>
        </w:rPr>
        <w:t>Lee CF, Fong DY, Cheung KM, Cheng JC</w:t>
      </w:r>
      <w:r w:rsidR="00D24C98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, Ng BK, Lam TP, et al. </w:t>
      </w:r>
      <w:r w:rsidR="00CD6089" w:rsidRPr="008F0EAF">
        <w:rPr>
          <w:rFonts w:ascii="Times New Roman" w:hAnsi="Times New Roman" w:cs="Times New Roman"/>
          <w:sz w:val="24"/>
          <w:szCs w:val="24"/>
          <w:lang w:val="en-US"/>
        </w:rPr>
        <w:t>Costs of school scoliosis screening: a large, population-based study.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6089" w:rsidRPr="008F0EAF">
        <w:rPr>
          <w:rFonts w:ascii="Times New Roman" w:hAnsi="Times New Roman" w:cs="Times New Roman"/>
          <w:i/>
          <w:sz w:val="24"/>
          <w:szCs w:val="24"/>
          <w:lang w:val="en-US"/>
        </w:rPr>
        <w:t>Spine</w:t>
      </w:r>
      <w:r w:rsidR="00D24C98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010; </w:t>
      </w:r>
      <w:r w:rsidR="00D24C98" w:rsidRPr="008F0EAF">
        <w:rPr>
          <w:rFonts w:ascii="Times New Roman" w:hAnsi="Times New Roman" w:cs="Times New Roman"/>
          <w:b/>
          <w:sz w:val="24"/>
          <w:szCs w:val="24"/>
          <w:lang w:val="en-US"/>
        </w:rPr>
        <w:t>35</w:t>
      </w:r>
      <w:r w:rsidR="00D24C98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266–</w:t>
      </w:r>
      <w:r w:rsidR="00CD6089" w:rsidRPr="008F0EAF">
        <w:rPr>
          <w:rFonts w:ascii="Times New Roman" w:hAnsi="Times New Roman" w:cs="Times New Roman"/>
          <w:sz w:val="24"/>
          <w:szCs w:val="24"/>
          <w:lang w:val="en-US"/>
        </w:rPr>
        <w:t>72.</w:t>
      </w:r>
    </w:p>
    <w:p w:rsidR="0063557E" w:rsidRPr="008F0EAF" w:rsidRDefault="00A44327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>113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D6089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Morais T. (1985). Idem </w:t>
      </w:r>
      <w:r w:rsidR="00BB1C0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6D4734" w:rsidRPr="008F0EAF">
        <w:rPr>
          <w:rFonts w:ascii="Times New Roman" w:hAnsi="Times New Roman" w:cs="Times New Roman"/>
          <w:sz w:val="24"/>
          <w:szCs w:val="24"/>
          <w:lang w:val="en-US"/>
        </w:rPr>
        <w:t>75</w:t>
      </w:r>
      <w:r w:rsidR="00CD6089" w:rsidRPr="008F0E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3557E" w:rsidRPr="008F0EAF" w:rsidRDefault="00A44327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>114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1C03" w:rsidRPr="008F0EAF">
        <w:rPr>
          <w:rFonts w:ascii="Times New Roman" w:hAnsi="Times New Roman" w:cs="Times New Roman"/>
          <w:sz w:val="24"/>
          <w:szCs w:val="24"/>
          <w:lang w:val="en-US"/>
        </w:rPr>
        <w:t>Roubal PJ. (1999). Idem  A</w:t>
      </w:r>
      <w:r w:rsidR="00520803" w:rsidRPr="008F0EAF">
        <w:rPr>
          <w:rFonts w:ascii="Times New Roman" w:hAnsi="Times New Roman" w:cs="Times New Roman"/>
          <w:sz w:val="24"/>
          <w:szCs w:val="24"/>
          <w:lang w:val="en-US"/>
        </w:rPr>
        <w:t>86</w:t>
      </w:r>
      <w:r w:rsidR="00CD6089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63557E" w:rsidRPr="008F0EAF" w:rsidRDefault="00A44327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>115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095" w:rsidRPr="008F0EAF">
        <w:rPr>
          <w:rFonts w:ascii="Times New Roman" w:hAnsi="Times New Roman" w:cs="Times New Roman"/>
          <w:sz w:val="24"/>
          <w:szCs w:val="24"/>
          <w:lang w:val="en-US"/>
        </w:rPr>
        <w:t>Thil</w:t>
      </w:r>
      <w:r w:rsidR="00520803" w:rsidRPr="008F0EAF">
        <w:rPr>
          <w:rFonts w:ascii="Times New Roman" w:hAnsi="Times New Roman" w:cs="Times New Roman"/>
          <w:sz w:val="24"/>
          <w:szCs w:val="24"/>
          <w:lang w:val="en-US"/>
        </w:rPr>
        <w:t>agaratham</w:t>
      </w:r>
      <w:r w:rsidR="00BB1C0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S. (2007). Idem A</w:t>
      </w:r>
      <w:r w:rsidR="00520803" w:rsidRPr="008F0EAF">
        <w:rPr>
          <w:rFonts w:ascii="Times New Roman" w:hAnsi="Times New Roman" w:cs="Times New Roman"/>
          <w:sz w:val="24"/>
          <w:szCs w:val="24"/>
          <w:lang w:val="en-US"/>
        </w:rPr>
        <w:t>90</w:t>
      </w:r>
      <w:r w:rsidR="006F4095" w:rsidRPr="008F0E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3557E" w:rsidRPr="008F0EAF" w:rsidRDefault="00A44327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>116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095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Ugras AA, Yilmaz M</w:t>
      </w:r>
      <w:r w:rsidR="00D24C98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Sungur I, Kaya I, Koyuncu Y, </w:t>
      </w:r>
      <w:r w:rsidR="006F4095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Cetinus ME</w:t>
      </w:r>
      <w:r w:rsidR="00663A3D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="006F4095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Prevalence of scoliosis and cost-effectiveness of screening in schools in Turkey.</w:t>
      </w:r>
      <w:r w:rsidR="00663A3D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D24C98" w:rsidRPr="008F0EAF">
        <w:rPr>
          <w:rFonts w:ascii="Times New Roman" w:eastAsia="Calibri" w:hAnsi="Times New Roman" w:cs="Times New Roman"/>
          <w:i/>
          <w:sz w:val="24"/>
          <w:szCs w:val="24"/>
          <w:lang w:val="en-US"/>
        </w:rPr>
        <w:t>J Back Musculoskelet Rehabi</w:t>
      </w:r>
      <w:r w:rsidR="0063557E" w:rsidRPr="008F0EAF">
        <w:rPr>
          <w:rFonts w:ascii="Times New Roman" w:eastAsia="Calibri" w:hAnsi="Times New Roman" w:cs="Times New Roman"/>
          <w:i/>
          <w:sz w:val="24"/>
          <w:szCs w:val="24"/>
          <w:lang w:val="en-US"/>
        </w:rPr>
        <w:t>l</w:t>
      </w:r>
      <w:r w:rsidR="00663A3D" w:rsidRPr="008F0EAF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 w:rsidR="00D24C98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2010; </w:t>
      </w:r>
      <w:r w:rsidR="00D24C98" w:rsidRPr="008F0EAF">
        <w:rPr>
          <w:rFonts w:ascii="Times New Roman" w:eastAsia="Calibri" w:hAnsi="Times New Roman" w:cs="Times New Roman"/>
          <w:b/>
          <w:sz w:val="24"/>
          <w:szCs w:val="24"/>
          <w:lang w:val="en-US"/>
        </w:rPr>
        <w:t>23</w:t>
      </w:r>
      <w:r w:rsidR="00D24C98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="0063557E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45–</w:t>
      </w:r>
      <w:r w:rsidR="006F4095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8</w:t>
      </w:r>
      <w:r w:rsidR="00520803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63557E" w:rsidRPr="008F0EAF" w:rsidRDefault="00A44327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>117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4095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Yawn </w:t>
      </w:r>
      <w:r w:rsidR="00BB1C03" w:rsidRPr="008F0EAF">
        <w:rPr>
          <w:rFonts w:ascii="Times New Roman" w:hAnsi="Times New Roman" w:cs="Times New Roman"/>
          <w:sz w:val="24"/>
          <w:szCs w:val="24"/>
          <w:lang w:val="en-US"/>
        </w:rPr>
        <w:t>BP. (2000). Idem  A</w:t>
      </w:r>
      <w:r w:rsidR="00520803" w:rsidRPr="008F0EAF">
        <w:rPr>
          <w:rFonts w:ascii="Times New Roman" w:hAnsi="Times New Roman" w:cs="Times New Roman"/>
          <w:sz w:val="24"/>
          <w:szCs w:val="24"/>
          <w:lang w:val="en-US"/>
        </w:rPr>
        <w:t>97</w:t>
      </w:r>
      <w:r w:rsidR="006F4095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63557E" w:rsidRPr="008F0EAF" w:rsidRDefault="0063557E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3557E" w:rsidRPr="008F0EAF" w:rsidRDefault="0063557E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Brace Effectiveness: </w:t>
      </w:r>
    </w:p>
    <w:p w:rsidR="0063557E" w:rsidRPr="008F0EAF" w:rsidRDefault="00A44327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>118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81895"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9540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llington NJ, Bowen JR.  </w:t>
      </w:r>
      <w:r w:rsidR="00081895" w:rsidRPr="008F0EAF">
        <w:rPr>
          <w:rFonts w:ascii="Times New Roman" w:hAnsi="Times New Roman" w:cs="Times New Roman"/>
          <w:sz w:val="24"/>
          <w:szCs w:val="24"/>
          <w:lang w:val="en-US"/>
        </w:rPr>
        <w:t>Adolescent idiopathic scoliosis: treatment with the Wilmington brace. A comparison of full-time and part-time use.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5404" w:rsidRPr="008F0EAF">
        <w:rPr>
          <w:rFonts w:ascii="Times New Roman" w:hAnsi="Times New Roman" w:cs="Times New Roman"/>
          <w:i/>
          <w:sz w:val="24"/>
          <w:szCs w:val="24"/>
          <w:lang w:val="en-US"/>
        </w:rPr>
        <w:t>J </w:t>
      </w:r>
      <w:r w:rsidR="00495404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Bone</w:t>
      </w:r>
      <w:r w:rsidR="00495404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</w:t>
      </w:r>
      <w:r w:rsidR="00495404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Joint</w:t>
      </w:r>
      <w:r w:rsidR="00495404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Surg Am</w:t>
      </w:r>
      <w:r w:rsidR="0049540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96; </w:t>
      </w:r>
      <w:r w:rsidR="00495404" w:rsidRPr="008F0EAF">
        <w:rPr>
          <w:rFonts w:ascii="Times New Roman" w:hAnsi="Times New Roman" w:cs="Times New Roman"/>
          <w:b/>
          <w:sz w:val="24"/>
          <w:szCs w:val="24"/>
          <w:lang w:val="en-US"/>
        </w:rPr>
        <w:t>78</w:t>
      </w:r>
      <w:r w:rsidR="00495404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056–</w:t>
      </w:r>
      <w:r w:rsidR="00081895" w:rsidRPr="008F0EAF">
        <w:rPr>
          <w:rFonts w:ascii="Times New Roman" w:hAnsi="Times New Roman" w:cs="Times New Roman"/>
          <w:sz w:val="24"/>
          <w:szCs w:val="24"/>
          <w:lang w:val="en-US"/>
        </w:rPr>
        <w:t>62.</w:t>
      </w:r>
    </w:p>
    <w:p w:rsidR="0063557E" w:rsidRPr="008F0EAF" w:rsidRDefault="00A44327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>119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B71D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Cottalorda J, Kohler R, Garin C, Genevois </w:t>
      </w:r>
      <w:r w:rsidR="00B157D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P, Lecante C, Berge B. </w:t>
      </w:r>
      <w:r w:rsidR="008B71D4" w:rsidRPr="008F0EAF">
        <w:rPr>
          <w:rFonts w:ascii="Times New Roman" w:hAnsi="Times New Roman" w:cs="Times New Roman"/>
          <w:sz w:val="24"/>
          <w:szCs w:val="24"/>
          <w:lang w:val="en-US"/>
        </w:rPr>
        <w:t>Orthoses for mild scoliosis: a prospective study comparing traditional plaster mold manufacturing with fast, nonconta</w:t>
      </w:r>
      <w:r w:rsidR="00B157D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ct, 3-dimensional acquisition. </w:t>
      </w:r>
      <w:r w:rsidR="008B71D4" w:rsidRPr="008F0EAF">
        <w:rPr>
          <w:rFonts w:ascii="Times New Roman" w:hAnsi="Times New Roman" w:cs="Times New Roman"/>
          <w:i/>
          <w:sz w:val="24"/>
          <w:szCs w:val="24"/>
          <w:lang w:val="en-US"/>
        </w:rPr>
        <w:t>Spine</w:t>
      </w:r>
      <w:r w:rsidR="00B157D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005; </w:t>
      </w:r>
      <w:r w:rsidR="00B157D6" w:rsidRPr="008F0EAF">
        <w:rPr>
          <w:rFonts w:ascii="Times New Roman" w:hAnsi="Times New Roman" w:cs="Times New Roman"/>
          <w:b/>
          <w:sz w:val="24"/>
          <w:szCs w:val="24"/>
          <w:lang w:val="en-US"/>
        </w:rPr>
        <w:t>30</w:t>
      </w:r>
      <w:r w:rsidR="00B157D6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399–</w:t>
      </w:r>
      <w:r w:rsidR="008B71D4" w:rsidRPr="008F0EAF">
        <w:rPr>
          <w:rFonts w:ascii="Times New Roman" w:hAnsi="Times New Roman" w:cs="Times New Roman"/>
          <w:sz w:val="24"/>
          <w:szCs w:val="24"/>
          <w:lang w:val="en-US"/>
        </w:rPr>
        <w:t>405.</w:t>
      </w:r>
    </w:p>
    <w:p w:rsidR="0063557E" w:rsidRPr="008F0EAF" w:rsidRDefault="00A44327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lastRenderedPageBreak/>
        <w:t>A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>120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B71D4" w:rsidRPr="008F0EAF">
        <w:rPr>
          <w:rFonts w:ascii="Times New Roman" w:hAnsi="Times New Roman" w:cs="Times New Roman"/>
          <w:sz w:val="24"/>
          <w:szCs w:val="24"/>
          <w:lang w:val="en-US"/>
        </w:rPr>
        <w:t>Danie</w:t>
      </w:r>
      <w:r w:rsidR="00C8295D" w:rsidRPr="008F0EAF">
        <w:rPr>
          <w:rFonts w:ascii="Times New Roman" w:hAnsi="Times New Roman" w:cs="Times New Roman"/>
          <w:sz w:val="24"/>
          <w:szCs w:val="24"/>
          <w:lang w:val="en-US"/>
        </w:rPr>
        <w:t>lsson AJ, Nachemson AL.</w:t>
      </w:r>
      <w:r w:rsidR="008B71D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Radiologic findings and curve progression 22 years after treatment for adolescent idiopathic scoliosis: comparison of brace and surgical treatment with matching control group of straight individuals.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71D4" w:rsidRPr="008F0EAF">
        <w:rPr>
          <w:rFonts w:ascii="Times New Roman" w:hAnsi="Times New Roman" w:cs="Times New Roman"/>
          <w:i/>
          <w:sz w:val="24"/>
          <w:szCs w:val="24"/>
          <w:lang w:val="en-US"/>
        </w:rPr>
        <w:t>Spine</w:t>
      </w:r>
      <w:r w:rsidR="00C8295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001; </w:t>
      </w:r>
      <w:r w:rsidR="00C8295D" w:rsidRPr="008F0EAF">
        <w:rPr>
          <w:rFonts w:ascii="Times New Roman" w:hAnsi="Times New Roman" w:cs="Times New Roman"/>
          <w:b/>
          <w:sz w:val="24"/>
          <w:szCs w:val="24"/>
          <w:lang w:val="en-US"/>
        </w:rPr>
        <w:t>26</w:t>
      </w:r>
      <w:r w:rsidR="00C8295D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516–</w:t>
      </w:r>
      <w:r w:rsidR="008B71D4" w:rsidRPr="008F0EAF">
        <w:rPr>
          <w:rFonts w:ascii="Times New Roman" w:hAnsi="Times New Roman" w:cs="Times New Roman"/>
          <w:sz w:val="24"/>
          <w:szCs w:val="24"/>
          <w:lang w:val="en-US"/>
        </w:rPr>
        <w:t>25.</w:t>
      </w:r>
    </w:p>
    <w:p w:rsidR="007B1142" w:rsidRPr="008F0EAF" w:rsidRDefault="00A44327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>121</w:t>
      </w:r>
      <w:r w:rsidR="0063557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B71D4" w:rsidRPr="008F0EAF">
        <w:rPr>
          <w:rFonts w:ascii="Times New Roman" w:hAnsi="Times New Roman" w:cs="Times New Roman"/>
          <w:sz w:val="24"/>
          <w:szCs w:val="24"/>
          <w:lang w:val="en-US"/>
        </w:rPr>
        <w:t>Daniel</w:t>
      </w:r>
      <w:r w:rsidR="00C8295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sson AJ, Hasserius R, Ohlin A, Nachemson AL. </w:t>
      </w:r>
      <w:r w:rsidR="008B71D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A prospective study of brace treatment versus observation alone in adolescent idiopathic scoliosis: a follow-up mean o</w:t>
      </w:r>
      <w:r w:rsidR="00C8295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f 16 years after maturity. </w:t>
      </w:r>
      <w:r w:rsidR="008B71D4" w:rsidRPr="008F0EAF">
        <w:rPr>
          <w:rFonts w:ascii="Times New Roman" w:hAnsi="Times New Roman" w:cs="Times New Roman"/>
          <w:i/>
          <w:sz w:val="24"/>
          <w:szCs w:val="24"/>
          <w:lang w:val="en-US"/>
        </w:rPr>
        <w:t>Spine</w:t>
      </w:r>
      <w:r w:rsidR="00C8295D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C8295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2007; </w:t>
      </w:r>
      <w:r w:rsidR="00C8295D" w:rsidRPr="008F0EAF">
        <w:rPr>
          <w:rFonts w:ascii="Times New Roman" w:hAnsi="Times New Roman" w:cs="Times New Roman"/>
          <w:b/>
          <w:sz w:val="24"/>
          <w:szCs w:val="24"/>
          <w:lang w:val="en-US"/>
        </w:rPr>
        <w:t>32</w:t>
      </w:r>
      <w:r w:rsidR="00C8295D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7B114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198–</w:t>
      </w:r>
      <w:r w:rsidR="008B71D4" w:rsidRPr="008F0EAF">
        <w:rPr>
          <w:rFonts w:ascii="Times New Roman" w:hAnsi="Times New Roman" w:cs="Times New Roman"/>
          <w:sz w:val="24"/>
          <w:szCs w:val="24"/>
          <w:lang w:val="en-US"/>
        </w:rPr>
        <w:t>207.</w:t>
      </w:r>
    </w:p>
    <w:p w:rsidR="0051287A" w:rsidRPr="008F0EAF" w:rsidRDefault="00A44327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B1142" w:rsidRPr="008F0EAF">
        <w:rPr>
          <w:rFonts w:ascii="Times New Roman" w:hAnsi="Times New Roman" w:cs="Times New Roman"/>
          <w:sz w:val="24"/>
          <w:szCs w:val="24"/>
          <w:lang w:val="en-US"/>
        </w:rPr>
        <w:t>122</w:t>
      </w:r>
      <w:r w:rsidR="007B1142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B71D4" w:rsidRPr="008F0EAF">
        <w:rPr>
          <w:rFonts w:ascii="Times New Roman" w:hAnsi="Times New Roman" w:cs="Times New Roman"/>
          <w:sz w:val="24"/>
          <w:szCs w:val="24"/>
          <w:lang w:val="en-US"/>
        </w:rPr>
        <w:t>den Boer</w:t>
      </w:r>
      <w:r w:rsidR="00C8295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WA, Anderson PG, v Limbeek J, Kooijman MA. </w:t>
      </w:r>
      <w:r w:rsidR="008B71D4" w:rsidRPr="008F0EAF">
        <w:rPr>
          <w:rFonts w:ascii="Times New Roman" w:hAnsi="Times New Roman" w:cs="Times New Roman"/>
          <w:sz w:val="24"/>
          <w:szCs w:val="24"/>
          <w:lang w:val="en-US"/>
        </w:rPr>
        <w:t>Treatment of idiopathic scoliosis with side-shift therapy: an initial comparison with a brace treatment historical cohort.</w:t>
      </w:r>
      <w:r w:rsidR="00C8295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295D" w:rsidRPr="008F0EAF">
        <w:rPr>
          <w:rFonts w:ascii="Times New Roman" w:hAnsi="Times New Roman" w:cs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Eur</w:t>
      </w:r>
      <w:r w:rsidR="00C8295D" w:rsidRPr="008F0EAF">
        <w:rPr>
          <w:rStyle w:val="apple-converted-space"/>
          <w:rFonts w:ascii="Times New Roman" w:hAnsi="Times New Roman" w:cs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 </w:t>
      </w:r>
      <w:r w:rsidR="00C8295D" w:rsidRPr="008F0EAF">
        <w:rPr>
          <w:rFonts w:ascii="Times New Roman" w:hAnsi="Times New Roman" w:cs="Times New Roman"/>
          <w:bCs/>
          <w:i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Spine</w:t>
      </w:r>
      <w:r w:rsidR="00C8295D" w:rsidRPr="008F0EAF">
        <w:rPr>
          <w:rStyle w:val="apple-converted-space"/>
          <w:rFonts w:ascii="Times New Roman" w:hAnsi="Times New Roman" w:cs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 </w:t>
      </w:r>
      <w:r w:rsidR="00C8295D" w:rsidRPr="008F0EAF">
        <w:rPr>
          <w:rFonts w:ascii="Times New Roman" w:hAnsi="Times New Roman" w:cs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J</w:t>
      </w:r>
      <w:r w:rsidR="007B114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295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99; </w:t>
      </w:r>
      <w:r w:rsidR="00C8295D" w:rsidRPr="008F0EAF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="00C8295D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7B114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406–</w:t>
      </w:r>
      <w:r w:rsidR="008B71D4" w:rsidRPr="008F0EAF">
        <w:rPr>
          <w:rFonts w:ascii="Times New Roman" w:hAnsi="Times New Roman" w:cs="Times New Roman"/>
          <w:sz w:val="24"/>
          <w:szCs w:val="24"/>
          <w:lang w:val="en-US"/>
        </w:rPr>
        <w:t>10.</w:t>
      </w:r>
    </w:p>
    <w:p w:rsidR="0051287A" w:rsidRPr="008F0EAF" w:rsidRDefault="00A44327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1287A" w:rsidRPr="008F0EAF">
        <w:rPr>
          <w:rFonts w:ascii="Times New Roman" w:hAnsi="Times New Roman" w:cs="Times New Roman"/>
          <w:sz w:val="24"/>
          <w:szCs w:val="24"/>
          <w:lang w:val="en-US"/>
        </w:rPr>
        <w:t>123</w:t>
      </w:r>
      <w:r w:rsidR="0051287A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F6E24" w:rsidRPr="008F0EAF">
        <w:rPr>
          <w:rFonts w:ascii="Times New Roman" w:hAnsi="Times New Roman" w:cs="Times New Roman"/>
          <w:sz w:val="24"/>
          <w:szCs w:val="24"/>
          <w:lang w:val="en-US"/>
        </w:rPr>
        <w:t>el-Sayyad M, Conine TA.</w:t>
      </w:r>
      <w:r w:rsidR="008B71D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Effect of exercise, bracing and electrical surface stimulation on idiopathic scoliosis: a preliminary study.</w:t>
      </w:r>
      <w:r w:rsidR="00AF6E2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295D" w:rsidRPr="008F0EAF">
        <w:rPr>
          <w:rFonts w:ascii="Times New Roman" w:hAnsi="Times New Roman" w:cs="Times New Roman"/>
          <w:i/>
          <w:sz w:val="24"/>
          <w:szCs w:val="24"/>
          <w:lang w:val="en-US"/>
        </w:rPr>
        <w:t>Int J Rehabil Res</w:t>
      </w:r>
      <w:r w:rsidR="0051287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295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94; </w:t>
      </w:r>
      <w:r w:rsidR="00C8295D" w:rsidRPr="008F0EAF">
        <w:rPr>
          <w:rFonts w:ascii="Times New Roman" w:hAnsi="Times New Roman" w:cs="Times New Roman"/>
          <w:b/>
          <w:sz w:val="24"/>
          <w:szCs w:val="24"/>
          <w:lang w:val="en-US"/>
        </w:rPr>
        <w:t>17</w:t>
      </w:r>
      <w:r w:rsidR="00C8295D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1287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70–</w:t>
      </w:r>
      <w:r w:rsidR="008B71D4" w:rsidRPr="008F0EAF">
        <w:rPr>
          <w:rFonts w:ascii="Times New Roman" w:hAnsi="Times New Roman" w:cs="Times New Roman"/>
          <w:sz w:val="24"/>
          <w:szCs w:val="24"/>
          <w:lang w:val="en-US"/>
        </w:rPr>
        <w:t>4.</w:t>
      </w:r>
    </w:p>
    <w:p w:rsidR="0051287A" w:rsidRPr="008F0EAF" w:rsidRDefault="00A44327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1287A" w:rsidRPr="008F0EAF">
        <w:rPr>
          <w:rFonts w:ascii="Times New Roman" w:hAnsi="Times New Roman" w:cs="Times New Roman"/>
          <w:sz w:val="24"/>
          <w:szCs w:val="24"/>
          <w:lang w:val="en-US"/>
        </w:rPr>
        <w:t>124</w:t>
      </w:r>
      <w:r w:rsidR="0051287A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20D7F" w:rsidRPr="008F0EAF">
        <w:rPr>
          <w:rFonts w:ascii="Times New Roman" w:hAnsi="Times New Roman" w:cs="Times New Roman"/>
          <w:sz w:val="24"/>
          <w:szCs w:val="24"/>
          <w:lang w:val="en-US"/>
        </w:rPr>
        <w:t>Fernandez-Feliberti R, Fl</w:t>
      </w:r>
      <w:r w:rsidR="00AF6E24" w:rsidRPr="008F0EAF">
        <w:rPr>
          <w:rFonts w:ascii="Times New Roman" w:hAnsi="Times New Roman" w:cs="Times New Roman"/>
          <w:sz w:val="24"/>
          <w:szCs w:val="24"/>
          <w:lang w:val="en-US"/>
        </w:rPr>
        <w:t>ynn J, Ramirez N, Trautmann M, Alegria M.</w:t>
      </w:r>
      <w:r w:rsidR="00520D7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Effectiveness of TLSO bracing in the conservative treatment of idiopathic scoliosis.  </w:t>
      </w:r>
      <w:r w:rsidR="00AF6E24" w:rsidRPr="008F0EAF">
        <w:rPr>
          <w:rFonts w:ascii="Times New Roman" w:hAnsi="Times New Roman" w:cs="Times New Roman"/>
          <w:i/>
          <w:sz w:val="24"/>
          <w:szCs w:val="24"/>
          <w:lang w:val="en-US"/>
        </w:rPr>
        <w:t>J Pediatr Orthop</w:t>
      </w:r>
      <w:r w:rsidR="0051287A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AF6E2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1995; </w:t>
      </w:r>
      <w:r w:rsidR="00AF6E24" w:rsidRPr="008F0EAF">
        <w:rPr>
          <w:rFonts w:ascii="Times New Roman" w:hAnsi="Times New Roman" w:cs="Times New Roman"/>
          <w:b/>
          <w:sz w:val="24"/>
          <w:szCs w:val="24"/>
          <w:lang w:val="en-US"/>
        </w:rPr>
        <w:t>15</w:t>
      </w:r>
      <w:r w:rsidR="00AF6E24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1287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76–</w:t>
      </w:r>
      <w:r w:rsidR="00520D7F" w:rsidRPr="008F0EAF">
        <w:rPr>
          <w:rFonts w:ascii="Times New Roman" w:hAnsi="Times New Roman" w:cs="Times New Roman"/>
          <w:sz w:val="24"/>
          <w:szCs w:val="24"/>
          <w:lang w:val="en-US"/>
        </w:rPr>
        <w:t>81.</w:t>
      </w:r>
    </w:p>
    <w:p w:rsidR="0051287A" w:rsidRPr="008F0EAF" w:rsidRDefault="00A44327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1287A" w:rsidRPr="008F0EAF">
        <w:rPr>
          <w:rFonts w:ascii="Times New Roman" w:hAnsi="Times New Roman" w:cs="Times New Roman"/>
          <w:sz w:val="24"/>
          <w:szCs w:val="24"/>
          <w:lang w:val="en-US"/>
        </w:rPr>
        <w:t>125</w:t>
      </w:r>
      <w:r w:rsidR="0051287A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20D7F" w:rsidRPr="008F0EAF">
        <w:rPr>
          <w:rFonts w:ascii="Times New Roman" w:hAnsi="Times New Roman" w:cs="Times New Roman"/>
          <w:sz w:val="24"/>
          <w:szCs w:val="24"/>
          <w:lang w:val="en-US"/>
        </w:rPr>
        <w:t>Gammon SR, Mehlman CT, Chan W, Heif</w:t>
      </w:r>
      <w:r w:rsidR="00075255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etz J, Durrett G, Wall EJ. </w:t>
      </w:r>
      <w:r w:rsidR="00520D7F" w:rsidRPr="008F0EAF">
        <w:rPr>
          <w:rFonts w:ascii="Times New Roman" w:hAnsi="Times New Roman" w:cs="Times New Roman"/>
          <w:sz w:val="24"/>
          <w:szCs w:val="24"/>
          <w:lang w:val="en-US"/>
        </w:rPr>
        <w:t>A comparison of thoracolumbosacral orthoses and SpineCor treatment of adolescent idiopathic scoliosis patients using the Scoliosis Research Society standardized criteria.</w:t>
      </w:r>
      <w:r w:rsidR="0051287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5255" w:rsidRPr="008F0EAF">
        <w:rPr>
          <w:rFonts w:ascii="Times New Roman" w:hAnsi="Times New Roman" w:cs="Times New Roman"/>
          <w:i/>
          <w:sz w:val="24"/>
          <w:szCs w:val="24"/>
          <w:lang w:val="en-US"/>
        </w:rPr>
        <w:t>J Pediatr Orthop</w:t>
      </w:r>
      <w:r w:rsidR="0051287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5255" w:rsidRPr="008F0EAF">
        <w:rPr>
          <w:rFonts w:ascii="Times New Roman" w:hAnsi="Times New Roman" w:cs="Times New Roman"/>
          <w:sz w:val="24"/>
          <w:szCs w:val="24"/>
          <w:lang w:val="en-US"/>
        </w:rPr>
        <w:t>2010;</w:t>
      </w:r>
      <w:r w:rsidR="00520D7F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0D7F" w:rsidRPr="008F0EAF">
        <w:rPr>
          <w:rFonts w:ascii="Times New Roman" w:hAnsi="Times New Roman" w:cs="Times New Roman"/>
          <w:b/>
          <w:sz w:val="24"/>
          <w:szCs w:val="24"/>
          <w:lang w:val="en-US"/>
        </w:rPr>
        <w:t>30</w:t>
      </w:r>
      <w:r w:rsidR="00075255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1287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531–</w:t>
      </w:r>
      <w:r w:rsidR="00520D7F" w:rsidRPr="008F0EAF">
        <w:rPr>
          <w:rFonts w:ascii="Times New Roman" w:hAnsi="Times New Roman" w:cs="Times New Roman"/>
          <w:sz w:val="24"/>
          <w:szCs w:val="24"/>
          <w:lang w:val="en-US"/>
        </w:rPr>
        <w:t>8.</w:t>
      </w:r>
    </w:p>
    <w:p w:rsidR="0051287A" w:rsidRPr="008F0EAF" w:rsidRDefault="00A44327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1287A" w:rsidRPr="008F0EAF">
        <w:rPr>
          <w:rFonts w:ascii="Times New Roman" w:hAnsi="Times New Roman" w:cs="Times New Roman"/>
          <w:sz w:val="24"/>
          <w:szCs w:val="24"/>
          <w:lang w:val="en-US"/>
        </w:rPr>
        <w:t>126</w:t>
      </w:r>
      <w:r w:rsidR="0051287A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D59F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Ganjavian MS, Behtash H, </w:t>
      </w:r>
      <w:r w:rsidR="00075255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Ameri E, Khakinahad M. </w:t>
      </w:r>
      <w:r w:rsidR="005D59F4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Results of Milwaukee and Boston braces with or without metal marker around pads in patients with idiopathic </w:t>
      </w:r>
      <w:r w:rsidR="00075255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scoliosis.  </w:t>
      </w:r>
      <w:r w:rsidR="00075255" w:rsidRPr="008F0EAF">
        <w:rPr>
          <w:rFonts w:ascii="Times New Roman" w:hAnsi="Times New Roman" w:cs="Times New Roman"/>
          <w:i/>
          <w:sz w:val="24"/>
          <w:szCs w:val="24"/>
        </w:rPr>
        <w:t>Acta Med Iran</w:t>
      </w:r>
      <w:r w:rsidR="00075255" w:rsidRPr="008F0EAF">
        <w:rPr>
          <w:rFonts w:ascii="Times New Roman" w:hAnsi="Times New Roman" w:cs="Times New Roman"/>
          <w:sz w:val="24"/>
          <w:szCs w:val="24"/>
        </w:rPr>
        <w:t xml:space="preserve"> 2011; </w:t>
      </w:r>
      <w:r w:rsidR="00075255" w:rsidRPr="008F0EAF">
        <w:rPr>
          <w:rFonts w:ascii="Times New Roman" w:hAnsi="Times New Roman" w:cs="Times New Roman"/>
          <w:b/>
          <w:sz w:val="24"/>
          <w:szCs w:val="24"/>
        </w:rPr>
        <w:t>49</w:t>
      </w:r>
      <w:r w:rsidR="00075255" w:rsidRPr="008F0EAF">
        <w:rPr>
          <w:rFonts w:ascii="Times New Roman" w:hAnsi="Times New Roman" w:cs="Times New Roman"/>
          <w:sz w:val="24"/>
          <w:szCs w:val="24"/>
        </w:rPr>
        <w:t>:</w:t>
      </w:r>
      <w:r w:rsidR="0051287A" w:rsidRPr="008F0EAF">
        <w:rPr>
          <w:rFonts w:ascii="Times New Roman" w:hAnsi="Times New Roman" w:cs="Times New Roman"/>
          <w:sz w:val="24"/>
          <w:szCs w:val="24"/>
        </w:rPr>
        <w:t xml:space="preserve"> 598–</w:t>
      </w:r>
      <w:r w:rsidR="005D59F4" w:rsidRPr="008F0EAF">
        <w:rPr>
          <w:rFonts w:ascii="Times New Roman" w:hAnsi="Times New Roman" w:cs="Times New Roman"/>
          <w:sz w:val="24"/>
          <w:szCs w:val="24"/>
        </w:rPr>
        <w:t>605.</w:t>
      </w:r>
    </w:p>
    <w:p w:rsidR="0051287A" w:rsidRPr="008F0EAF" w:rsidRDefault="00A44327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</w:rPr>
        <w:t>A</w:t>
      </w:r>
      <w:r w:rsidR="0051287A" w:rsidRPr="008F0EAF">
        <w:rPr>
          <w:rFonts w:ascii="Times New Roman" w:hAnsi="Times New Roman" w:cs="Times New Roman"/>
          <w:sz w:val="24"/>
          <w:szCs w:val="24"/>
        </w:rPr>
        <w:t>127</w:t>
      </w:r>
      <w:r w:rsidR="0051287A" w:rsidRPr="008F0EAF">
        <w:rPr>
          <w:rFonts w:ascii="Times New Roman" w:hAnsi="Times New Roman" w:cs="Times New Roman"/>
          <w:sz w:val="24"/>
          <w:szCs w:val="24"/>
        </w:rPr>
        <w:tab/>
      </w:r>
      <w:r w:rsidR="00E379FA" w:rsidRPr="008F0EAF">
        <w:rPr>
          <w:rFonts w:ascii="Times New Roman" w:hAnsi="Times New Roman" w:cs="Times New Roman"/>
          <w:sz w:val="24"/>
          <w:szCs w:val="24"/>
        </w:rPr>
        <w:t>Gepstei</w:t>
      </w:r>
      <w:r w:rsidR="00CA4D99" w:rsidRPr="008F0EAF">
        <w:rPr>
          <w:rFonts w:ascii="Times New Roman" w:hAnsi="Times New Roman" w:cs="Times New Roman"/>
          <w:sz w:val="24"/>
          <w:szCs w:val="24"/>
        </w:rPr>
        <w:t xml:space="preserve">n R, Leitner Y, Zohar E </w:t>
      </w:r>
      <w:r w:rsidR="00E379FA" w:rsidRPr="008F0EAF">
        <w:rPr>
          <w:rFonts w:ascii="Times New Roman" w:hAnsi="Times New Roman" w:cs="Times New Roman"/>
          <w:sz w:val="24"/>
          <w:szCs w:val="24"/>
        </w:rPr>
        <w:t xml:space="preserve">et al. </w:t>
      </w:r>
      <w:r w:rsidR="005D59F4" w:rsidRPr="008F0EAF">
        <w:rPr>
          <w:rFonts w:ascii="Times New Roman" w:hAnsi="Times New Roman" w:cs="Times New Roman"/>
          <w:sz w:val="24"/>
          <w:szCs w:val="24"/>
          <w:lang w:val="en-US"/>
        </w:rPr>
        <w:t>Effectiveness of the Charleston bending brace in the treatment of sing</w:t>
      </w:r>
      <w:r w:rsidR="00E379FA" w:rsidRPr="008F0EAF">
        <w:rPr>
          <w:rFonts w:ascii="Times New Roman" w:hAnsi="Times New Roman" w:cs="Times New Roman"/>
          <w:sz w:val="24"/>
          <w:szCs w:val="24"/>
          <w:lang w:val="en-US"/>
        </w:rPr>
        <w:t>le-curve idiopathic scoliosis.</w:t>
      </w:r>
      <w:r w:rsidR="0051287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287A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J Pediatr Orthop </w:t>
      </w:r>
      <w:r w:rsidR="00E379FA" w:rsidRPr="008F0EAF">
        <w:rPr>
          <w:rFonts w:ascii="Times New Roman" w:hAnsi="Times New Roman" w:cs="Times New Roman"/>
          <w:i/>
          <w:sz w:val="24"/>
          <w:szCs w:val="24"/>
          <w:lang w:val="en-US"/>
        </w:rPr>
        <w:t>2002</w:t>
      </w:r>
      <w:r w:rsidR="00E379F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E379FA" w:rsidRPr="008F0EAF">
        <w:rPr>
          <w:rFonts w:ascii="Times New Roman" w:hAnsi="Times New Roman" w:cs="Times New Roman"/>
          <w:b/>
          <w:sz w:val="24"/>
          <w:szCs w:val="24"/>
          <w:lang w:val="en-US"/>
        </w:rPr>
        <w:t>22</w:t>
      </w:r>
      <w:r w:rsidR="00E379FA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1287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84–</w:t>
      </w:r>
      <w:r w:rsidR="005D59F4" w:rsidRPr="008F0EAF">
        <w:rPr>
          <w:rFonts w:ascii="Times New Roman" w:hAnsi="Times New Roman" w:cs="Times New Roman"/>
          <w:sz w:val="24"/>
          <w:szCs w:val="24"/>
          <w:lang w:val="en-US"/>
        </w:rPr>
        <w:t>7.</w:t>
      </w:r>
    </w:p>
    <w:p w:rsidR="00C1682E" w:rsidRPr="008F0EAF" w:rsidRDefault="00A44327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1287A" w:rsidRPr="008F0EAF">
        <w:rPr>
          <w:rFonts w:ascii="Times New Roman" w:hAnsi="Times New Roman" w:cs="Times New Roman"/>
          <w:sz w:val="24"/>
          <w:szCs w:val="24"/>
          <w:lang w:val="en-US"/>
        </w:rPr>
        <w:t>128</w:t>
      </w:r>
      <w:r w:rsidR="0051287A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379FA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oward A, Wright JG, </w:t>
      </w:r>
      <w:r w:rsidR="000D4336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Hedde</w:t>
      </w:r>
      <w:r w:rsidR="00E379FA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 D. </w:t>
      </w:r>
      <w:r w:rsidR="000D4336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A comparative study of TLSO, Charleston, and Milwaukee braces for idiopathic scoliosis.</w:t>
      </w:r>
      <w:r w:rsidR="0051287A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0D4336" w:rsidRPr="008F0EAF">
        <w:rPr>
          <w:rFonts w:ascii="Times New Roman" w:eastAsia="Calibri" w:hAnsi="Times New Roman" w:cs="Times New Roman"/>
          <w:i/>
          <w:sz w:val="24"/>
          <w:szCs w:val="24"/>
          <w:lang w:val="en-US"/>
        </w:rPr>
        <w:t>Spine</w:t>
      </w:r>
      <w:r w:rsidR="00E379FA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998;</w:t>
      </w:r>
      <w:r w:rsidR="000D4336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0D4336" w:rsidRPr="008F0EAF">
        <w:rPr>
          <w:rFonts w:ascii="Times New Roman" w:eastAsia="Calibri" w:hAnsi="Times New Roman" w:cs="Times New Roman"/>
          <w:b/>
          <w:sz w:val="24"/>
          <w:szCs w:val="24"/>
          <w:lang w:val="en-US"/>
        </w:rPr>
        <w:t>23</w:t>
      </w:r>
      <w:r w:rsidR="00E379FA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="0051287A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404–</w:t>
      </w:r>
      <w:r w:rsidR="000D4336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11.</w:t>
      </w:r>
    </w:p>
    <w:p w:rsidR="00C1682E" w:rsidRPr="008F0EAF" w:rsidRDefault="00A44327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>129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D59F4" w:rsidRPr="008F0EAF">
        <w:rPr>
          <w:rFonts w:ascii="Times New Roman" w:hAnsi="Times New Roman" w:cs="Times New Roman"/>
          <w:sz w:val="24"/>
          <w:szCs w:val="24"/>
          <w:lang w:val="en-US"/>
        </w:rPr>
        <w:t>Janicki JA, Poe-Kochert C, Arms</w:t>
      </w:r>
      <w:r w:rsidR="00E379F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trong DG, Thompson GH. </w:t>
      </w:r>
      <w:r w:rsidR="005D59F4" w:rsidRPr="008F0EAF">
        <w:rPr>
          <w:rFonts w:ascii="Times New Roman" w:hAnsi="Times New Roman" w:cs="Times New Roman"/>
          <w:sz w:val="24"/>
          <w:szCs w:val="24"/>
          <w:lang w:val="en-US"/>
        </w:rPr>
        <w:t>A comparison of the thoracolumbosacral orthoses and providence orthosis in the treatment of adolescent idiopathic scoliosis: results using the new SRS inclusion and assessment</w:t>
      </w:r>
      <w:r w:rsidR="00E379F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criteria for bracing studies. </w:t>
      </w:r>
      <w:r w:rsidR="00C1682E" w:rsidRPr="008F0EAF">
        <w:rPr>
          <w:rFonts w:ascii="Times New Roman" w:hAnsi="Times New Roman" w:cs="Times New Roman"/>
          <w:i/>
          <w:sz w:val="24"/>
          <w:szCs w:val="24"/>
          <w:lang w:val="en-US"/>
        </w:rPr>
        <w:t>J Pediatr Orthop</w:t>
      </w:r>
      <w:r w:rsidR="00E379FA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379F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2007; </w:t>
      </w:r>
      <w:r w:rsidR="00E379FA" w:rsidRPr="008F0EAF">
        <w:rPr>
          <w:rFonts w:ascii="Times New Roman" w:hAnsi="Times New Roman" w:cs="Times New Roman"/>
          <w:b/>
          <w:sz w:val="24"/>
          <w:szCs w:val="24"/>
          <w:lang w:val="en-US"/>
        </w:rPr>
        <w:t>27</w:t>
      </w:r>
      <w:r w:rsidR="00E379FA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369–</w:t>
      </w:r>
      <w:r w:rsidR="005D59F4" w:rsidRPr="008F0EAF">
        <w:rPr>
          <w:rFonts w:ascii="Times New Roman" w:hAnsi="Times New Roman" w:cs="Times New Roman"/>
          <w:sz w:val="24"/>
          <w:szCs w:val="24"/>
          <w:lang w:val="en-US"/>
        </w:rPr>
        <w:t>74.</w:t>
      </w:r>
    </w:p>
    <w:p w:rsidR="00C1682E" w:rsidRPr="008F0EAF" w:rsidRDefault="00A44327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lastRenderedPageBreak/>
        <w:t>A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>130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D4336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Katz DE, Richards BS, </w:t>
      </w:r>
      <w:r w:rsidR="00C1682E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rowne RH, Herring JA. </w:t>
      </w:r>
      <w:r w:rsidR="000D4336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A comparison between the Boston brace and the Charleston bending brace in adolescent idiopathic scoliosis.</w:t>
      </w:r>
      <w:r w:rsidR="00C1682E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0D4336" w:rsidRPr="008F0EAF">
        <w:rPr>
          <w:rFonts w:ascii="Times New Roman" w:eastAsia="Calibri" w:hAnsi="Times New Roman" w:cs="Times New Roman"/>
          <w:i/>
          <w:sz w:val="24"/>
          <w:szCs w:val="24"/>
          <w:lang w:val="en-US"/>
        </w:rPr>
        <w:t>Spine</w:t>
      </w:r>
      <w:r w:rsidR="00E379FA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997; </w:t>
      </w:r>
      <w:r w:rsidR="00E379FA" w:rsidRPr="008F0EAF">
        <w:rPr>
          <w:rFonts w:ascii="Times New Roman" w:eastAsia="Calibri" w:hAnsi="Times New Roman" w:cs="Times New Roman"/>
          <w:b/>
          <w:sz w:val="24"/>
          <w:szCs w:val="24"/>
          <w:lang w:val="en-US"/>
        </w:rPr>
        <w:t>22</w:t>
      </w:r>
      <w:r w:rsidR="00E379FA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="00C1682E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302–</w:t>
      </w:r>
      <w:r w:rsidR="000D4336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12.</w:t>
      </w:r>
    </w:p>
    <w:p w:rsidR="00C1682E" w:rsidRPr="008F0EAF" w:rsidRDefault="0089136D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>131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78F6" w:rsidRPr="008F0EAF">
        <w:rPr>
          <w:rFonts w:ascii="Times New Roman" w:hAnsi="Times New Roman" w:cs="Times New Roman"/>
          <w:sz w:val="24"/>
          <w:szCs w:val="24"/>
          <w:lang w:val="en-US"/>
        </w:rPr>
        <w:t>Katz DE, He</w:t>
      </w:r>
      <w:r w:rsidR="00E379F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rring JA, Browne RH, Kelly DM, Birch JG. </w:t>
      </w:r>
      <w:r w:rsidR="00EB78F6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Brace wear control of curve progression </w:t>
      </w:r>
      <w:r w:rsidR="004925D6" w:rsidRPr="008F0EAF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B78F6" w:rsidRPr="008F0EAF">
        <w:rPr>
          <w:rFonts w:ascii="Times New Roman" w:hAnsi="Times New Roman" w:cs="Times New Roman"/>
          <w:sz w:val="24"/>
          <w:szCs w:val="24"/>
          <w:lang w:val="en-US"/>
        </w:rPr>
        <w:t>n adolescent idiopathic scoliosis</w:t>
      </w:r>
      <w:r w:rsidR="00EB78F6" w:rsidRPr="008F0EAF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E379FA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 </w:t>
      </w:r>
      <w:r w:rsidR="00E379FA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Bone</w:t>
      </w:r>
      <w:r w:rsidR="00E379FA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</w:t>
      </w:r>
      <w:r w:rsidR="00E379FA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Joint</w:t>
      </w:r>
      <w:r w:rsidR="00E379FA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Surg Am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79F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2010; </w:t>
      </w:r>
      <w:r w:rsidR="00E379FA" w:rsidRPr="008F0EAF">
        <w:rPr>
          <w:rFonts w:ascii="Times New Roman" w:hAnsi="Times New Roman" w:cs="Times New Roman"/>
          <w:b/>
          <w:sz w:val="24"/>
          <w:szCs w:val="24"/>
          <w:lang w:val="en-US"/>
        </w:rPr>
        <w:t>92</w:t>
      </w:r>
      <w:r w:rsidR="00E379FA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343–</w:t>
      </w:r>
      <w:r w:rsidR="00EB78F6" w:rsidRPr="008F0EAF">
        <w:rPr>
          <w:rFonts w:ascii="Times New Roman" w:hAnsi="Times New Roman" w:cs="Times New Roman"/>
          <w:sz w:val="24"/>
          <w:szCs w:val="24"/>
          <w:lang w:val="en-US"/>
        </w:rPr>
        <w:t>52.</w:t>
      </w:r>
    </w:p>
    <w:p w:rsidR="00C1682E" w:rsidRPr="008F0EAF" w:rsidRDefault="0089136D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>132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78F6" w:rsidRPr="008F0EAF">
        <w:rPr>
          <w:rFonts w:ascii="Times New Roman" w:hAnsi="Times New Roman" w:cs="Times New Roman"/>
          <w:sz w:val="24"/>
          <w:szCs w:val="24"/>
          <w:lang w:val="en-US"/>
        </w:rPr>
        <w:t>Labelle H, Bel</w:t>
      </w:r>
      <w:r w:rsidR="007473C1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lefleur C, Joncas J, Aubin CE, Cheriet F. </w:t>
      </w:r>
      <w:r w:rsidR="00EB78F6" w:rsidRPr="008F0EAF">
        <w:rPr>
          <w:rFonts w:ascii="Times New Roman" w:hAnsi="Times New Roman" w:cs="Times New Roman"/>
          <w:sz w:val="24"/>
          <w:szCs w:val="24"/>
          <w:lang w:val="en-US"/>
        </w:rPr>
        <w:t>Preliminary evaluation of a computer-assisted tool for the design and adjustment of braces in idiopathic scoliosis: a pro</w:t>
      </w:r>
      <w:r w:rsidR="007473C1" w:rsidRPr="008F0EAF">
        <w:rPr>
          <w:rFonts w:ascii="Times New Roman" w:hAnsi="Times New Roman" w:cs="Times New Roman"/>
          <w:sz w:val="24"/>
          <w:szCs w:val="24"/>
          <w:lang w:val="en-US"/>
        </w:rPr>
        <w:t>spective and randomized study.</w:t>
      </w:r>
      <w:r w:rsidR="007473C1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B78F6" w:rsidRPr="008F0EAF">
        <w:rPr>
          <w:rFonts w:ascii="Times New Roman" w:hAnsi="Times New Roman" w:cs="Times New Roman"/>
          <w:i/>
          <w:sz w:val="24"/>
          <w:szCs w:val="24"/>
          <w:lang w:val="en-US"/>
        </w:rPr>
        <w:t>Spine</w:t>
      </w:r>
      <w:r w:rsidR="007473C1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007; </w:t>
      </w:r>
      <w:r w:rsidR="007473C1" w:rsidRPr="008F0EAF">
        <w:rPr>
          <w:rFonts w:ascii="Times New Roman" w:hAnsi="Times New Roman" w:cs="Times New Roman"/>
          <w:b/>
          <w:sz w:val="24"/>
          <w:szCs w:val="24"/>
          <w:lang w:val="en-US"/>
        </w:rPr>
        <w:t>32</w:t>
      </w:r>
      <w:r w:rsidR="007473C1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835–</w:t>
      </w:r>
      <w:r w:rsidR="00EB78F6" w:rsidRPr="008F0EAF">
        <w:rPr>
          <w:rFonts w:ascii="Times New Roman" w:hAnsi="Times New Roman" w:cs="Times New Roman"/>
          <w:sz w:val="24"/>
          <w:szCs w:val="24"/>
          <w:lang w:val="en-US"/>
        </w:rPr>
        <w:t>43.</w:t>
      </w:r>
    </w:p>
    <w:p w:rsidR="00C1682E" w:rsidRPr="008F0EAF" w:rsidRDefault="0089136D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</w:rPr>
        <w:t>A</w:t>
      </w:r>
      <w:r w:rsidR="00C1682E" w:rsidRPr="008F0EAF">
        <w:rPr>
          <w:rFonts w:ascii="Times New Roman" w:hAnsi="Times New Roman" w:cs="Times New Roman"/>
          <w:sz w:val="24"/>
          <w:szCs w:val="24"/>
        </w:rPr>
        <w:t>133</w:t>
      </w:r>
      <w:r w:rsidR="00C1682E" w:rsidRPr="008F0EAF">
        <w:rPr>
          <w:rFonts w:ascii="Times New Roman" w:hAnsi="Times New Roman" w:cs="Times New Roman"/>
          <w:sz w:val="24"/>
          <w:szCs w:val="24"/>
        </w:rPr>
        <w:tab/>
      </w:r>
      <w:r w:rsidR="007528C4" w:rsidRPr="008F0EAF">
        <w:rPr>
          <w:rFonts w:ascii="Times New Roman" w:hAnsi="Times New Roman" w:cs="Times New Roman"/>
          <w:sz w:val="24"/>
          <w:szCs w:val="24"/>
        </w:rPr>
        <w:t>Nach</w:t>
      </w:r>
      <w:r w:rsidR="00342282" w:rsidRPr="008F0EAF">
        <w:rPr>
          <w:rFonts w:ascii="Times New Roman" w:hAnsi="Times New Roman" w:cs="Times New Roman"/>
          <w:sz w:val="24"/>
          <w:szCs w:val="24"/>
        </w:rPr>
        <w:t xml:space="preserve">emson AL, Peterson LE. </w:t>
      </w:r>
      <w:r w:rsidR="007528C4" w:rsidRPr="008F0EAF">
        <w:rPr>
          <w:rFonts w:ascii="Times New Roman" w:hAnsi="Times New Roman" w:cs="Times New Roman"/>
          <w:sz w:val="24"/>
          <w:szCs w:val="24"/>
          <w:lang w:val="en-US"/>
        </w:rPr>
        <w:t>Effectiveness of treatment with a brace in girls who have adolescent idiopathic scoliosis. A prospective, controlled study based on data from the Brace Study of the Scoliosis Research Society</w:t>
      </w:r>
      <w:r w:rsidR="00342282" w:rsidRPr="008F0EA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2282" w:rsidRPr="008F0EAF">
        <w:rPr>
          <w:rFonts w:ascii="Times New Roman" w:hAnsi="Times New Roman" w:cs="Times New Roman"/>
          <w:i/>
          <w:sz w:val="24"/>
          <w:szCs w:val="24"/>
          <w:lang w:val="en-US"/>
        </w:rPr>
        <w:t>J </w:t>
      </w:r>
      <w:r w:rsidR="00342282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Bone</w:t>
      </w:r>
      <w:r w:rsidR="00342282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</w:t>
      </w:r>
      <w:r w:rsidR="00342282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Joint</w:t>
      </w:r>
      <w:r w:rsidR="00342282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Surg Am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2282" w:rsidRPr="008F0EAF">
        <w:rPr>
          <w:rFonts w:ascii="Times New Roman" w:hAnsi="Times New Roman" w:cs="Times New Roman"/>
          <w:sz w:val="24"/>
          <w:szCs w:val="24"/>
          <w:lang w:val="en-US"/>
        </w:rPr>
        <w:t>1995;</w:t>
      </w:r>
      <w:r w:rsidR="00342282" w:rsidRPr="008F0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77</w:t>
      </w:r>
      <w:r w:rsidR="00342282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815–</w:t>
      </w:r>
      <w:r w:rsidR="007528C4" w:rsidRPr="008F0EAF">
        <w:rPr>
          <w:rFonts w:ascii="Times New Roman" w:hAnsi="Times New Roman" w:cs="Times New Roman"/>
          <w:sz w:val="24"/>
          <w:szCs w:val="24"/>
          <w:lang w:val="en-US"/>
        </w:rPr>
        <w:t>22.</w:t>
      </w:r>
    </w:p>
    <w:p w:rsidR="00C1682E" w:rsidRPr="008F0EAF" w:rsidRDefault="0089136D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>134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4228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Negrini S, Marchini G. </w:t>
      </w:r>
      <w:r w:rsidR="00CF02D1" w:rsidRPr="008F0EAF">
        <w:rPr>
          <w:rFonts w:ascii="Times New Roman" w:hAnsi="Times New Roman" w:cs="Times New Roman"/>
          <w:sz w:val="24"/>
          <w:szCs w:val="24"/>
          <w:lang w:val="en-US"/>
        </w:rPr>
        <w:t>Efficacy of the symmetric, patient-oriented, rigid, three-dimensional, active (SPoRT) concept of bracing for scoliosis: a prospective study of th</w:t>
      </w:r>
      <w:r w:rsidR="00342282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e Sforzesco versus Lyon brace. </w:t>
      </w:r>
      <w:r w:rsidR="00342282" w:rsidRPr="008F0EAF">
        <w:rPr>
          <w:rFonts w:ascii="Times New Roman" w:hAnsi="Times New Roman" w:cs="Times New Roman"/>
          <w:i/>
          <w:sz w:val="24"/>
          <w:szCs w:val="24"/>
          <w:lang w:val="en-US"/>
        </w:rPr>
        <w:t>Eura Medicophys</w:t>
      </w:r>
      <w:r w:rsidR="00C1682E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342282" w:rsidRPr="008F0EAF">
        <w:rPr>
          <w:rFonts w:ascii="Times New Roman" w:hAnsi="Times New Roman" w:cs="Times New Roman"/>
          <w:sz w:val="24"/>
          <w:szCs w:val="24"/>
          <w:lang w:val="en-US"/>
        </w:rPr>
        <w:t>2007;</w:t>
      </w:r>
      <w:r w:rsidR="00CF02D1" w:rsidRPr="008F0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43</w:t>
      </w:r>
      <w:r w:rsidR="00342282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71-81; discussion 183–</w:t>
      </w:r>
      <w:r w:rsidR="00CF02D1" w:rsidRPr="008F0EAF">
        <w:rPr>
          <w:rFonts w:ascii="Times New Roman" w:hAnsi="Times New Roman" w:cs="Times New Roman"/>
          <w:sz w:val="24"/>
          <w:szCs w:val="24"/>
          <w:lang w:val="en-US"/>
        </w:rPr>
        <w:t>4.</w:t>
      </w:r>
    </w:p>
    <w:p w:rsidR="00C1682E" w:rsidRPr="008F0EAF" w:rsidRDefault="0089136D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>135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25FBE" w:rsidRPr="008F0EAF">
        <w:rPr>
          <w:rFonts w:ascii="Times New Roman" w:hAnsi="Times New Roman" w:cs="Times New Roman"/>
          <w:sz w:val="24"/>
          <w:szCs w:val="24"/>
          <w:lang w:val="en-US"/>
        </w:rPr>
        <w:t>Weiss HR, Weiss GM.</w:t>
      </w:r>
      <w:r w:rsidR="00EB32E8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Brace treatment during pubertal growth spurt in girls with idiopathic scoliosis (IS): a prospective trial com</w:t>
      </w:r>
      <w:r w:rsidR="00925FB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paring two different concepts. </w:t>
      </w:r>
      <w:r w:rsidR="00925FBE" w:rsidRPr="008F0EAF">
        <w:rPr>
          <w:rFonts w:ascii="Times New Roman" w:hAnsi="Times New Roman" w:cs="Times New Roman"/>
          <w:i/>
          <w:sz w:val="24"/>
          <w:szCs w:val="24"/>
          <w:lang w:val="en-US"/>
        </w:rPr>
        <w:t>Pediatr Rehabil</w:t>
      </w:r>
      <w:r w:rsidR="00C1682E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925FB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2005; </w:t>
      </w:r>
      <w:r w:rsidR="00925FBE" w:rsidRPr="008F0EAF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="00925FBE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99–</w:t>
      </w:r>
      <w:r w:rsidR="00EB32E8" w:rsidRPr="008F0EAF">
        <w:rPr>
          <w:rFonts w:ascii="Times New Roman" w:hAnsi="Times New Roman" w:cs="Times New Roman"/>
          <w:sz w:val="24"/>
          <w:szCs w:val="24"/>
          <w:lang w:val="en-US"/>
        </w:rPr>
        <w:t>206.</w:t>
      </w:r>
    </w:p>
    <w:p w:rsidR="00C1682E" w:rsidRPr="008F0EAF" w:rsidRDefault="0089136D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>136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D4336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Wong MS, Le</w:t>
      </w:r>
      <w:r w:rsidR="004561CD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 JT, Luk KD, Chan LC. </w:t>
      </w:r>
      <w:r w:rsidR="000D4336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Effect of different casting methods on adolescent idiopathic scoliosis.</w:t>
      </w:r>
      <w:r w:rsidR="004561CD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4561CD" w:rsidRPr="008F0EAF">
        <w:rPr>
          <w:rFonts w:ascii="Times New Roman" w:eastAsia="Calibri" w:hAnsi="Times New Roman" w:cs="Times New Roman"/>
          <w:i/>
          <w:sz w:val="24"/>
          <w:szCs w:val="24"/>
          <w:lang w:val="en-US"/>
        </w:rPr>
        <w:t>Prosthet Orthot Int</w:t>
      </w:r>
      <w:r w:rsidR="00C1682E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4561CD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2003; </w:t>
      </w:r>
      <w:r w:rsidR="004561CD" w:rsidRPr="008F0EAF">
        <w:rPr>
          <w:rFonts w:ascii="Times New Roman" w:eastAsia="Calibri" w:hAnsi="Times New Roman" w:cs="Times New Roman"/>
          <w:b/>
          <w:sz w:val="24"/>
          <w:szCs w:val="24"/>
          <w:lang w:val="en-US"/>
        </w:rPr>
        <w:t>27</w:t>
      </w:r>
      <w:r w:rsidR="004561CD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="00C1682E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21–</w:t>
      </w:r>
      <w:r w:rsidR="000D4336" w:rsidRPr="008F0EAF">
        <w:rPr>
          <w:rFonts w:ascii="Times New Roman" w:eastAsia="Calibri" w:hAnsi="Times New Roman" w:cs="Times New Roman"/>
          <w:sz w:val="24"/>
          <w:szCs w:val="24"/>
          <w:lang w:val="en-US"/>
        </w:rPr>
        <w:t>31.</w:t>
      </w:r>
    </w:p>
    <w:p w:rsidR="00C1682E" w:rsidRPr="008F0EAF" w:rsidRDefault="0089136D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>137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A5233" w:rsidRPr="008F0EAF">
        <w:rPr>
          <w:rFonts w:ascii="Times New Roman" w:hAnsi="Times New Roman" w:cs="Times New Roman"/>
          <w:sz w:val="24"/>
          <w:szCs w:val="24"/>
          <w:lang w:val="en-US"/>
        </w:rPr>
        <w:t>Won</w:t>
      </w:r>
      <w:r w:rsidR="004561C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g MS, Cheng JC, Lo KH. </w:t>
      </w:r>
      <w:r w:rsidR="00FA5233" w:rsidRPr="008F0EAF">
        <w:rPr>
          <w:rFonts w:ascii="Times New Roman" w:hAnsi="Times New Roman" w:cs="Times New Roman"/>
          <w:sz w:val="24"/>
          <w:szCs w:val="24"/>
          <w:lang w:val="en-US"/>
        </w:rPr>
        <w:t>A comparison of treatment effectiveness between the CAD/CAM method and the manual method for managing ad</w:t>
      </w:r>
      <w:r w:rsidR="004561C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olescent idiopathic scoliosis. </w:t>
      </w:r>
      <w:r w:rsidR="004561CD" w:rsidRPr="008F0EAF">
        <w:rPr>
          <w:rFonts w:ascii="Times New Roman" w:hAnsi="Times New Roman" w:cs="Times New Roman"/>
          <w:i/>
          <w:sz w:val="24"/>
          <w:szCs w:val="24"/>
          <w:lang w:val="en-US"/>
        </w:rPr>
        <w:t>Prosthet Orthot Int</w:t>
      </w:r>
      <w:r w:rsidR="004561C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005; </w:t>
      </w:r>
      <w:r w:rsidR="00FA5233" w:rsidRPr="008F0EAF">
        <w:rPr>
          <w:rFonts w:ascii="Times New Roman" w:hAnsi="Times New Roman" w:cs="Times New Roman"/>
          <w:b/>
          <w:sz w:val="24"/>
          <w:szCs w:val="24"/>
          <w:lang w:val="en-US"/>
        </w:rPr>
        <w:t>29</w:t>
      </w:r>
      <w:r w:rsidR="004561CD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05–</w:t>
      </w:r>
      <w:r w:rsidR="00FA5233" w:rsidRPr="008F0EAF">
        <w:rPr>
          <w:rFonts w:ascii="Times New Roman" w:hAnsi="Times New Roman" w:cs="Times New Roman"/>
          <w:sz w:val="24"/>
          <w:szCs w:val="24"/>
          <w:lang w:val="en-US"/>
        </w:rPr>
        <w:t>11.</w:t>
      </w:r>
    </w:p>
    <w:p w:rsidR="00C1682E" w:rsidRPr="008F0EAF" w:rsidRDefault="0089136D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>138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A5233" w:rsidRPr="008F0EAF">
        <w:rPr>
          <w:rFonts w:ascii="Times New Roman" w:hAnsi="Times New Roman" w:cs="Times New Roman"/>
          <w:sz w:val="24"/>
          <w:szCs w:val="24"/>
          <w:lang w:val="en-US"/>
        </w:rPr>
        <w:t>Wong MS, Che</w:t>
      </w:r>
      <w:r w:rsidR="004561C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ng JC, Wong MW, So SF. </w:t>
      </w:r>
      <w:r w:rsidR="00FA5233" w:rsidRPr="008F0EAF">
        <w:rPr>
          <w:rFonts w:ascii="Times New Roman" w:hAnsi="Times New Roman" w:cs="Times New Roman"/>
          <w:sz w:val="24"/>
          <w:szCs w:val="24"/>
          <w:lang w:val="en-US"/>
        </w:rPr>
        <w:t>A work study of the CAD/CAM method and conventional manual method in the fabrication of spinal orthoses for patients with ad</w:t>
      </w:r>
      <w:r w:rsidR="004561C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olescent idiopathic scoliosis. </w:t>
      </w:r>
      <w:r w:rsidR="004561CD" w:rsidRPr="008F0EAF">
        <w:rPr>
          <w:rFonts w:ascii="Times New Roman" w:hAnsi="Times New Roman" w:cs="Times New Roman"/>
          <w:i/>
          <w:sz w:val="24"/>
          <w:szCs w:val="24"/>
          <w:lang w:val="en-US"/>
        </w:rPr>
        <w:t>Prosthet Orthot Int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561CD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2005; </w:t>
      </w:r>
      <w:r w:rsidR="00FA5233" w:rsidRPr="008F0EAF">
        <w:rPr>
          <w:rFonts w:ascii="Times New Roman" w:hAnsi="Times New Roman" w:cs="Times New Roman"/>
          <w:b/>
          <w:sz w:val="24"/>
          <w:szCs w:val="24"/>
          <w:lang w:val="en-US"/>
        </w:rPr>
        <w:t>29</w:t>
      </w:r>
      <w:r w:rsidR="004561CD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93–</w:t>
      </w:r>
      <w:r w:rsidR="00FA5233" w:rsidRPr="008F0EAF">
        <w:rPr>
          <w:rFonts w:ascii="Times New Roman" w:hAnsi="Times New Roman" w:cs="Times New Roman"/>
          <w:sz w:val="24"/>
          <w:szCs w:val="24"/>
          <w:lang w:val="en-US"/>
        </w:rPr>
        <w:t>104.</w:t>
      </w:r>
    </w:p>
    <w:p w:rsidR="00C1682E" w:rsidRPr="008F0EAF" w:rsidRDefault="0089136D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>139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A5233" w:rsidRPr="008F0EAF">
        <w:rPr>
          <w:rFonts w:ascii="Times New Roman" w:hAnsi="Times New Roman" w:cs="Times New Roman"/>
          <w:sz w:val="24"/>
          <w:szCs w:val="24"/>
          <w:lang w:val="en-US"/>
        </w:rPr>
        <w:t>Won</w:t>
      </w:r>
      <w:r w:rsidR="005F1798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g MS, Cheng CY, Ng BK, Lam TP, Chiu SW. </w:t>
      </w:r>
      <w:r w:rsidR="00FA523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A comparison of the clinical effectiveness of spinal orthoses manufactured using the conventional manual method and CAD/CAM method in the management of AIS.  </w:t>
      </w:r>
      <w:r w:rsidR="005F1798" w:rsidRPr="008F0EAF">
        <w:rPr>
          <w:rFonts w:ascii="Times New Roman" w:hAnsi="Times New Roman" w:cs="Times New Roman"/>
          <w:i/>
          <w:sz w:val="24"/>
          <w:szCs w:val="24"/>
          <w:lang w:val="en-US"/>
        </w:rPr>
        <w:t>Stud </w:t>
      </w:r>
      <w:r w:rsidR="005F1798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Health</w:t>
      </w:r>
      <w:r w:rsidR="005F1798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Technol Inform</w:t>
      </w:r>
      <w:r w:rsidR="005F1798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006; </w:t>
      </w:r>
      <w:r w:rsidR="005F1798" w:rsidRPr="008F0EAF">
        <w:rPr>
          <w:rFonts w:ascii="Times New Roman" w:hAnsi="Times New Roman" w:cs="Times New Roman"/>
          <w:b/>
          <w:sz w:val="24"/>
          <w:szCs w:val="24"/>
          <w:lang w:val="en-US"/>
        </w:rPr>
        <w:t>123</w:t>
      </w:r>
      <w:r w:rsidR="005F1798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25–</w:t>
      </w:r>
      <w:r w:rsidR="00FA5233" w:rsidRPr="008F0EAF">
        <w:rPr>
          <w:rFonts w:ascii="Times New Roman" w:hAnsi="Times New Roman" w:cs="Times New Roman"/>
          <w:sz w:val="24"/>
          <w:szCs w:val="24"/>
          <w:lang w:val="en-US"/>
        </w:rPr>
        <w:t>32.</w:t>
      </w:r>
    </w:p>
    <w:p w:rsidR="00C1682E" w:rsidRPr="008F0EAF" w:rsidRDefault="0089136D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lastRenderedPageBreak/>
        <w:t>A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>140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A4D99" w:rsidRPr="008F0EAF">
        <w:rPr>
          <w:rFonts w:ascii="Times New Roman" w:hAnsi="Times New Roman" w:cs="Times New Roman"/>
          <w:sz w:val="24"/>
          <w:szCs w:val="24"/>
          <w:lang w:val="en-US"/>
        </w:rPr>
        <w:t>Wong MS, Cheng JC, Lam TP</w:t>
      </w:r>
      <w:r w:rsidR="00FA523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672A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et al. </w:t>
      </w:r>
      <w:r w:rsidR="00FA5233" w:rsidRPr="008F0EAF">
        <w:rPr>
          <w:rFonts w:ascii="Times New Roman" w:hAnsi="Times New Roman" w:cs="Times New Roman"/>
          <w:sz w:val="24"/>
          <w:szCs w:val="24"/>
          <w:lang w:val="en-US"/>
        </w:rPr>
        <w:t>The effect of rigid versus flexible spinal orthosis on the clinical efficacy and acceptance of the patients with adolescent idiopathic scoliosis</w:t>
      </w:r>
      <w:r w:rsidR="00B80D70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="00FA5233" w:rsidRPr="008F0EAF">
        <w:rPr>
          <w:rFonts w:ascii="Times New Roman" w:hAnsi="Times New Roman" w:cs="Times New Roman"/>
          <w:i/>
          <w:sz w:val="24"/>
          <w:szCs w:val="24"/>
          <w:lang w:val="en-US"/>
        </w:rPr>
        <w:t>Spine</w:t>
      </w:r>
      <w:r w:rsidR="00B80D70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2008;</w:t>
      </w:r>
      <w:r w:rsidR="00FA523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5233" w:rsidRPr="008F0EA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B80D70" w:rsidRPr="008F0EA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B80D70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360–</w:t>
      </w:r>
      <w:r w:rsidR="00FA5233" w:rsidRPr="008F0EAF">
        <w:rPr>
          <w:rFonts w:ascii="Times New Roman" w:hAnsi="Times New Roman" w:cs="Times New Roman"/>
          <w:sz w:val="24"/>
          <w:szCs w:val="24"/>
          <w:lang w:val="en-US"/>
        </w:rPr>
        <w:t>5.</w:t>
      </w:r>
    </w:p>
    <w:p w:rsidR="00B03639" w:rsidRPr="008F0EAF" w:rsidRDefault="0089136D" w:rsidP="00BB1C03">
      <w:p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8F0E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>141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A5233" w:rsidRPr="008F0EAF">
        <w:rPr>
          <w:rFonts w:ascii="Times New Roman" w:hAnsi="Times New Roman" w:cs="Times New Roman"/>
          <w:sz w:val="24"/>
          <w:szCs w:val="24"/>
          <w:lang w:val="en-US"/>
        </w:rPr>
        <w:t>Yrjonen T, Ylikoski M, Schlenzka D,</w:t>
      </w:r>
      <w:r w:rsidR="00565F61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Kinnunen R, Poussa M. </w:t>
      </w:r>
      <w:r w:rsidR="00FA5233" w:rsidRPr="008F0EAF">
        <w:rPr>
          <w:rFonts w:ascii="Times New Roman" w:hAnsi="Times New Roman" w:cs="Times New Roman"/>
          <w:sz w:val="24"/>
          <w:szCs w:val="24"/>
          <w:lang w:val="en-US"/>
        </w:rPr>
        <w:t>Effectiveness of the Providence nighttime bracing in adolescent idiopathic scoliosis: a comparative study of 36 female patients.</w:t>
      </w:r>
      <w:r w:rsidR="00565F61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0D70" w:rsidRPr="008F0EAF">
        <w:rPr>
          <w:rFonts w:ascii="Times New Roman" w:hAnsi="Times New Roman" w:cs="Times New Roman"/>
          <w:i/>
          <w:sz w:val="24"/>
          <w:szCs w:val="24"/>
          <w:lang w:val="en-US"/>
        </w:rPr>
        <w:t>Eur </w:t>
      </w:r>
      <w:r w:rsidR="00B80D70" w:rsidRPr="008F0EAF">
        <w:rPr>
          <w:rFonts w:ascii="Times New Roman" w:hAnsi="Times New Roman" w:cs="Times New Roman"/>
          <w:bCs/>
          <w:i/>
          <w:sz w:val="24"/>
          <w:szCs w:val="24"/>
          <w:lang w:val="en-US"/>
        </w:rPr>
        <w:t>Spine</w:t>
      </w:r>
      <w:r w:rsidR="00B80D70" w:rsidRPr="008F0EAF">
        <w:rPr>
          <w:rFonts w:ascii="Times New Roman" w:hAnsi="Times New Roman" w:cs="Times New Roman"/>
          <w:i/>
          <w:sz w:val="24"/>
          <w:szCs w:val="24"/>
          <w:lang w:val="en-US"/>
        </w:rPr>
        <w:t> </w:t>
      </w:r>
      <w:r w:rsidR="00565F61" w:rsidRPr="008F0EAF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="00C1682E" w:rsidRPr="008F0E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80D70" w:rsidRPr="008F0EAF">
        <w:rPr>
          <w:rFonts w:ascii="Times New Roman" w:hAnsi="Times New Roman" w:cs="Times New Roman"/>
          <w:sz w:val="24"/>
          <w:szCs w:val="24"/>
          <w:lang w:val="en-US"/>
        </w:rPr>
        <w:t>2006;</w:t>
      </w:r>
      <w:r w:rsidR="00FA5233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5233" w:rsidRPr="008F0EA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C1682E" w:rsidRPr="008F0EAF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B80D70" w:rsidRPr="008F0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1682E" w:rsidRPr="008F0EAF">
        <w:rPr>
          <w:rFonts w:ascii="Times New Roman" w:hAnsi="Times New Roman" w:cs="Times New Roman"/>
          <w:sz w:val="24"/>
          <w:szCs w:val="24"/>
          <w:lang w:val="en-US"/>
        </w:rPr>
        <w:t xml:space="preserve"> 1139–</w:t>
      </w:r>
      <w:r w:rsidR="00FA5233" w:rsidRPr="008F0EAF">
        <w:rPr>
          <w:rFonts w:ascii="Times New Roman" w:hAnsi="Times New Roman" w:cs="Times New Roman"/>
          <w:sz w:val="24"/>
          <w:szCs w:val="24"/>
          <w:lang w:val="en-US"/>
        </w:rPr>
        <w:t>43</w:t>
      </w:r>
    </w:p>
    <w:sectPr w:rsidR="00B03639" w:rsidRPr="008F0EAF" w:rsidSect="00925E4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156D90"/>
    <w:multiLevelType w:val="hybridMultilevel"/>
    <w:tmpl w:val="A442073E"/>
    <w:lvl w:ilvl="0" w:tplc="D1BCA692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F34213"/>
    <w:multiLevelType w:val="hybridMultilevel"/>
    <w:tmpl w:val="4D46D222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74661A"/>
    <w:multiLevelType w:val="hybridMultilevel"/>
    <w:tmpl w:val="62801C7E"/>
    <w:lvl w:ilvl="0" w:tplc="0C0C000F">
      <w:start w:val="1"/>
      <w:numFmt w:val="decimal"/>
      <w:lvlText w:val="%1."/>
      <w:lvlJc w:val="left"/>
      <w:pPr>
        <w:ind w:left="1440" w:hanging="360"/>
      </w:pPr>
    </w:lvl>
    <w:lvl w:ilvl="1" w:tplc="0C0C0019" w:tentative="1">
      <w:start w:val="1"/>
      <w:numFmt w:val="lowerLetter"/>
      <w:lvlText w:val="%2."/>
      <w:lvlJc w:val="left"/>
      <w:pPr>
        <w:ind w:left="2160" w:hanging="360"/>
      </w:pPr>
    </w:lvl>
    <w:lvl w:ilvl="2" w:tplc="0C0C001B" w:tentative="1">
      <w:start w:val="1"/>
      <w:numFmt w:val="lowerRoman"/>
      <w:lvlText w:val="%3."/>
      <w:lvlJc w:val="right"/>
      <w:pPr>
        <w:ind w:left="2880" w:hanging="180"/>
      </w:pPr>
    </w:lvl>
    <w:lvl w:ilvl="3" w:tplc="0C0C000F" w:tentative="1">
      <w:start w:val="1"/>
      <w:numFmt w:val="decimal"/>
      <w:lvlText w:val="%4."/>
      <w:lvlJc w:val="left"/>
      <w:pPr>
        <w:ind w:left="3600" w:hanging="360"/>
      </w:pPr>
    </w:lvl>
    <w:lvl w:ilvl="4" w:tplc="0C0C0019" w:tentative="1">
      <w:start w:val="1"/>
      <w:numFmt w:val="lowerLetter"/>
      <w:lvlText w:val="%5."/>
      <w:lvlJc w:val="left"/>
      <w:pPr>
        <w:ind w:left="4320" w:hanging="360"/>
      </w:pPr>
    </w:lvl>
    <w:lvl w:ilvl="5" w:tplc="0C0C001B" w:tentative="1">
      <w:start w:val="1"/>
      <w:numFmt w:val="lowerRoman"/>
      <w:lvlText w:val="%6."/>
      <w:lvlJc w:val="right"/>
      <w:pPr>
        <w:ind w:left="5040" w:hanging="180"/>
      </w:pPr>
    </w:lvl>
    <w:lvl w:ilvl="6" w:tplc="0C0C000F" w:tentative="1">
      <w:start w:val="1"/>
      <w:numFmt w:val="decimal"/>
      <w:lvlText w:val="%7."/>
      <w:lvlJc w:val="left"/>
      <w:pPr>
        <w:ind w:left="5760" w:hanging="360"/>
      </w:pPr>
    </w:lvl>
    <w:lvl w:ilvl="7" w:tplc="0C0C0019" w:tentative="1">
      <w:start w:val="1"/>
      <w:numFmt w:val="lowerLetter"/>
      <w:lvlText w:val="%8."/>
      <w:lvlJc w:val="left"/>
      <w:pPr>
        <w:ind w:left="6480" w:hanging="360"/>
      </w:pPr>
    </w:lvl>
    <w:lvl w:ilvl="8" w:tplc="0C0C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03639"/>
    <w:rsid w:val="00003183"/>
    <w:rsid w:val="00027EDA"/>
    <w:rsid w:val="00034569"/>
    <w:rsid w:val="00050EFC"/>
    <w:rsid w:val="00066B97"/>
    <w:rsid w:val="00072777"/>
    <w:rsid w:val="00075255"/>
    <w:rsid w:val="00081895"/>
    <w:rsid w:val="000A7445"/>
    <w:rsid w:val="000D4336"/>
    <w:rsid w:val="000E4A1A"/>
    <w:rsid w:val="000E4D04"/>
    <w:rsid w:val="000E4FE4"/>
    <w:rsid w:val="000F0841"/>
    <w:rsid w:val="000F1A5E"/>
    <w:rsid w:val="000F4B4B"/>
    <w:rsid w:val="001110FB"/>
    <w:rsid w:val="0011776F"/>
    <w:rsid w:val="001225B4"/>
    <w:rsid w:val="00134DD2"/>
    <w:rsid w:val="00136D16"/>
    <w:rsid w:val="001436F2"/>
    <w:rsid w:val="001451A9"/>
    <w:rsid w:val="00196EF7"/>
    <w:rsid w:val="001A2FFB"/>
    <w:rsid w:val="001A53F0"/>
    <w:rsid w:val="0020692A"/>
    <w:rsid w:val="00212FC2"/>
    <w:rsid w:val="0025000E"/>
    <w:rsid w:val="0028452B"/>
    <w:rsid w:val="00291093"/>
    <w:rsid w:val="002A25D1"/>
    <w:rsid w:val="002C4F77"/>
    <w:rsid w:val="00337F07"/>
    <w:rsid w:val="00342282"/>
    <w:rsid w:val="00364700"/>
    <w:rsid w:val="003653A2"/>
    <w:rsid w:val="003744D3"/>
    <w:rsid w:val="00391F59"/>
    <w:rsid w:val="003B00A2"/>
    <w:rsid w:val="003E02E0"/>
    <w:rsid w:val="004136BC"/>
    <w:rsid w:val="00417919"/>
    <w:rsid w:val="004451F0"/>
    <w:rsid w:val="004561CD"/>
    <w:rsid w:val="00490F56"/>
    <w:rsid w:val="004925D6"/>
    <w:rsid w:val="00495404"/>
    <w:rsid w:val="004A03AA"/>
    <w:rsid w:val="004E1FA2"/>
    <w:rsid w:val="0051287A"/>
    <w:rsid w:val="00520803"/>
    <w:rsid w:val="00520D7F"/>
    <w:rsid w:val="00536662"/>
    <w:rsid w:val="00551F65"/>
    <w:rsid w:val="00565F61"/>
    <w:rsid w:val="00581B89"/>
    <w:rsid w:val="00582AE8"/>
    <w:rsid w:val="00586EC2"/>
    <w:rsid w:val="005A516E"/>
    <w:rsid w:val="005B13F0"/>
    <w:rsid w:val="005D1B07"/>
    <w:rsid w:val="005D59F4"/>
    <w:rsid w:val="005E4BE2"/>
    <w:rsid w:val="005E71CB"/>
    <w:rsid w:val="005E7EE0"/>
    <w:rsid w:val="005F1798"/>
    <w:rsid w:val="00607343"/>
    <w:rsid w:val="00610C9D"/>
    <w:rsid w:val="00612AAF"/>
    <w:rsid w:val="00622E04"/>
    <w:rsid w:val="0063557E"/>
    <w:rsid w:val="00656B23"/>
    <w:rsid w:val="00663A3D"/>
    <w:rsid w:val="00691810"/>
    <w:rsid w:val="00692B64"/>
    <w:rsid w:val="006A6944"/>
    <w:rsid w:val="006B47DB"/>
    <w:rsid w:val="006B64DD"/>
    <w:rsid w:val="006D081A"/>
    <w:rsid w:val="006D4734"/>
    <w:rsid w:val="006F3490"/>
    <w:rsid w:val="006F4095"/>
    <w:rsid w:val="006F7B3B"/>
    <w:rsid w:val="007005CD"/>
    <w:rsid w:val="007073D1"/>
    <w:rsid w:val="00731AC7"/>
    <w:rsid w:val="00736CF3"/>
    <w:rsid w:val="007473C1"/>
    <w:rsid w:val="007528C4"/>
    <w:rsid w:val="00762C6C"/>
    <w:rsid w:val="007B1142"/>
    <w:rsid w:val="007D0CB3"/>
    <w:rsid w:val="008128E5"/>
    <w:rsid w:val="00817CC0"/>
    <w:rsid w:val="008201D6"/>
    <w:rsid w:val="008241D4"/>
    <w:rsid w:val="0086522C"/>
    <w:rsid w:val="00877FC3"/>
    <w:rsid w:val="0089136D"/>
    <w:rsid w:val="00892FAD"/>
    <w:rsid w:val="008A695D"/>
    <w:rsid w:val="008B2F02"/>
    <w:rsid w:val="008B71D4"/>
    <w:rsid w:val="008D064B"/>
    <w:rsid w:val="008D41D6"/>
    <w:rsid w:val="008F0EAF"/>
    <w:rsid w:val="008F262E"/>
    <w:rsid w:val="00925E4E"/>
    <w:rsid w:val="00925FBE"/>
    <w:rsid w:val="0093445B"/>
    <w:rsid w:val="00943A8E"/>
    <w:rsid w:val="00982BD9"/>
    <w:rsid w:val="009B1A23"/>
    <w:rsid w:val="009E7F5D"/>
    <w:rsid w:val="009F41B1"/>
    <w:rsid w:val="00A222DB"/>
    <w:rsid w:val="00A2283A"/>
    <w:rsid w:val="00A2704F"/>
    <w:rsid w:val="00A37818"/>
    <w:rsid w:val="00A44327"/>
    <w:rsid w:val="00A65BBE"/>
    <w:rsid w:val="00A76C98"/>
    <w:rsid w:val="00A83F8C"/>
    <w:rsid w:val="00AC73CB"/>
    <w:rsid w:val="00AD7070"/>
    <w:rsid w:val="00AE2132"/>
    <w:rsid w:val="00AE4E95"/>
    <w:rsid w:val="00AF6E24"/>
    <w:rsid w:val="00B03639"/>
    <w:rsid w:val="00B04D21"/>
    <w:rsid w:val="00B10130"/>
    <w:rsid w:val="00B157D6"/>
    <w:rsid w:val="00B670DE"/>
    <w:rsid w:val="00B73427"/>
    <w:rsid w:val="00B75179"/>
    <w:rsid w:val="00B80D70"/>
    <w:rsid w:val="00BA4296"/>
    <w:rsid w:val="00BB1C03"/>
    <w:rsid w:val="00BB5635"/>
    <w:rsid w:val="00BC6948"/>
    <w:rsid w:val="00BF0062"/>
    <w:rsid w:val="00BF42E0"/>
    <w:rsid w:val="00C10213"/>
    <w:rsid w:val="00C1682E"/>
    <w:rsid w:val="00C746FF"/>
    <w:rsid w:val="00C8295D"/>
    <w:rsid w:val="00C85E20"/>
    <w:rsid w:val="00CA4D99"/>
    <w:rsid w:val="00CD6089"/>
    <w:rsid w:val="00CF02D1"/>
    <w:rsid w:val="00CF3CB4"/>
    <w:rsid w:val="00D24C98"/>
    <w:rsid w:val="00D442C1"/>
    <w:rsid w:val="00D77469"/>
    <w:rsid w:val="00D92BFD"/>
    <w:rsid w:val="00DB55FF"/>
    <w:rsid w:val="00DD4418"/>
    <w:rsid w:val="00DF227B"/>
    <w:rsid w:val="00E15E34"/>
    <w:rsid w:val="00E32A3E"/>
    <w:rsid w:val="00E32EF0"/>
    <w:rsid w:val="00E379FA"/>
    <w:rsid w:val="00E41083"/>
    <w:rsid w:val="00E44F27"/>
    <w:rsid w:val="00E5274F"/>
    <w:rsid w:val="00E564E2"/>
    <w:rsid w:val="00E87146"/>
    <w:rsid w:val="00EA0620"/>
    <w:rsid w:val="00EB32E8"/>
    <w:rsid w:val="00EB78F6"/>
    <w:rsid w:val="00EC672A"/>
    <w:rsid w:val="00ED6074"/>
    <w:rsid w:val="00EF0E00"/>
    <w:rsid w:val="00EF3CBC"/>
    <w:rsid w:val="00F16776"/>
    <w:rsid w:val="00F508D7"/>
    <w:rsid w:val="00F64D9A"/>
    <w:rsid w:val="00F67358"/>
    <w:rsid w:val="00FA3ACC"/>
    <w:rsid w:val="00FA5233"/>
    <w:rsid w:val="00FB6D36"/>
    <w:rsid w:val="00FC11BF"/>
    <w:rsid w:val="00FD2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E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3639"/>
    <w:pPr>
      <w:ind w:left="720"/>
      <w:contextualSpacing/>
    </w:pPr>
  </w:style>
  <w:style w:type="character" w:customStyle="1" w:styleId="highlight">
    <w:name w:val="highlight"/>
    <w:basedOn w:val="DefaultParagraphFont"/>
    <w:rsid w:val="00134DD2"/>
  </w:style>
  <w:style w:type="character" w:customStyle="1" w:styleId="apple-converted-space">
    <w:name w:val="apple-converted-space"/>
    <w:basedOn w:val="DefaultParagraphFont"/>
    <w:rsid w:val="00134D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802674-8BAB-4486-B4C6-2E6EF5C9A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298</Words>
  <Characters>18802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isa00</dc:creator>
  <cp:keywords/>
  <dc:description/>
  <cp:lastModifiedBy>Real, Francis Frank</cp:lastModifiedBy>
  <cp:revision>3</cp:revision>
  <dcterms:created xsi:type="dcterms:W3CDTF">2013-10-20T19:33:00Z</dcterms:created>
  <dcterms:modified xsi:type="dcterms:W3CDTF">2013-11-06T03:32:00Z</dcterms:modified>
</cp:coreProperties>
</file>